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4F679" w14:textId="38737EF2" w:rsidR="00C51068" w:rsidRPr="00B96E86" w:rsidRDefault="002237AA" w:rsidP="00C812F8">
      <w:pPr>
        <w:widowControl/>
        <w:spacing w:after="160" w:line="480" w:lineRule="auto"/>
        <w:jc w:val="left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 xml:space="preserve">Supplementary </w:t>
      </w:r>
      <w:r w:rsidR="00C51068"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 xml:space="preserve">Table </w:t>
      </w:r>
      <w:r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>1</w:t>
      </w:r>
      <w:r w:rsidR="00C51068"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 xml:space="preserve">. Summary of efficacy endpoints </w:t>
      </w:r>
    </w:p>
    <w:p w14:paraId="0BDB9714" w14:textId="5AAC8012" w:rsidR="009859FE" w:rsidRPr="00B96E86" w:rsidRDefault="009859FE" w:rsidP="00C51068">
      <w:pPr>
        <w:widowControl/>
        <w:spacing w:after="160" w:line="259" w:lineRule="auto"/>
        <w:jc w:val="left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59"/>
        <w:gridCol w:w="1390"/>
        <w:gridCol w:w="1540"/>
        <w:gridCol w:w="1849"/>
        <w:gridCol w:w="1912"/>
        <w:gridCol w:w="1562"/>
        <w:gridCol w:w="1393"/>
        <w:gridCol w:w="1308"/>
        <w:gridCol w:w="1543"/>
      </w:tblGrid>
      <w:tr w:rsidR="007928EE" w:rsidRPr="00B96E86" w14:paraId="17C5A836" w14:textId="77777777" w:rsidTr="0026631F"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</w:tcPr>
          <w:p w14:paraId="2B6CA0E0" w14:textId="77777777" w:rsidR="007928EE" w:rsidRPr="00B96E86" w:rsidRDefault="007928EE" w:rsidP="00F64852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01648599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aseline</w:t>
            </w:r>
          </w:p>
          <w:p w14:paraId="0865F85B" w14:textId="16D33D66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</w:tcPr>
          <w:p w14:paraId="4AF57042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Week 12</w:t>
            </w:r>
          </w:p>
          <w:p w14:paraId="44E077F8" w14:textId="40E7418E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0BA1683F" w14:textId="485D47C0" w:rsidR="007928EE" w:rsidRPr="007928EE" w:rsidRDefault="007928EE" w:rsidP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7928EE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Week </w:t>
            </w:r>
            <w:r w:rsidR="00F02862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24</w:t>
            </w:r>
            <w:r w:rsidR="00E36C22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 (LOCF)</w:t>
            </w:r>
          </w:p>
          <w:p w14:paraId="0B6773AC" w14:textId="02CAB3B7" w:rsidR="007928EE" w:rsidRPr="00B96E86" w:rsidRDefault="007928EE" w:rsidP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09A5512E" w14:textId="03CA8546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Change from baseline to Week 12</w:t>
            </w:r>
          </w:p>
          <w:p w14:paraId="262813E0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8F3AC2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Change from baseline to Week 24 (ANCOVA using LOCF)</w:t>
            </w:r>
          </w:p>
          <w:p w14:paraId="13CE2222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4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CD3AB5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Teneligliptin vs placebo at Week 24</w:t>
            </w:r>
          </w:p>
          <w:p w14:paraId="39233C1B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4AA04637" w14:textId="77777777" w:rsidTr="0026631F"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</w:tcPr>
          <w:p w14:paraId="14D2CF46" w14:textId="77777777" w:rsidR="007928EE" w:rsidRPr="00B96E86" w:rsidRDefault="007928EE" w:rsidP="00F64852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766677FC" w14:textId="3162EE17" w:rsidR="007928EE" w:rsidRPr="00B96E86" w:rsidRDefault="001743CA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</w:tcPr>
          <w:p w14:paraId="5415EA4B" w14:textId="73823BD9" w:rsidR="007928EE" w:rsidRPr="00B96E86" w:rsidRDefault="001743CA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01E4210F" w14:textId="08AF8367" w:rsidR="007928EE" w:rsidRPr="00B96E86" w:rsidRDefault="001743CA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7928EE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505C2537" w14:textId="5050BCD1" w:rsidR="007928EE" w:rsidRPr="00B96E86" w:rsidRDefault="001743CA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7928EE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nil"/>
            </w:tcBorders>
          </w:tcPr>
          <w:p w14:paraId="7A0C81C6" w14:textId="05CDDD01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LSM (SE)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</w:tcPr>
          <w:p w14:paraId="4CDB7E1E" w14:textId="77777777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</w:tcPr>
          <w:p w14:paraId="1B822209" w14:textId="355D1FC4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LSM </w:t>
            </w:r>
            <w:r w:rsidR="00B4322B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difference 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(SE) 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</w:tcPr>
          <w:p w14:paraId="6A6084A4" w14:textId="4E4E918D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95% CI;</w:t>
            </w:r>
          </w:p>
          <w:p w14:paraId="13CD6B76" w14:textId="433E5645" w:rsidR="007928EE" w:rsidRPr="00B96E86" w:rsidRDefault="007928EE" w:rsidP="00176FC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p value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7928EE" w:rsidRPr="00B96E86" w14:paraId="1FBBE78E" w14:textId="77777777" w:rsidTr="0026631F"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AE02E" w14:textId="1B913F9A" w:rsidR="007928EE" w:rsidRPr="00B96E86" w:rsidRDefault="007928EE" w:rsidP="00706274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HbA1c (%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6F365" w14:textId="77777777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42362" w14:textId="77777777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BE976" w14:textId="77777777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1878F" w14:textId="15C48055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A6646" w14:textId="77777777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23F6F" w14:textId="77777777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83B0D" w14:textId="77777777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E1E43" w14:textId="77777777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6019B63D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C2BBA79" w14:textId="09528F1C" w:rsidR="007928EE" w:rsidRPr="00480B2A" w:rsidRDefault="007928EE" w:rsidP="00480B2A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721E0C0" w14:textId="77777777" w:rsidR="007928EE" w:rsidRPr="0025454F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25454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7 (0.72)</w:t>
            </w:r>
          </w:p>
          <w:p w14:paraId="549D6FD3" w14:textId="034E9C7D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25454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53BDC5F" w14:textId="50986318" w:rsidR="007928EE" w:rsidRDefault="004F58D2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bookmarkStart w:id="0" w:name="_Hlk27762117"/>
            <w:r w:rsidRPr="004F58D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7.94 (0.99) </w:t>
            </w:r>
            <w:r w:rsidR="007928E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proofErr w:type="gramStart"/>
            <w:r w:rsidR="007928E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</w:t>
            </w:r>
            <w:r w:rsidR="00033F8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24)</w:t>
            </w:r>
            <w:r w:rsidR="001A7447" w:rsidRPr="00435ABF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proofErr w:type="gramEnd"/>
          </w:p>
          <w:bookmarkEnd w:id="0"/>
          <w:p w14:paraId="36D7D083" w14:textId="6586D93D" w:rsidR="007928EE" w:rsidRPr="00990528" w:rsidRDefault="007928EE" w:rsidP="00990528">
            <w:pPr>
              <w:widowControl/>
              <w:spacing w:after="160" w:line="259" w:lineRule="auto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8E51F26" w14:textId="77777777" w:rsidR="007928EE" w:rsidRDefault="00B85C55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85C55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5 (1.04)</w:t>
            </w:r>
          </w:p>
          <w:p w14:paraId="504AC00B" w14:textId="482F1F6F" w:rsidR="00B85C55" w:rsidRPr="00B96E86" w:rsidRDefault="00B85C55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BEF0F7A" w14:textId="0631CB38" w:rsidR="007928EE" w:rsidRPr="00B96E86" w:rsidRDefault="00ED5079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ED507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8 (0.7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D31A2A5" w14:textId="30748E66" w:rsidR="007928EE" w:rsidRPr="00665787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66578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1 (0.0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4398049" w14:textId="2BB5FBE6" w:rsidR="007928EE" w:rsidRPr="00665787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66578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66578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6, 0.13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6388" w14:textId="71A35573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354C45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1 (0.11)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D9F1" w14:textId="1C989C2F" w:rsidR="007928EE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E81C74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E81C74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92, 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E81C74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0)</w:t>
            </w:r>
          </w:p>
          <w:p w14:paraId="332651B7" w14:textId="6EFCF941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FC260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7928EE" w:rsidRPr="00B96E86" w14:paraId="4A6F8CCF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B833DFB" w14:textId="2B39001F" w:rsidR="007928EE" w:rsidRPr="00B96E86" w:rsidRDefault="007928EE" w:rsidP="00706274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51EAEFB" w14:textId="77777777" w:rsidR="007928EE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99052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0 (0.68)</w:t>
            </w:r>
          </w:p>
          <w:p w14:paraId="54EDBFF1" w14:textId="7718A729" w:rsidR="007928EE" w:rsidRPr="00990528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9D40741" w14:textId="3F4DE8BB" w:rsidR="007928EE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7D451C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1</w:t>
            </w:r>
            <w:r w:rsidR="003D1ED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</w:t>
            </w:r>
            <w:r w:rsidRPr="007D451C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(0.</w:t>
            </w:r>
            <w:r w:rsidR="003D1ED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</w:t>
            </w:r>
            <w:r w:rsidRPr="007D451C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)</w:t>
            </w:r>
          </w:p>
          <w:p w14:paraId="3FE960C2" w14:textId="4CB0219D" w:rsidR="007928EE" w:rsidRPr="007D451C" w:rsidRDefault="007928EE" w:rsidP="00FF4E3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233AE2">
              <w:t xml:space="preserve"> </w:t>
            </w:r>
            <w:proofErr w:type="gramStart"/>
            <w:r w:rsidR="00233AE2" w:rsidRPr="00233AE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2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  <w:r w:rsidR="001A7447" w:rsidRPr="00435ABF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B9F9596" w14:textId="77777777" w:rsidR="007928EE" w:rsidRDefault="00222170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22217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18 (1.02)</w:t>
            </w:r>
          </w:p>
          <w:p w14:paraId="100A2042" w14:textId="753956D9" w:rsidR="00504CA3" w:rsidRPr="00B96E86" w:rsidRDefault="00504CA3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DC58218" w14:textId="2AE6148D" w:rsidR="007928EE" w:rsidRPr="00B96E86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0453D" w:rsidRPr="00A0453D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3 (0.6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D1CC0F1" w14:textId="581CB1EC" w:rsidR="007928EE" w:rsidRPr="00DC7F63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DC7F6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2 (0.0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3229872" w14:textId="0EF3B95D" w:rsidR="007928EE" w:rsidRPr="00DC7F63" w:rsidRDefault="007928EE" w:rsidP="00706274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DC7F6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DC7F6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7, -0.58)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1E6A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898D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7747E01D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9E14223" w14:textId="4D99FD34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FPG (mg/d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1B340B5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4C653AB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84090C0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61CEF2C" w14:textId="2CDB6864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F102222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8FA4033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DA2A" w14:textId="76305BB8" w:rsidR="007928EE" w:rsidRPr="00B96E86" w:rsidRDefault="007928EE" w:rsidP="00E85948">
            <w:pPr>
              <w:widowControl/>
              <w:spacing w:after="160" w:line="259" w:lineRule="auto"/>
              <w:ind w:firstLineChars="50" w:firstLine="90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5DD6" w14:textId="460D8535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0E5A5E" w:rsidRPr="00B96E86" w14:paraId="7ED16364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F1B6B2D" w14:textId="2793972C" w:rsidR="000E5A5E" w:rsidRPr="00B96E86" w:rsidRDefault="000E5A5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384163" w14:textId="77777777" w:rsidR="000E5A5E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126E6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70.8 (35.3) </w:t>
            </w:r>
          </w:p>
          <w:p w14:paraId="79EB53BE" w14:textId="26EC1040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A4085B7" w14:textId="0FBC1368" w:rsidR="000E5A5E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3F691B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72.9 (45.8)</w:t>
            </w:r>
          </w:p>
          <w:p w14:paraId="53F89B48" w14:textId="1C066751" w:rsidR="000E5A5E" w:rsidRPr="00225A2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proofErr w:type="gramStart"/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4)</w:t>
            </w:r>
            <w:r w:rsidRPr="00435ABF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8E93382" w14:textId="77777777" w:rsidR="000E5A5E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3D7F5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72.7 (43.2)</w:t>
            </w:r>
          </w:p>
          <w:p w14:paraId="7B688FA4" w14:textId="0569DC4B" w:rsidR="000E5A5E" w:rsidRPr="00333E2D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176BF81" w14:textId="3D412565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522E0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2.1 (35.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39D693E" w14:textId="5FAB8872" w:rsidR="000E5A5E" w:rsidRPr="00225A2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C7155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0 (3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8DB3DE7" w14:textId="0B73572A" w:rsidR="000E5A5E" w:rsidRPr="00C7155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C7155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C7155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5, 9.5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7A3F" w14:textId="60D8E51E" w:rsidR="000E5A5E" w:rsidRPr="00B96E86" w:rsidRDefault="000E5A5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1C7E1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6.5 (4.7)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177" w14:textId="77777777" w:rsidR="000E5A5E" w:rsidRDefault="000E5A5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1C7C0C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1C7C0C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25.7,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−</w:t>
            </w:r>
            <w:r w:rsidRPr="001C7C0C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2)</w:t>
            </w:r>
          </w:p>
          <w:p w14:paraId="6478869F" w14:textId="03A54721" w:rsidR="000E5A5E" w:rsidRPr="00B96E86" w:rsidRDefault="000E5A5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AB4BD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005</w:t>
            </w:r>
          </w:p>
        </w:tc>
      </w:tr>
      <w:tr w:rsidR="000E5A5E" w:rsidRPr="00B96E86" w14:paraId="1329ED62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9D04BE3" w14:textId="641B404F" w:rsidR="000E5A5E" w:rsidRPr="00B96E86" w:rsidRDefault="000E5A5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60F10F7" w14:textId="220C1CAF" w:rsidR="000E5A5E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E47DB5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64.5 (35.8)</w:t>
            </w:r>
          </w:p>
          <w:p w14:paraId="36FC0AF3" w14:textId="694563B5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330A88" w14:textId="07445868" w:rsidR="000E5A5E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DF30B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46.4 (30.0)</w:t>
            </w:r>
          </w:p>
          <w:p w14:paraId="7E3CCAB0" w14:textId="3CB65BC1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54463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proofErr w:type="gramStart"/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2</w:t>
            </w:r>
            <w:r w:rsidRPr="0054463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  <w:r w:rsidRPr="00435ABF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95C4979" w14:textId="77777777" w:rsidR="000E5A5E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3765FB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52.1 (42.9)</w:t>
            </w:r>
          </w:p>
          <w:p w14:paraId="383877AF" w14:textId="50FE366F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8168BB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73FFC73" w14:textId="76534F7C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D7FC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-18.1 (28.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CC4800D" w14:textId="0C63D0FC" w:rsidR="000E5A5E" w:rsidRPr="00225A2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6C4C7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3.5 (3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9713602" w14:textId="449FC952" w:rsidR="000E5A5E" w:rsidRPr="0054463F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54463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20.1, 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54463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0)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C8E9" w14:textId="77777777" w:rsidR="000E5A5E" w:rsidRPr="00B96E86" w:rsidRDefault="000E5A5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78D8" w14:textId="77777777" w:rsidR="000E5A5E" w:rsidRPr="00B96E86" w:rsidRDefault="000E5A5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26631F" w:rsidRPr="00B96E86" w14:paraId="3643B50F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89D99BF" w14:textId="77777777" w:rsidR="0026631F" w:rsidRPr="00B96E86" w:rsidRDefault="0026631F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1200FA6" w14:textId="77777777" w:rsidR="0026631F" w:rsidRPr="00E47DB5" w:rsidRDefault="0026631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605364A" w14:textId="77777777" w:rsidR="0026631F" w:rsidRPr="00DF30BE" w:rsidRDefault="0026631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1006657" w14:textId="77777777" w:rsidR="0026631F" w:rsidRPr="003765FB" w:rsidRDefault="0026631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762C696" w14:textId="77777777" w:rsidR="0026631F" w:rsidRPr="004D7FC7" w:rsidRDefault="0026631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3693E10" w14:textId="77777777" w:rsidR="0026631F" w:rsidRPr="00B96E86" w:rsidRDefault="0026631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77EAFEB" w14:textId="77777777" w:rsidR="0026631F" w:rsidRDefault="0026631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CED8" w14:textId="77777777" w:rsidR="0026631F" w:rsidRPr="00B96E86" w:rsidRDefault="0026631F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13B5" w14:textId="77777777" w:rsidR="0026631F" w:rsidRPr="00B96E86" w:rsidRDefault="0026631F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0E5A5E" w:rsidRPr="00B96E86" w14:paraId="3BBA138E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66EB5DD" w14:textId="0DCF1D8E" w:rsidR="000E5A5E" w:rsidRPr="00B96E86" w:rsidRDefault="000E5A5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lastRenderedPageBreak/>
              <w:t>Fasting insulin (</w:t>
            </w:r>
            <w:proofErr w:type="spellStart"/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μU</w:t>
            </w:r>
            <w:proofErr w:type="spellEnd"/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/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0439F80" w14:textId="77777777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D4AD587" w14:textId="77777777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47B905B" w14:textId="77777777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BEC7E0" w14:textId="56AF0C66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890A8BF" w14:textId="77777777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E20E6CF" w14:textId="77777777" w:rsidR="000E5A5E" w:rsidRPr="00B96E86" w:rsidRDefault="000E5A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8F5B" w14:textId="23508935" w:rsidR="000E5A5E" w:rsidRPr="00B96E86" w:rsidRDefault="000E5A5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DD85" w14:textId="707135C9" w:rsidR="000E5A5E" w:rsidRPr="00B96E86" w:rsidRDefault="000E5A5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70591F34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73BC9C7" w14:textId="5DAD8E40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D4E4240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475 (7.649)</w:t>
            </w:r>
          </w:p>
          <w:p w14:paraId="4BB8D7F2" w14:textId="22310D9E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189AB3E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9.292 (12.022)</w:t>
            </w:r>
          </w:p>
          <w:p w14:paraId="1978DDCE" w14:textId="581B0119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C9FD539" w14:textId="77777777" w:rsidR="007928EE" w:rsidRDefault="001047D5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1047D5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489 (8.479)</w:t>
            </w:r>
          </w:p>
          <w:p w14:paraId="58B90FA1" w14:textId="49750062" w:rsidR="00024A6D" w:rsidRPr="00B96E86" w:rsidRDefault="00024A6D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3D5077C" w14:textId="0AED9D52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40 (5.45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C818302" w14:textId="617F407F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228 (0.54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B7EDD2E" w14:textId="721C710E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1.309, 0.853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7CAD" w14:textId="77777777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01 (0.781)</w:t>
            </w:r>
          </w:p>
          <w:p w14:paraId="3CF80A8C" w14:textId="77777777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A8BF" w14:textId="16B86245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839, 2.240)</w:t>
            </w:r>
          </w:p>
          <w:p w14:paraId="12B978B9" w14:textId="30BD4CC4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709</w:t>
            </w:r>
          </w:p>
        </w:tc>
      </w:tr>
      <w:tr w:rsidR="007928EE" w:rsidRPr="00B96E86" w14:paraId="09CDB7FF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60F1177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26AA4C1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9.356 (12.247)</w:t>
            </w:r>
          </w:p>
          <w:p w14:paraId="2B1DDA93" w14:textId="003F718F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DCED92C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9.839 (10.626)</w:t>
            </w:r>
          </w:p>
          <w:p w14:paraId="3356F2CC" w14:textId="7B824B7D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B95895F" w14:textId="77777777" w:rsidR="007928EE" w:rsidRDefault="0000699C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00699C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9.649 (11.614)</w:t>
            </w:r>
          </w:p>
          <w:p w14:paraId="07F0F16B" w14:textId="64B2169E" w:rsidR="007A475E" w:rsidRPr="00B96E86" w:rsidRDefault="007A47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A9053E5" w14:textId="14FEA44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29 (6.61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DEF6404" w14:textId="4A9EF559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73 (0.55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3DCAF9E" w14:textId="1422B599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622, 1.568)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02C9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B050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6D2014FB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4DAF301" w14:textId="663719E5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C-peptide (ng/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A93DC2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DB337DC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D52214A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F68C612" w14:textId="6A006C9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1835BA8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76021EF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A8DC" w14:textId="1EA10FB3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51BF" w14:textId="71BDEFAF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05F2B78E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3C41E22" w14:textId="6AE94E90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EA4741E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698 (0.687)</w:t>
            </w:r>
          </w:p>
          <w:p w14:paraId="55C4D306" w14:textId="3607A7E6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EBE0F77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666 (0.651)</w:t>
            </w:r>
          </w:p>
          <w:p w14:paraId="7AE06165" w14:textId="59C6D150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10B174F" w14:textId="77777777" w:rsidR="007928EE" w:rsidRDefault="00182668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18266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692 (0.745)</w:t>
            </w:r>
          </w:p>
          <w:p w14:paraId="26CF8E3E" w14:textId="64039D7E" w:rsidR="00182668" w:rsidRPr="00B96E86" w:rsidRDefault="00182668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32E1B14" w14:textId="13D328C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059 (0.47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342BE00" w14:textId="478A7B64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015 (0.05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896B384" w14:textId="748B299D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113, 0.083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C57E" w14:textId="07004570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86 (0.071)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65B3" w14:textId="65F23B9A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053, 0.226)</w:t>
            </w:r>
          </w:p>
          <w:p w14:paraId="4FB24AF7" w14:textId="4BEAF20A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232</w:t>
            </w:r>
          </w:p>
        </w:tc>
      </w:tr>
      <w:tr w:rsidR="007928EE" w:rsidRPr="00B96E86" w14:paraId="7345400F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B78838C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C82636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755 (0.728)</w:t>
            </w:r>
          </w:p>
          <w:p w14:paraId="695B7E34" w14:textId="04F08AE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0765706" w14:textId="3B58BD9C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882 (0.856)</w:t>
            </w:r>
          </w:p>
          <w:p w14:paraId="760583C1" w14:textId="252EE24B" w:rsidR="007928EE" w:rsidRPr="00B96E86" w:rsidRDefault="007928EE" w:rsidP="0026631F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0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DC4F0A5" w14:textId="77777777" w:rsidR="00D324CE" w:rsidRDefault="00096B69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096B6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818 (0.740)</w:t>
            </w: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781F181" w14:textId="12AC2673" w:rsidR="00D324CE" w:rsidRPr="00B96E86" w:rsidRDefault="00096B69" w:rsidP="0026631F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844902E" w14:textId="4B012F5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14 (0.51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95C0CF9" w14:textId="3EC5EE36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72 (0.05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B6AAB9D" w14:textId="348C2458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027, 0.171)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62E1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1819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77A03D79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43040D9" w14:textId="1377EB7E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Glucagon (</w:t>
            </w:r>
            <w:proofErr w:type="spellStart"/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pg</w:t>
            </w:r>
            <w:proofErr w:type="spellEnd"/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/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A349276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E3733C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D5ED96B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357A40F" w14:textId="22896E72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43DABB7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CF16446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8E46" w14:textId="56976090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E35D" w14:textId="77D23710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5E5A4040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2300B17" w14:textId="7A91F9F1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EC17CD2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93 (2.08)</w:t>
            </w:r>
          </w:p>
          <w:p w14:paraId="18265636" w14:textId="75B7F7E5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773DA73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.20 (2.46)</w:t>
            </w:r>
          </w:p>
          <w:p w14:paraId="78264F0E" w14:textId="78CD69EB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C7C3B2F" w14:textId="77777777" w:rsidR="007928EE" w:rsidRDefault="008E72D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8E72D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.10 (2.36)</w:t>
            </w:r>
          </w:p>
          <w:p w14:paraId="0265B378" w14:textId="2ABE410C" w:rsidR="008E72DF" w:rsidRPr="00B96E86" w:rsidRDefault="008E72D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737815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D747BD6" w14:textId="339BFDD5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0 (1.8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8BF957D" w14:textId="36F887C6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4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8D6A099" w14:textId="34B4BF35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17, 0.44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CC4C" w14:textId="05C7ABF2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7 (0.22)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A79B" w14:textId="58C781C1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16, 0.71)</w:t>
            </w:r>
          </w:p>
          <w:p w14:paraId="27395AB9" w14:textId="7107FA6F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197</w:t>
            </w:r>
          </w:p>
        </w:tc>
      </w:tr>
      <w:tr w:rsidR="007928EE" w:rsidRPr="00B96E86" w14:paraId="057DC05F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5FB74F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6B6685E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.45 (2.70)</w:t>
            </w: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3E08264B" w14:textId="350BF4AD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7CEA57A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.78 (3.15)</w:t>
            </w:r>
          </w:p>
          <w:p w14:paraId="59B1E7DB" w14:textId="705F4676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26B6542" w14:textId="77777777" w:rsidR="007928EE" w:rsidRDefault="00A67999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A6799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.84 (3.05)</w:t>
            </w:r>
          </w:p>
          <w:p w14:paraId="74DD6E8A" w14:textId="6135D04F" w:rsidR="00F926AA" w:rsidRPr="00B96E86" w:rsidRDefault="00BC7B5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239F71A" w14:textId="714B67E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5 (1.8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4C97C88" w14:textId="2470068A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1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0BB5050" w14:textId="78B78F02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0.10, 0.72)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DDE9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0D1C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10FA4EF7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4499DC8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HOMA-I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C8A0016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1BF58A8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EC6F187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47A109" w14:textId="7A392ED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F7BC423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72812AC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3902" w14:textId="1DBE9235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219C" w14:textId="743B3073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568B032C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31A5182" w14:textId="4D2E8318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040EE1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57 (3.13)</w:t>
            </w:r>
          </w:p>
          <w:p w14:paraId="3D7E67E2" w14:textId="1EACFDAC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E43B548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96 (6.61)</w:t>
            </w:r>
          </w:p>
          <w:p w14:paraId="5F6374CA" w14:textId="7E19CADC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B8A6C40" w14:textId="77777777" w:rsidR="007928EE" w:rsidRDefault="0048034B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34B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58 (3.49)</w:t>
            </w:r>
          </w:p>
          <w:p w14:paraId="15E1DD5C" w14:textId="39E578F0" w:rsidR="0048034B" w:rsidRPr="00B96E86" w:rsidRDefault="002428E4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4A49555" w14:textId="43BBC784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3 (4.6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71C241B" w14:textId="3381ADDF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03 (0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2CC195C" w14:textId="6E880DC1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40, 0.34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A1DC" w14:textId="3E3B0162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06 (0.27)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73A8" w14:textId="3288B120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59, 0.47)</w:t>
            </w:r>
          </w:p>
          <w:p w14:paraId="0C4F3AAF" w14:textId="10892AAA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182</w:t>
            </w:r>
          </w:p>
        </w:tc>
      </w:tr>
      <w:tr w:rsidR="007928EE" w:rsidRPr="00B96E86" w14:paraId="727F5D81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E058048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04F8B6C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62 (3.69)</w:t>
            </w:r>
          </w:p>
          <w:p w14:paraId="24172712" w14:textId="00EF4D0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89237EA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43 (3.11)</w:t>
            </w:r>
          </w:p>
          <w:p w14:paraId="27429A02" w14:textId="2024A06A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A2ED8BB" w14:textId="77777777" w:rsidR="007928EE" w:rsidRDefault="001D7164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1D7164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50 (3.36)</w:t>
            </w:r>
          </w:p>
          <w:p w14:paraId="157EFF6B" w14:textId="673450BC" w:rsidR="001D7164" w:rsidRPr="00B96E86" w:rsidRDefault="001D7164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25FFE5" w14:textId="4C7DE9CB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28 (2.3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DD6C902" w14:textId="19E8C282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09 (0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3EA433F" w14:textId="1BDE932E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47, 0.29)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827C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842C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07B9084E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B330FAF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lastRenderedPageBreak/>
              <w:t>HOMA-β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0ED5CC2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D0C2A15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DBE0DBE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3737B02" w14:textId="5F6E18E6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042CFF3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F8842EC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3060" w14:textId="05510F8E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3E79" w14:textId="77777777" w:rsidR="007928EE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  <w:p w14:paraId="6A584D07" w14:textId="47B8FF19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11.99, 32.84)</w:t>
            </w:r>
          </w:p>
          <w:p w14:paraId="2037620B" w14:textId="588FF93B" w:rsidR="007928EE" w:rsidRPr="00B96E86" w:rsidRDefault="007928EE">
            <w:pPr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605</w:t>
            </w:r>
          </w:p>
        </w:tc>
      </w:tr>
      <w:tr w:rsidR="007928EE" w:rsidRPr="00B96E86" w14:paraId="193FE519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08056AD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213A65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2.12 (45.28)</w:t>
            </w:r>
          </w:p>
          <w:p w14:paraId="368A097C" w14:textId="03F130BB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E812253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5.21 (39.48)</w:t>
            </w:r>
          </w:p>
          <w:p w14:paraId="689A9D55" w14:textId="59F220F4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A55C7A9" w14:textId="77777777" w:rsidR="007928EE" w:rsidRDefault="000F72E9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0F72E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5.73 (76.73)</w:t>
            </w:r>
          </w:p>
          <w:p w14:paraId="35D268B5" w14:textId="653A8A75" w:rsidR="000F72E9" w:rsidRPr="00B96E86" w:rsidRDefault="000F72E9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1ACA00" w14:textId="1BC37E56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67 (32.7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7BC8752" w14:textId="4DEB2ED2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.10 (7.9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735AA2C" w14:textId="7616A9FF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12.62, 18.83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3D0B" w14:textId="63D2B5F1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.42 (11.38)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876B" w14:textId="2F36F4C1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0F1CF101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3449FA9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A4AA80A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3.48 (107.33)</w:t>
            </w:r>
          </w:p>
          <w:p w14:paraId="3AADFD59" w14:textId="1D1D8A0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E524638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7.85 (92.96)</w:t>
            </w:r>
          </w:p>
          <w:p w14:paraId="3FDD08D6" w14:textId="7A27278B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76F34FD" w14:textId="77777777" w:rsidR="007928EE" w:rsidRDefault="00CF0014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CF0014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56.08 (150.30)</w:t>
            </w:r>
          </w:p>
          <w:p w14:paraId="0BE6A3F6" w14:textId="4FC03F4D" w:rsidR="00CF0014" w:rsidRPr="00B96E86" w:rsidRDefault="00CF0014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1E0A041" w14:textId="5712EBA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95 (77.4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170CD41" w14:textId="5F19A291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3.53 (8.0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F7F2953" w14:textId="1CCF01B9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2.40, 29.46)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58DF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6FCD" w14:textId="77777777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43D993BD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4566B8F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ody weight (kg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85515CB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331F292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399F3CD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32E651A" w14:textId="6C9AA432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5E956BC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3B13E4C" w14:textId="77777777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A57A" w14:textId="494BDD9D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74E6" w14:textId="17844B5D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7928EE" w:rsidRPr="00B96E86" w14:paraId="4CCDD1F5" w14:textId="77777777" w:rsidTr="0026631F"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D05A0FD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F26D84B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1.41 (11.44)</w:t>
            </w:r>
          </w:p>
          <w:p w14:paraId="2BFDCFE5" w14:textId="4A944012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5C0A06F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1.37 (10.99)</w:t>
            </w:r>
          </w:p>
          <w:p w14:paraId="431D50B1" w14:textId="751D461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</w:t>
            </w:r>
            <w:r w:rsidR="007501C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1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38E4B5D" w14:textId="77777777" w:rsidR="007928EE" w:rsidRDefault="00842C0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842C0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0.95 (11.51)</w:t>
            </w:r>
          </w:p>
          <w:p w14:paraId="4C363118" w14:textId="62A4A7D1" w:rsidR="00842C0F" w:rsidRPr="00B96E86" w:rsidRDefault="00842C0F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2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951A89E" w14:textId="7EA99E98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38 (1.5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54D8B8D" w14:textId="2ACCA89E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67 (0.2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BD21B89" w14:textId="6C1A5FFB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1.06, −0.28)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771FC1" w14:textId="75A9A4AA" w:rsidR="007928EE" w:rsidRPr="00B96E86" w:rsidRDefault="007928EE" w:rsidP="00D80C01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3 (0.28)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A8D9A3" w14:textId="4AE10257" w:rsidR="007928EE" w:rsidRPr="00B96E86" w:rsidRDefault="007928EE" w:rsidP="0061628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22, 0.88)</w:t>
            </w:r>
          </w:p>
          <w:p w14:paraId="2309DF72" w14:textId="2312CAE8" w:rsidR="007928EE" w:rsidRPr="00B96E86" w:rsidRDefault="007928EE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364</w:t>
            </w:r>
          </w:p>
        </w:tc>
      </w:tr>
      <w:tr w:rsidR="007928EE" w:rsidRPr="00B96E86" w14:paraId="1D138B26" w14:textId="77777777" w:rsidTr="000E5A5E"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C9107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DA63A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2.38 (12.47)</w:t>
            </w:r>
          </w:p>
          <w:p w14:paraId="0A547809" w14:textId="778D84C6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22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A057D" w14:textId="77777777" w:rsidR="007928EE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2.29 (12.76)</w:t>
            </w:r>
          </w:p>
          <w:p w14:paraId="658DB77A" w14:textId="45FD458A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80B2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1654E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08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E32B4" w14:textId="77777777" w:rsidR="007928EE" w:rsidRDefault="001A60E4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1A60E4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2.04 (12.30)</w:t>
            </w:r>
          </w:p>
          <w:p w14:paraId="6D1F10F3" w14:textId="364A797B" w:rsidR="001A60E4" w:rsidRPr="00B96E86" w:rsidRDefault="003E7F01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19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05280" w14:textId="4857D8A5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12 (2.1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FE05" w14:textId="32113373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0.34 (0.2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FA07" w14:textId="58EF9439" w:rsidR="007928EE" w:rsidRPr="00B96E86" w:rsidRDefault="007928EE" w:rsidP="001C7C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−0.73, 0.05)</w:t>
            </w:r>
          </w:p>
        </w:tc>
        <w:tc>
          <w:tcPr>
            <w:tcW w:w="47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2ED442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91A92B" w14:textId="77777777" w:rsidR="007928EE" w:rsidRPr="00B96E86" w:rsidRDefault="007928EE" w:rsidP="001C7C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</w:tbl>
    <w:p w14:paraId="00D5A7F9" w14:textId="77777777" w:rsidR="00500A4D" w:rsidRPr="00B96E86" w:rsidRDefault="00500A4D" w:rsidP="00500A4D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Baseline is defined as the most recent assessment prior to randomization.</w:t>
      </w:r>
    </w:p>
    <w:p w14:paraId="2BFA0F07" w14:textId="612E14CD" w:rsidR="00500A4D" w:rsidRPr="00B96E86" w:rsidRDefault="00500A4D" w:rsidP="00500A4D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Missing values at Week 24 were imputed using LOCF method</w:t>
      </w:r>
      <w:r w:rsidR="00176FCA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.</w:t>
      </w:r>
    </w:p>
    <w:p w14:paraId="798AF79E" w14:textId="4CC76F08" w:rsidR="00615774" w:rsidRPr="00615774" w:rsidRDefault="008E6DD2" w:rsidP="00615774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  <w:vertAlign w:val="superscript"/>
        </w:rPr>
        <w:t>†</w:t>
      </w:r>
      <w:r w:rsidR="00E244A7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Estimated based on </w:t>
      </w:r>
      <w:r w:rsidR="00176FCA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ANCOVA</w:t>
      </w:r>
      <w:r w:rsidR="00615774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 </w:t>
      </w:r>
      <w:r w:rsidR="004B711A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method </w:t>
      </w:r>
      <w:r w:rsidR="00615774" w:rsidRPr="00615774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with continuous baseline value as covariate and treatment as fixed effect in the model. </w:t>
      </w:r>
    </w:p>
    <w:p w14:paraId="75B9535A" w14:textId="634A6740" w:rsidR="00E244A7" w:rsidRDefault="00615774" w:rsidP="00615774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615774">
        <w:rPr>
          <w:rFonts w:ascii="Arial" w:hAnsi="Arial" w:cs="Arial"/>
          <w:color w:val="1C1D1E"/>
          <w:sz w:val="24"/>
          <w:szCs w:val="24"/>
          <w:shd w:val="clear" w:color="auto" w:fill="FFFFFF"/>
        </w:rPr>
        <w:t>‡Missing values at Week 12 were imputed using the LOCF method</w:t>
      </w:r>
      <w:r w:rsidR="00500A4D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.</w:t>
      </w:r>
    </w:p>
    <w:p w14:paraId="0998C7B3" w14:textId="77777777" w:rsidR="00E32A09" w:rsidRPr="00B96E86" w:rsidRDefault="00E32A09" w:rsidP="00C51068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</w:p>
    <w:p w14:paraId="1E53CFB2" w14:textId="73239E47" w:rsidR="00C30477" w:rsidRPr="00B96E86" w:rsidRDefault="00176FCA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ANCOVA, analysis of covariance; </w:t>
      </w:r>
      <w:r w:rsidR="00996E01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CI, confidence interval; </w:t>
      </w: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FPG, fasting plasma glucose; </w:t>
      </w:r>
      <w:r w:rsidR="00EB6559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HbA1c, glyco</w:t>
      </w:r>
      <w:r w:rsidR="00996E01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sylated hemoglobin</w:t>
      </w:r>
      <w:r w:rsidR="00BA743D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; </w:t>
      </w: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HOMA-β, homeostatic model assessment-beta; </w:t>
      </w:r>
      <w:r w:rsidR="00BA743D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HOMA-IR, </w:t>
      </w:r>
      <w:r w:rsidR="00B251A3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homeostatic model assessment-insulin resistance; </w:t>
      </w: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LSM, least</w:t>
      </w:r>
      <w:r w:rsidR="009629C3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 </w:t>
      </w: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square mean; LOCF, last observation carried forward; SD, standard deviation; SE, standard error of the mean.</w:t>
      </w:r>
      <w:r w:rsidR="00C30477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br w:type="page"/>
      </w:r>
    </w:p>
    <w:p w14:paraId="75D848DA" w14:textId="7145ACCC" w:rsidR="00C30477" w:rsidRPr="00B96E86" w:rsidRDefault="00C30477" w:rsidP="00C51068">
      <w:pPr>
        <w:widowControl/>
        <w:spacing w:after="160" w:line="259" w:lineRule="auto"/>
        <w:jc w:val="left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lastRenderedPageBreak/>
        <w:t xml:space="preserve">Supplementary Table 2. </w:t>
      </w:r>
      <w:r w:rsidR="00F86FAA"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>Subgroup analys</w:t>
      </w:r>
      <w:r w:rsidR="006C4E52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>e</w:t>
      </w:r>
      <w:r w:rsidR="00F86FAA"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 xml:space="preserve">s of change in HbA1c from baseline to </w:t>
      </w:r>
      <w:r w:rsidR="00CB5740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>W</w:t>
      </w:r>
      <w:r w:rsidR="00F86FAA" w:rsidRPr="00B96E86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>eek 24</w:t>
      </w:r>
    </w:p>
    <w:p w14:paraId="34D35DA9" w14:textId="52A4F063" w:rsidR="00791EBD" w:rsidRPr="00B96E86" w:rsidRDefault="00791EBD" w:rsidP="00C51068"/>
    <w:tbl>
      <w:tblPr>
        <w:tblStyle w:val="TableGrid1"/>
        <w:tblW w:w="4960" w:type="pct"/>
        <w:tblInd w:w="108" w:type="dxa"/>
        <w:tblLook w:val="04A0" w:firstRow="1" w:lastRow="0" w:firstColumn="1" w:lastColumn="0" w:noHBand="0" w:noVBand="1"/>
      </w:tblPr>
      <w:tblGrid>
        <w:gridCol w:w="1701"/>
        <w:gridCol w:w="1561"/>
        <w:gridCol w:w="2127"/>
        <w:gridCol w:w="1842"/>
        <w:gridCol w:w="1571"/>
        <w:gridCol w:w="1688"/>
        <w:gridCol w:w="1477"/>
        <w:gridCol w:w="1580"/>
      </w:tblGrid>
      <w:tr w:rsidR="00F86FAA" w:rsidRPr="00B96E86" w14:paraId="2884A0C1" w14:textId="3D350E45" w:rsidTr="00F86FAA">
        <w:trPr>
          <w:trHeight w:val="506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4FC880" w14:textId="77777777" w:rsidR="00F86FAA" w:rsidRPr="00B96E86" w:rsidRDefault="00F86FAA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CB7BAA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aseline</w:t>
            </w:r>
          </w:p>
          <w:p w14:paraId="41540632" w14:textId="77777777" w:rsidR="00F86FAA" w:rsidRPr="00B96E86" w:rsidRDefault="00F86FAA" w:rsidP="00CD2209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78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7E730C" w14:textId="12BE188B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Week 24 (LOCF)</w:t>
            </w:r>
          </w:p>
          <w:p w14:paraId="411066C1" w14:textId="77777777" w:rsidR="00F86FAA" w:rsidRPr="00B96E86" w:rsidRDefault="00F86FAA" w:rsidP="00CD2209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A354429" w14:textId="7CDEB889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Change from baseline to Week 24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B68186" w14:textId="2262D9E3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Differenc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</w:tcPr>
          <w:p w14:paraId="37714ED9" w14:textId="77A4717B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p-value</w:t>
            </w:r>
            <w:r w:rsidR="00242036" w:rsidRPr="00B96E86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F86FAA" w:rsidRPr="00B96E86" w14:paraId="2FCCEB89" w14:textId="10EAB63F" w:rsidTr="00F86FAA"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17C703" w14:textId="77777777" w:rsidR="00F86FAA" w:rsidRPr="00B96E86" w:rsidRDefault="00F86FAA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3A68B9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D0689C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</w:tcPr>
          <w:p w14:paraId="2ED33BCE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LSM (SE)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</w:tcPr>
          <w:p w14:paraId="78AA13F7" w14:textId="7A16398D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95</w:t>
            </w:r>
            <w:r w:rsidR="00DF19B7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%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 CI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</w:tcPr>
          <w:p w14:paraId="6500E090" w14:textId="0BF90C33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LSM (SE)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5B2DAA71" w14:textId="396EAEAE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175E5971" w14:textId="3693B258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F86FAA" w:rsidRPr="00B96E86" w14:paraId="14515B8E" w14:textId="199A13A1" w:rsidTr="0026631F"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4A389" w14:textId="2DD64DB4" w:rsidR="00F86FAA" w:rsidRPr="00B96E86" w:rsidRDefault="00F86FAA" w:rsidP="00CD2209">
            <w:pPr>
              <w:widowControl/>
              <w:spacing w:after="160" w:line="360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Sex: </w:t>
            </w:r>
            <w:r w:rsidR="00CB03FC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l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2A487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E75C8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DE6E3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F6DB9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05675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5D912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FB738" w14:textId="01F08E0A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F86FAA" w:rsidRPr="00B96E86" w14:paraId="631A5FA9" w14:textId="7554ADDE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032081E" w14:textId="77777777" w:rsidR="00F86FAA" w:rsidRPr="00B96E86" w:rsidRDefault="00F86FAA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82471F0" w14:textId="77777777" w:rsidR="00F86FAA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6 (0.79)</w:t>
            </w:r>
          </w:p>
          <w:p w14:paraId="6A6E1CD8" w14:textId="784ED281" w:rsidR="00CD2A55" w:rsidRPr="00B96E86" w:rsidRDefault="00CD2A55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6A408FF" w14:textId="77777777" w:rsidR="00F86FAA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1 (1.04)</w:t>
            </w:r>
          </w:p>
          <w:p w14:paraId="1D558248" w14:textId="55392FF4" w:rsidR="00CD2A55" w:rsidRPr="00B96E86" w:rsidRDefault="00CD2A55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7C529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7</w:t>
            </w:r>
            <w:r w:rsidR="00D65EA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8E5162B" w14:textId="41AAD72D" w:rsidR="00F86FAA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F86FAA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5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7903A54" w14:textId="520DA40D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5, 0.16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BAFD" w14:textId="705B643B" w:rsidR="00F86FAA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F86FAA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3 (0.14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5191" w14:textId="7AC7F2A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91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5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0546" w14:textId="17A9A37F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F86FAA" w:rsidRPr="00B96E86" w14:paraId="287D347A" w14:textId="0B9A305D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5D4CA9D" w14:textId="77777777" w:rsidR="00F86FAA" w:rsidRPr="00B96E86" w:rsidRDefault="00F86FAA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4680DF4" w14:textId="77777777" w:rsidR="00F86FAA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2 (0.68)</w:t>
            </w:r>
          </w:p>
          <w:p w14:paraId="4F6D91F2" w14:textId="2C0D7427" w:rsidR="00D65EAF" w:rsidRPr="00B96E86" w:rsidRDefault="00D65EAF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8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1F66F1E" w14:textId="2B70A9D4" w:rsidR="00D65EAF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14 (1.05</w:t>
            </w:r>
            <w:r w:rsidR="007746C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  <w:p w14:paraId="3984D17F" w14:textId="668CC436" w:rsidR="00F86FAA" w:rsidRPr="00B96E86" w:rsidRDefault="00D65EAF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81</w:t>
            </w:r>
            <w:r w:rsidR="00F86FAA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8887591" w14:textId="63B4D84B" w:rsidR="00F86FAA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F86FAA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8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6132B9F" w14:textId="7BE682B2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6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9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B595" w14:textId="77777777" w:rsidR="00F86FAA" w:rsidRPr="00B96E86" w:rsidRDefault="00F86FA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7F56" w14:textId="77777777" w:rsidR="00F86FAA" w:rsidRPr="00B96E86" w:rsidRDefault="00F86FA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22C6" w14:textId="45ECE0A9" w:rsidR="00F86FAA" w:rsidRPr="00B96E86" w:rsidRDefault="00F86FA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F86FAA" w:rsidRPr="00B96E86" w14:paraId="64237ADF" w14:textId="2BC8C83E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652EB42" w14:textId="07CFD28F" w:rsidR="00F86FAA" w:rsidRPr="00B96E86" w:rsidRDefault="00F86FAA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Sex: </w:t>
            </w:r>
            <w:r w:rsidR="00CB03FC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f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ema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61832FF" w14:textId="77777777" w:rsidR="00F86FAA" w:rsidRPr="00B96E86" w:rsidDel="00940D90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9692951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7A8CFB3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34F18D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CCD0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3E69" w14:textId="7777777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C2D9" w14:textId="08E8DBF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F86FAA" w:rsidRPr="00B96E86" w14:paraId="05106455" w14:textId="0E5DCDE2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02DB63F" w14:textId="77777777" w:rsidR="00F86FAA" w:rsidRPr="00B96E86" w:rsidRDefault="00F86FAA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9DECFA7" w14:textId="77777777" w:rsidR="00F86FAA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7 (0.63)</w:t>
            </w:r>
          </w:p>
          <w:p w14:paraId="34B564AE" w14:textId="1A96655C" w:rsidR="00FA1954" w:rsidRPr="00B96E86" w:rsidDel="00940D90" w:rsidRDefault="00AF104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5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1589E1D" w14:textId="77777777" w:rsidR="00F86FAA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0 (1.04)</w:t>
            </w:r>
          </w:p>
          <w:p w14:paraId="2DE4403A" w14:textId="7C45A90B" w:rsidR="00FA1954" w:rsidRPr="00B96E86" w:rsidRDefault="00AF104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5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EBEAC48" w14:textId="7974239C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3 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3E436A0" w14:textId="5530CF57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8, 0.24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17B3" w14:textId="4C8F0D01" w:rsidR="00F86FAA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F86FAA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5 (0.17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C8DB" w14:textId="48253828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8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2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22C8" w14:textId="75241220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F86FAA" w:rsidRPr="00B96E86" w14:paraId="7316398D" w14:textId="633317AA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0E5B9F0" w14:textId="77777777" w:rsidR="00F86FAA" w:rsidRPr="00B96E86" w:rsidRDefault="00F86FAA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DBE1812" w14:textId="77777777" w:rsidR="00F86FAA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07 (0.66)</w:t>
            </w:r>
          </w:p>
          <w:p w14:paraId="681B1AB4" w14:textId="60AE4760" w:rsidR="00FA1954" w:rsidRPr="00B96E86" w:rsidRDefault="00FA1954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75A5875" w14:textId="77777777" w:rsidR="00F86FAA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24 (0.96)</w:t>
            </w:r>
          </w:p>
          <w:p w14:paraId="72DC6885" w14:textId="67240731" w:rsidR="00FA1954" w:rsidRPr="00B96E86" w:rsidRDefault="00FA1954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57549C6" w14:textId="56E84247" w:rsidR="00F86FAA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F86FAA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2 (0.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F9C1D21" w14:textId="63768655" w:rsidR="00F86FAA" w:rsidRPr="00B96E86" w:rsidRDefault="00F86FA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7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7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5277" w14:textId="77777777" w:rsidR="00F86FAA" w:rsidRPr="00B96E86" w:rsidRDefault="00F86FA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7498" w14:textId="77777777" w:rsidR="00F86FAA" w:rsidRPr="00B96E86" w:rsidRDefault="00F86FA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B9C3" w14:textId="312D6D8C" w:rsidR="00F86FAA" w:rsidRPr="00B96E86" w:rsidRDefault="00F86FAA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B03FC" w:rsidRPr="00B96E86" w14:paraId="3D1F4DBC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FB227" w14:textId="5511C9E5" w:rsidR="00CB03FC" w:rsidRPr="00B96E86" w:rsidRDefault="00CB03FC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ge group: &lt;40 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5B250FE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4D9FD6A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9DB7684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89D5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8F16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2F9B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5410F72C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4F60C05" w14:textId="644548DB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31D7F3A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9 (0.64)</w:t>
            </w:r>
          </w:p>
          <w:p w14:paraId="1E381D25" w14:textId="2C6547CE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D3240AC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5 (0.77)</w:t>
            </w:r>
          </w:p>
          <w:p w14:paraId="69C2DBB2" w14:textId="6E615D25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37331E6" w14:textId="2BCAF4B5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8 (0.4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54E3686" w14:textId="550C45EA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3, 1.00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70CC" w14:textId="653DDE4C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3 (0.69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0BD7" w14:textId="52E31672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15, 1.80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06C0" w14:textId="5C8FBBA6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456</w:t>
            </w:r>
          </w:p>
        </w:tc>
      </w:tr>
      <w:tr w:rsidR="00CD2209" w:rsidRPr="00B96E86" w14:paraId="50247E41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0D7BB89" w14:textId="5108D545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CF7B725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73 (0.67)</w:t>
            </w:r>
          </w:p>
          <w:p w14:paraId="2F42600C" w14:textId="472A3924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C826CC5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19 (2.09)</w:t>
            </w:r>
          </w:p>
          <w:p w14:paraId="206B67B4" w14:textId="5DC43126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37638D5" w14:textId="4850DC04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1 (0.5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96F386A" w14:textId="6CE0F797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4, 1.56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3012" w14:textId="77777777" w:rsidR="00CD2209" w:rsidRPr="00B96E86" w:rsidRDefault="00CD2209" w:rsidP="00286AAC">
            <w:pPr>
              <w:widowControl/>
              <w:spacing w:after="160" w:line="259" w:lineRule="auto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FC3A" w14:textId="77777777" w:rsidR="00CD2209" w:rsidRPr="00B96E86" w:rsidRDefault="00CD2209" w:rsidP="00286AAC">
            <w:pPr>
              <w:widowControl/>
              <w:spacing w:after="160" w:line="259" w:lineRule="auto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272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B03FC" w:rsidRPr="00B96E86" w14:paraId="69753E37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2815D" w14:textId="705EB89B" w:rsidR="00CB03FC" w:rsidRPr="00B96E86" w:rsidRDefault="00CB03FC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ge group: 40 to &lt;50 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059BE13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DDDD152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1B3F846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8C31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09D2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84D8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23369079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1E0A59C" w14:textId="0519FAF8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7FB6D61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0 (0.72)</w:t>
            </w:r>
          </w:p>
          <w:p w14:paraId="323E4583" w14:textId="11106AF1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(N=25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5746B30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7.81 (1.08)</w:t>
            </w:r>
          </w:p>
          <w:p w14:paraId="19FD8563" w14:textId="1DFA7B06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(N=25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DF2F5CA" w14:textId="0D875671" w:rsidR="00CD2209" w:rsidRPr="00B96E86" w:rsidRDefault="00DF19B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1 (0.1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CC2384" w14:textId="1C0BE6D3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7, 0.35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76B1" w14:textId="0FA2E1DB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6 (0.27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21D2" w14:textId="76BF40AF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01, 0.08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2DA2" w14:textId="2D6EF4B6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914</w:t>
            </w:r>
          </w:p>
        </w:tc>
      </w:tr>
      <w:tr w:rsidR="00CD2209" w:rsidRPr="00B96E86" w14:paraId="5A3C673B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85F76DB" w14:textId="50BDBAF5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F55D5B7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04 (0.78)</w:t>
            </w:r>
          </w:p>
          <w:p w14:paraId="115F8222" w14:textId="6C80A248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2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8418943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4 (1.07)</w:t>
            </w:r>
          </w:p>
          <w:p w14:paraId="18100C46" w14:textId="4EFA46C1" w:rsidR="00AF1047" w:rsidRPr="00B96E86" w:rsidRDefault="00AF104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2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AB39C91" w14:textId="22216745" w:rsidR="00CD2209" w:rsidRPr="00B96E86" w:rsidRDefault="00DF19B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7 (0.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78A36ED" w14:textId="318DEA21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8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7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EA2E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B68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843A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B03FC" w:rsidRPr="00B96E86" w14:paraId="08C29E50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FB708" w14:textId="7CDCFC7B" w:rsidR="00CB03FC" w:rsidRPr="00B96E86" w:rsidRDefault="00CB03FC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ge group: 50 to &lt;60 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B5D7278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AFD20C9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DFABE5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20D2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EDB4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154A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49375B3F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D402227" w14:textId="4DDA70F2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95383A0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04 (0.77)</w:t>
            </w:r>
          </w:p>
          <w:p w14:paraId="106B09C3" w14:textId="0D565086" w:rsidR="00C96CDF" w:rsidRPr="00B96E86" w:rsidRDefault="00C96CDF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38A33EF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4 (1.19)</w:t>
            </w:r>
          </w:p>
          <w:p w14:paraId="75623E46" w14:textId="71AD65D8" w:rsidR="00C96CDF" w:rsidRPr="00B96E86" w:rsidRDefault="00C96CDF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4FC0BB9" w14:textId="2C5BB268" w:rsidR="00CD2209" w:rsidRPr="00B96E86" w:rsidRDefault="00DF19B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0 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45AA1A1" w14:textId="54D7FF05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1, 0.12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8D23" w14:textId="7D5F4857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2 (0.15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1D8E" w14:textId="51A3BBB9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2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2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A003" w14:textId="62208DEA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51698453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595CB49" w14:textId="502BE4FB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0A02F6C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1 (0.60)</w:t>
            </w:r>
          </w:p>
          <w:p w14:paraId="0EA4B6FE" w14:textId="24290F26" w:rsidR="00C96CDF" w:rsidRPr="00B96E86" w:rsidRDefault="00C96CDF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28C58F7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90 (0.73)</w:t>
            </w:r>
          </w:p>
          <w:p w14:paraId="600CF155" w14:textId="5636EC0F" w:rsidR="00C96CDF" w:rsidRPr="00B96E86" w:rsidRDefault="00C96CDF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B933985" w14:textId="11658A84" w:rsidR="00CD2209" w:rsidRPr="00B96E86" w:rsidRDefault="00DF19B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1 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A1295E3" w14:textId="5F9341F0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2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0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CE9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B91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BA30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B03FC" w:rsidRPr="00B96E86" w14:paraId="581F4B45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4F743" w14:textId="44CEE35C" w:rsidR="00CB03FC" w:rsidRPr="00B96E86" w:rsidRDefault="00CB03FC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bookmarkStart w:id="1" w:name="_Hlk21965582"/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ge group: 60 to &lt;70 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0EE8B8C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A6C5B44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9F61EA3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325F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5A94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A11A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420B454B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3977454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2E6B88B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61 (0.55)</w:t>
            </w:r>
          </w:p>
          <w:p w14:paraId="24568153" w14:textId="7CBF66B5" w:rsidR="00C96CDF" w:rsidRPr="00B96E86" w:rsidRDefault="00C96CDF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3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A5EB294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68 (0.86)</w:t>
            </w:r>
          </w:p>
          <w:p w14:paraId="25AC1995" w14:textId="0C575539" w:rsidR="00C96CDF" w:rsidRPr="00B96E86" w:rsidRDefault="00C96CDF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3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65E2718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6 (0.1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50EA5DF" w14:textId="2F558CC0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7, 0.29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5A44" w14:textId="00055F32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3 (0.16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BF17" w14:textId="4CCB4CDF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25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2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ADC6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17DCD899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56E2936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75C25F6" w14:textId="600FB961" w:rsidR="00C96CDF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6 (0.71</w:t>
            </w:r>
            <w:r w:rsidR="00C96CD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  <w:p w14:paraId="2E2FC3BA" w14:textId="16008DA7" w:rsidR="00CD2209" w:rsidRPr="00B96E86" w:rsidRDefault="00C96CDF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1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A6138F0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08 (0.88)</w:t>
            </w:r>
          </w:p>
          <w:p w14:paraId="79747881" w14:textId="653255AC" w:rsidR="00C96CDF" w:rsidRPr="00B96E86" w:rsidRDefault="00C96CDF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4806C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43FE713" w14:textId="2E50EE90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8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908145" w14:textId="4251BC08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8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7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04D7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7E99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B344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B03FC" w:rsidRPr="00B96E86" w14:paraId="7817E660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B2EEA" w14:textId="3D6C0F8C" w:rsidR="00CB03FC" w:rsidRPr="00B96E86" w:rsidRDefault="00CB03FC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ge group: ≥70 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5F3ACE9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03D41AF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90DA4A6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587B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6144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4DD7" w14:textId="77777777" w:rsidR="00CB03FC" w:rsidRPr="00B96E86" w:rsidRDefault="00CB03FC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6362EEAF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7EDF6B2" w14:textId="470BF16B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00F71D2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04 (0.90)</w:t>
            </w:r>
          </w:p>
          <w:p w14:paraId="0F1DF464" w14:textId="688FB5EC" w:rsidR="004806CE" w:rsidRPr="00B96E86" w:rsidRDefault="004806CE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6C37775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03 (1.15)</w:t>
            </w:r>
          </w:p>
          <w:p w14:paraId="0B355F1F" w14:textId="616F1AC1" w:rsidR="004806CE" w:rsidRPr="00B96E86" w:rsidRDefault="004806CE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98EE3FB" w14:textId="6427ADC1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0 (0.2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9CCE51C" w14:textId="54A744F7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3, 0.63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1D3D" w14:textId="300D8B34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8 (0.44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A498" w14:textId="12A20AB5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33, 0.58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4996" w14:textId="105E8075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086</w:t>
            </w:r>
          </w:p>
        </w:tc>
      </w:tr>
      <w:tr w:rsidR="00CD2209" w:rsidRPr="00B96E86" w14:paraId="137A6CAD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3D1300F" w14:textId="303973E8" w:rsidR="00CD2209" w:rsidRPr="00B96E86" w:rsidRDefault="00CD2209" w:rsidP="00CB03F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FE80CDF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4 (0.85)</w:t>
            </w:r>
          </w:p>
          <w:p w14:paraId="2B2D870B" w14:textId="44429649" w:rsidR="004806CE" w:rsidRPr="00B96E86" w:rsidRDefault="004806CE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B041D04" w14:textId="77777777" w:rsidR="00CD2209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7 (1.07)</w:t>
            </w:r>
          </w:p>
          <w:p w14:paraId="0CA27170" w14:textId="77DA07D4" w:rsidR="004806CE" w:rsidRPr="00B96E86" w:rsidRDefault="004806CE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EE69141" w14:textId="6D8179CC" w:rsidR="00CD2209" w:rsidRPr="00B96E86" w:rsidRDefault="00DF19B7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8 (0.3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E5F53F5" w14:textId="1B2A8238" w:rsidR="00CD2209" w:rsidRPr="00B96E86" w:rsidRDefault="00CD2209" w:rsidP="00CB03F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10, 0.33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ED0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8F64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EBB6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2C0AE112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921D6" w14:textId="66548644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lcohol consumption: abstain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C83E61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B1F921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533848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B7B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CA0F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633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23D3E91C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8693513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CBF56F1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6 (0.69)</w:t>
            </w:r>
          </w:p>
          <w:p w14:paraId="3725E2F5" w14:textId="32095E9F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93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25F0331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1 (1.09)</w:t>
            </w:r>
          </w:p>
          <w:p w14:paraId="4380AEAA" w14:textId="54A6160F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93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AB98B8C" w14:textId="68204458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5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B2B40E3" w14:textId="48D2629A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2, 0.23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4C29" w14:textId="4A1D99FE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9 (0.13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98EF" w14:textId="3D11121F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94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4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F313" w14:textId="2A298131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47F6C4E8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3A29C69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B6269E5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8 (0.69)</w:t>
            </w:r>
          </w:p>
          <w:p w14:paraId="60571553" w14:textId="06475A88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(N=94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1A8577B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7.24 (1.10)</w:t>
            </w:r>
          </w:p>
          <w:p w14:paraId="07D9FF4D" w14:textId="0ADEDFE4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(N=94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123E0E6" w14:textId="52F10BCC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4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877ACAC" w14:textId="3719C85A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2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7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2983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5710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DDCD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30A72412" w14:textId="77777777" w:rsidTr="0026631F">
        <w:tc>
          <w:tcPr>
            <w:tcW w:w="198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9CE9B4" w14:textId="57579BD2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Alcohol consumption ≤ 28 units/wee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DBE6174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BAD686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C370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6F1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73B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7E5211C2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71F870E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2B0A61C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9 (0.81)</w:t>
            </w:r>
          </w:p>
          <w:p w14:paraId="2F8CE6A0" w14:textId="28C62CEB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063F99F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68 (0.87)</w:t>
            </w:r>
          </w:p>
          <w:p w14:paraId="4B7846FD" w14:textId="55ACDBC7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04840F5" w14:textId="73280068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2 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EF0EA2B" w14:textId="60A47C35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5, 0.01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546F" w14:textId="213DE2C9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7 (0.17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CD83" w14:textId="3CFFADA9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1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4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F45B" w14:textId="1C5AFEE0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20B95CB1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D80435A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BC985D2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7 (0.64)</w:t>
            </w:r>
          </w:p>
          <w:p w14:paraId="2CA4A18C" w14:textId="0B5AA821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2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7A5CCC5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96 (0.66)</w:t>
            </w:r>
          </w:p>
          <w:p w14:paraId="42D64722" w14:textId="56AEC9FC" w:rsidR="008264C1" w:rsidRPr="00B96E86" w:rsidRDefault="008264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2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173C3EF" w14:textId="37B60EB4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9 (0.1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3086D5" w14:textId="76327BA0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23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5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7F8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67CF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3210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242036" w:rsidRPr="00B96E86" w14:paraId="43C637B9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8D5AD" w14:textId="4FF510D2" w:rsidR="00242036" w:rsidRPr="00B96E86" w:rsidRDefault="00242036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MI: 20 to &lt;25 kg/m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14A2F1B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5FDEFCE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9E5993E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861D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CEEB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D2AD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222CF216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6549E3C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6F45647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0 (0.67)</w:t>
            </w:r>
          </w:p>
          <w:p w14:paraId="1747181A" w14:textId="6F6A5843" w:rsidR="00F224AD" w:rsidRPr="00B96E86" w:rsidRDefault="00F224A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0CCD12C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2 (1.08)</w:t>
            </w:r>
          </w:p>
          <w:p w14:paraId="1D7448AE" w14:textId="761A8B35" w:rsidR="00F224AD" w:rsidRPr="00B96E86" w:rsidRDefault="00F224A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1150DA3" w14:textId="6EDE788E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2 (0.1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FB8D232" w14:textId="09BDA1B0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1, 0.25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B9E8" w14:textId="4AF09A74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0 (0.17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C8EE" w14:textId="51459F73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4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6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2F85" w14:textId="60777954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1438580E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14FF7A1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23C2EAF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1 (0.74)</w:t>
            </w:r>
          </w:p>
          <w:p w14:paraId="63DBB9D2" w14:textId="0C636486" w:rsidR="00F224AD" w:rsidRPr="00B96E86" w:rsidRDefault="00F224A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730E491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13 (1.07)</w:t>
            </w:r>
          </w:p>
          <w:p w14:paraId="7F74A16D" w14:textId="0CC98C07" w:rsidR="00F224AD" w:rsidRPr="00B96E86" w:rsidRDefault="00F224A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861C144" w14:textId="7702D8D7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8 (0.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940327C" w14:textId="5FB284AC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3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3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7E49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9C0D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56E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bookmarkEnd w:id="1"/>
      <w:tr w:rsidR="00242036" w:rsidRPr="00B96E86" w14:paraId="09F03A5F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E5978" w14:textId="14B17554" w:rsidR="00242036" w:rsidRPr="00B96E86" w:rsidRDefault="00242036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MI: 25 to &lt;30 kg/m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D5B4987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220A079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8B93978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7F92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C8C0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36E2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1AE7161F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FFBFFD1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C05F111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1 (0.75)</w:t>
            </w:r>
          </w:p>
          <w:p w14:paraId="6191D353" w14:textId="64E9D6D2" w:rsidR="00F224AD" w:rsidRPr="00B96E86" w:rsidRDefault="00F224A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5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150CCD9" w14:textId="77777777" w:rsidR="00CD2209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3 (0.99)</w:t>
            </w:r>
          </w:p>
          <w:p w14:paraId="326502FA" w14:textId="74A9C40F" w:rsidR="00F224AD" w:rsidRPr="00B96E86" w:rsidRDefault="00F224A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5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82FF2E8" w14:textId="294B5E5A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2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2869011" w14:textId="5E98B72A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7, 0.21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9139" w14:textId="23B7A9B1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1 (0.13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28A1" w14:textId="050FA783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6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5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51B3" w14:textId="01D8DBF1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7F0EADAB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E4871CA" w14:textId="77777777" w:rsidR="00CD2209" w:rsidRPr="00B96E86" w:rsidRDefault="00CD2209" w:rsidP="00242036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9BE5305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9 (0.66)</w:t>
            </w:r>
          </w:p>
          <w:p w14:paraId="2C4213A6" w14:textId="18B0696A" w:rsidR="00F224AD" w:rsidRPr="00B96E86" w:rsidRDefault="00F224AD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5C019F7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10 (0.79)</w:t>
            </w:r>
          </w:p>
          <w:p w14:paraId="7DF882CB" w14:textId="0024EBDF" w:rsidR="00F224AD" w:rsidRPr="00B96E86" w:rsidRDefault="00F224AD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1BEAE7E" w14:textId="4499FE0B" w:rsidR="00CD2209" w:rsidRPr="00B96E86" w:rsidRDefault="00DF19B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9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B38DE48" w14:textId="250CFC2D" w:rsidR="00CD2209" w:rsidRPr="00B96E86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96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2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4712" w14:textId="7E1F0E0A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725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C75A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242036" w:rsidRPr="00B96E86" w14:paraId="360118BE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869DC" w14:textId="320857D5" w:rsidR="00242036" w:rsidRPr="00B96E86" w:rsidRDefault="00242036" w:rsidP="00242036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MI: ≥30 kg/m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1D2175C" w14:textId="77777777" w:rsidR="00242036" w:rsidRPr="00B96E86" w:rsidRDefault="00242036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3D6D067" w14:textId="77777777" w:rsidR="00242036" w:rsidRPr="00B96E86" w:rsidRDefault="00242036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305F12A" w14:textId="77777777" w:rsidR="00242036" w:rsidRPr="00B96E86" w:rsidRDefault="00242036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9878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26FB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60E6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54A4A295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31F0BE9" w14:textId="77777777" w:rsidR="00CD2209" w:rsidRPr="00B96E86" w:rsidRDefault="00CD2209" w:rsidP="00242036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272BC79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02 (0.72)</w:t>
            </w:r>
          </w:p>
          <w:p w14:paraId="3918D026" w14:textId="48EA9EA3" w:rsidR="00F224AD" w:rsidRPr="00B96E86" w:rsidRDefault="00F224AD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FE15D21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5 (1.11)</w:t>
            </w:r>
          </w:p>
          <w:p w14:paraId="07F607DE" w14:textId="10CBD057" w:rsidR="00F224AD" w:rsidRPr="00B96E86" w:rsidRDefault="00F224AD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4987CC2" w14:textId="7E330E74" w:rsidR="00CD2209" w:rsidRPr="00B96E86" w:rsidRDefault="00DF19B7" w:rsidP="00286AAC">
            <w:pPr>
              <w:widowControl/>
              <w:tabs>
                <w:tab w:val="left" w:pos="333"/>
                <w:tab w:val="center" w:pos="813"/>
              </w:tabs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ab/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8 (0.3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8F6DF4A" w14:textId="07BE7C9E" w:rsidR="00CD2209" w:rsidRPr="00B96E86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0, 0.45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F84A" w14:textId="43F1BFC4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4 (0.48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29FE" w14:textId="31BF7245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6, 1.04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B974" w14:textId="40851C08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361</w:t>
            </w:r>
          </w:p>
        </w:tc>
      </w:tr>
      <w:tr w:rsidR="00CD2209" w:rsidRPr="00B96E86" w14:paraId="72472FC0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AFE0951" w14:textId="77777777" w:rsidR="00CD2209" w:rsidRPr="00B96E86" w:rsidRDefault="00CD2209" w:rsidP="00242036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6D9D623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8 (0.55)</w:t>
            </w:r>
          </w:p>
          <w:p w14:paraId="0EB84471" w14:textId="2AC7064D" w:rsidR="00F224AD" w:rsidRPr="00B96E86" w:rsidRDefault="00F224AD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AAC0DEF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74 (1.81)</w:t>
            </w:r>
          </w:p>
          <w:p w14:paraId="4E2658A0" w14:textId="2D4B7C5F" w:rsidR="00F224AD" w:rsidRPr="00B96E86" w:rsidRDefault="00F224AD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B2689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1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022C718" w14:textId="188F95BD" w:rsidR="00CD2209" w:rsidRPr="00B96E86" w:rsidRDefault="00DF19B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4 (0.3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3CBCCF" w14:textId="577030E0" w:rsidR="00CD2209" w:rsidRPr="00B96E86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1, 0.64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29EA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D23E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855D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242036" w:rsidRPr="00B96E86" w14:paraId="6ABB340F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F19C8" w14:textId="6C211FF9" w:rsidR="00242036" w:rsidRPr="00B96E86" w:rsidRDefault="00CD2209" w:rsidP="00242036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bookmarkStart w:id="2" w:name="_Hlk21966358"/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aseline HbA1c: &lt;7.0%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E3D01F2" w14:textId="77777777" w:rsidR="00242036" w:rsidRPr="00B96E86" w:rsidRDefault="00242036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5807729" w14:textId="77777777" w:rsidR="00242036" w:rsidRPr="00B96E86" w:rsidRDefault="00242036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C6815FD" w14:textId="77777777" w:rsidR="00242036" w:rsidRPr="00B96E86" w:rsidRDefault="00242036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90A8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5FB6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AB6C" w14:textId="77777777" w:rsidR="00242036" w:rsidRPr="00B96E86" w:rsidRDefault="0024203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1FAE380E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AC91DF5" w14:textId="77777777" w:rsidR="00CD2209" w:rsidRPr="00B96E86" w:rsidRDefault="00CD2209" w:rsidP="00242036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C8ACCE4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73 (0.18)</w:t>
            </w:r>
          </w:p>
          <w:p w14:paraId="008F192C" w14:textId="6FE74967" w:rsidR="008216D7" w:rsidRPr="00B96E86" w:rsidRDefault="008216D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5FE3693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85 (0.23)</w:t>
            </w:r>
          </w:p>
          <w:p w14:paraId="0CC5664F" w14:textId="3CBEBF91" w:rsidR="008216D7" w:rsidRPr="00B96E86" w:rsidRDefault="008216D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BF29675" w14:textId="060FEA94" w:rsidR="00CD2209" w:rsidRPr="00B96E86" w:rsidRDefault="00DF19B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5 (0.3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482B67E" w14:textId="2BA6E424" w:rsidR="00CD2209" w:rsidRPr="00B96E86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1, 0.70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F9DE" w14:textId="7A046CF2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4 (0.49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A611" w14:textId="3C8B11A5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04, 1.13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D402" w14:textId="4C9FD7E1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283</w:t>
            </w:r>
          </w:p>
        </w:tc>
      </w:tr>
      <w:tr w:rsidR="00CD2209" w:rsidRPr="00B96E86" w14:paraId="2D7B4478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9A93724" w14:textId="77777777" w:rsidR="00CD2209" w:rsidRPr="00B96E86" w:rsidRDefault="00CD2209" w:rsidP="00242036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A98C3A9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86 (0.08)</w:t>
            </w:r>
          </w:p>
          <w:p w14:paraId="6BB559E9" w14:textId="2196E032" w:rsidR="008216D7" w:rsidRPr="00B96E86" w:rsidRDefault="008216D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1EB3A8D" w14:textId="77777777" w:rsidR="00CD2209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70 (1.02)</w:t>
            </w:r>
          </w:p>
          <w:p w14:paraId="274726F9" w14:textId="683227CF" w:rsidR="008216D7" w:rsidRPr="00B96E86" w:rsidRDefault="008216D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FAEE483" w14:textId="3E30B53E" w:rsidR="00CD2209" w:rsidRPr="00B96E86" w:rsidRDefault="00DF19B7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CD2209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1 (0.3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3816F6D" w14:textId="6DA5DE3E" w:rsidR="00CD2209" w:rsidRPr="00B96E86" w:rsidRDefault="00CD2209" w:rsidP="0024203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1, 0.69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6990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7F4D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531D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3BEA6286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F559D" w14:textId="76EEE596" w:rsidR="00CD2209" w:rsidRPr="00B96E86" w:rsidRDefault="00CD2209" w:rsidP="0042071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Baseline HbA1c: 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7.0 to 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&lt;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8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.0%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F0456ED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487BBB5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638E107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8DF3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9D4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E218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6AD3C7CB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9D2842D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623B404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45 (0.25)</w:t>
            </w:r>
          </w:p>
          <w:p w14:paraId="0C256F7E" w14:textId="0BFE0833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37494FF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49 (0.79)</w:t>
            </w:r>
          </w:p>
          <w:p w14:paraId="1332F0A5" w14:textId="58D41AF8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446A270" w14:textId="36B41F9B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3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4D27AE1" w14:textId="0F4BDEBF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6, 0.21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DB8F" w14:textId="6CAD005A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7 (0.13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E446" w14:textId="6EC37875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94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1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3DC7" w14:textId="087F7F61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3184B36B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9A4A20B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38E75AE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1 (0.29)</w:t>
            </w:r>
          </w:p>
          <w:p w14:paraId="1BE95E09" w14:textId="2D61E518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D8BE826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85 (0.80)</w:t>
            </w:r>
          </w:p>
          <w:p w14:paraId="62C9312C" w14:textId="1F9E98C5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B703DC6" w14:textId="5BF11431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5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BFEB822" w14:textId="0B68C840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3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6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DD1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EAF5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96BE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bookmarkEnd w:id="2"/>
      <w:tr w:rsidR="00CD2209" w:rsidRPr="00B96E86" w14:paraId="03148C56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CD289" w14:textId="607094C0" w:rsidR="00CD2209" w:rsidRPr="00B96E86" w:rsidRDefault="00CD2209" w:rsidP="0042071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Baseline HbA1c: 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8.0 to &lt;9.0%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845AC8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3F7CFCA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EB6D0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3815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457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874E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49FF12F8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6588048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4460679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33 (0.30)</w:t>
            </w:r>
          </w:p>
          <w:p w14:paraId="4C3E171C" w14:textId="76FC55F2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1AD11C7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23 (0.98)</w:t>
            </w:r>
          </w:p>
          <w:p w14:paraId="05096C8F" w14:textId="3F1CBC09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5966631" w14:textId="4DD6F546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7 (0.1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5DB4124" w14:textId="4A8C56D8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5, 0.21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C5AA" w14:textId="04EC8333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0 (0.20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DE75" w14:textId="2E15E919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31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0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DDDC" w14:textId="0D2A2A8F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65FD2B30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98789F6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41F6655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44 (0.28)</w:t>
            </w:r>
          </w:p>
          <w:p w14:paraId="3FC4825A" w14:textId="7CDE7105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E2387BA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1 (1.02)</w:t>
            </w:r>
          </w:p>
          <w:p w14:paraId="70C98452" w14:textId="72C216BE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DE61E85" w14:textId="199C2606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7 (0.1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02DC157" w14:textId="3247B033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26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9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E52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962A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8E9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58608EF2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4C8AA" w14:textId="3D365A8C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Baseline HbA1c: 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≥9.0%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EB31D04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86CF493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EF883E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6805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7C2F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CE00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0E5013D3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B58B58E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4ED526A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9.49 (0.40)</w:t>
            </w:r>
          </w:p>
          <w:p w14:paraId="6539C1AE" w14:textId="05CDFD1B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CB605C">
              <w:rPr>
                <w:rFonts w:ascii="Arial" w:hAnsi="Arial" w:cs="Arial" w:hint="eastAsia"/>
                <w:color w:val="1C1D1E"/>
                <w:sz w:val="18"/>
                <w:szCs w:val="18"/>
                <w:shd w:val="clear" w:color="auto" w:fill="FFFFFF"/>
              </w:rPr>
              <w:t>1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3D798F6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9.45 (0.94)</w:t>
            </w:r>
          </w:p>
          <w:p w14:paraId="73C819C8" w14:textId="4A73964D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A60121">
              <w:rPr>
                <w:rFonts w:ascii="Arial" w:hAnsi="Arial" w:cs="Arial" w:hint="eastAsia"/>
                <w:color w:val="1C1D1E"/>
                <w:sz w:val="18"/>
                <w:szCs w:val="18"/>
                <w:shd w:val="clear" w:color="auto" w:fill="FFFFFF"/>
              </w:rPr>
              <w:t>1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E920B3C" w14:textId="033F5EBF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8 (0.2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3C5E71F" w14:textId="312288C9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8, 0.52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606F" w14:textId="14E65C7B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4 (0.42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69CE" w14:textId="64769829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.54, 0.26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B177" w14:textId="038CC292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492</w:t>
            </w:r>
          </w:p>
        </w:tc>
      </w:tr>
      <w:tr w:rsidR="00CD2209" w:rsidRPr="00B96E86" w14:paraId="77959C5F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1154737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5EB4502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9.30 (0.19)</w:t>
            </w:r>
          </w:p>
          <w:p w14:paraId="1859E059" w14:textId="4F59E93B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A60121">
              <w:rPr>
                <w:rFonts w:ascii="Arial" w:hAnsi="Arial" w:cs="Arial" w:hint="eastAsia"/>
                <w:color w:val="1C1D1E"/>
                <w:sz w:val="18"/>
                <w:szCs w:val="18"/>
                <w:shd w:val="clear" w:color="auto" w:fill="FFFFFF"/>
              </w:rPr>
              <w:t>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1CF709A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53 (1.01)</w:t>
            </w:r>
          </w:p>
          <w:p w14:paraId="4B00883A" w14:textId="47554D6E" w:rsidR="004F57C1" w:rsidRPr="00B96E86" w:rsidRDefault="004F57C1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A60121">
              <w:rPr>
                <w:rFonts w:ascii="Arial" w:hAnsi="Arial" w:cs="Arial" w:hint="eastAsia"/>
                <w:color w:val="1C1D1E"/>
                <w:sz w:val="18"/>
                <w:szCs w:val="18"/>
                <w:shd w:val="clear" w:color="auto" w:fill="FFFFFF"/>
              </w:rPr>
              <w:t>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E77075D" w14:textId="34B84B4D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2 (0.3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7626302" w14:textId="7BA64D67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36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8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370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696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738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0DCBBA63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42FBB" w14:textId="523742C5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Baseline 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FPG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: &lt;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130 mg/d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5881E6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2025C69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F9FF493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695E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1D4F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113B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392E2556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BBA130C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CF69E83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37 (0.76)</w:t>
            </w:r>
          </w:p>
          <w:p w14:paraId="0C799E36" w14:textId="3AD036A5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3E63770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37 (0.95)</w:t>
            </w:r>
          </w:p>
          <w:p w14:paraId="30B731D8" w14:textId="396369B1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EFFF618" w14:textId="35F461E1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3 (0.2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C90F3A0" w14:textId="7B5BB925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1, 0.45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132C" w14:textId="08DABA6E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1 (0.29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54DA" w14:textId="7D164A7F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33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9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0F2E" w14:textId="10775605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280</w:t>
            </w:r>
          </w:p>
        </w:tc>
      </w:tr>
      <w:tr w:rsidR="00CD2209" w:rsidRPr="00B96E86" w14:paraId="61F40D08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A5B34FA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0F8CB9B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1 (0.76)</w:t>
            </w:r>
          </w:p>
          <w:p w14:paraId="580C2167" w14:textId="1C96F7B7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14C5C7E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76 (0.57)</w:t>
            </w:r>
          </w:p>
          <w:p w14:paraId="646A4A4D" w14:textId="2118CE73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CB15CAA" w14:textId="5B34E5FE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4 (0.1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B3CC6CB" w14:textId="115AA866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3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5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15D8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A68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950E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0CC85C5D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94C7F" w14:textId="5A0780FF" w:rsidR="00CD2209" w:rsidRPr="00B96E86" w:rsidRDefault="00CD2209" w:rsidP="0042071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Baseline 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FPG</w:t>
            </w: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: 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130 to &lt;160 mg/d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7E85D6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85349C0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E4119B9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B947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C85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5D05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4409F8DF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D8C2390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6700FBB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0 (0.45)</w:t>
            </w:r>
          </w:p>
          <w:p w14:paraId="043D4BF8" w14:textId="54C3B147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E2211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635906D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2 (0.77)</w:t>
            </w:r>
          </w:p>
          <w:p w14:paraId="3E9817ED" w14:textId="27E368CC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E2211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BDAA6BA" w14:textId="5800612B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0 (0.1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E3B2049" w14:textId="5DFB056E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4, 0.24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6DF4" w14:textId="020C2588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4 (0.16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16E2" w14:textId="0B4A54B2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96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1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D602" w14:textId="39EA05C7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002</w:t>
            </w:r>
          </w:p>
        </w:tc>
      </w:tr>
      <w:tr w:rsidR="00CD2209" w:rsidRPr="00B96E86" w14:paraId="44545C42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D9D5D4D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EE1C235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63 (0.56</w:t>
            </w:r>
            <w:r w:rsidR="0026615A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  <w:p w14:paraId="29112818" w14:textId="5A382E7A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E2211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EE5C15C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98 (1.04)</w:t>
            </w:r>
          </w:p>
          <w:p w14:paraId="123BE163" w14:textId="385BEC64" w:rsidR="0026615A" w:rsidRPr="00B96E86" w:rsidRDefault="0026615A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E2211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E423D14" w14:textId="3D9FE929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3 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E2DDEE3" w14:textId="0B16F7D1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5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1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9443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BA75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1EE7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1FC0E3DD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A3BCC" w14:textId="6CECA6BA" w:rsidR="00CD2209" w:rsidRPr="00B96E86" w:rsidRDefault="00CD2209" w:rsidP="0042071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Baseline </w:t>
            </w:r>
            <w:r w:rsidR="003950ED"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FPG: 160 to &lt;200 mg/d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D24DFBF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AA865AD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95155A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6752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ABB4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D5FC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CD2209" w:rsidRPr="00B96E86" w14:paraId="0B62EFE8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5F25B6B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662388B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8 (0.63)</w:t>
            </w:r>
          </w:p>
          <w:p w14:paraId="7DA9F24E" w14:textId="04BFCFEA" w:rsidR="00E22116" w:rsidRPr="00B96E86" w:rsidRDefault="00E2211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0D12B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D6BABA0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68 (0.87)</w:t>
            </w:r>
          </w:p>
          <w:p w14:paraId="7BC1A3C0" w14:textId="5CA76311" w:rsidR="00E22116" w:rsidRPr="00B96E86" w:rsidRDefault="00E22116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0D12B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3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EB4020C" w14:textId="0B2DCDE4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2 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ABF6597" w14:textId="774069CF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3, 0.00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4CE3" w14:textId="7D281D10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8 (0.16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840C" w14:textId="3A922227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0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7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8333" w14:textId="5BE35711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CD2209" w:rsidRPr="00B96E86" w14:paraId="21F3F276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D9A497B" w14:textId="77777777" w:rsidR="00CD2209" w:rsidRPr="00B96E86" w:rsidRDefault="00CD2209" w:rsidP="00CD2209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DD9BFB4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9 (0.47)</w:t>
            </w:r>
          </w:p>
          <w:p w14:paraId="5301E859" w14:textId="5995D3B3" w:rsidR="00E22116" w:rsidRPr="00B96E86" w:rsidRDefault="000D12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C7ACFF0" w14:textId="77777777" w:rsidR="00CD2209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07 (0.68)</w:t>
            </w:r>
          </w:p>
          <w:p w14:paraId="0B3B7122" w14:textId="3559984E" w:rsidR="00E22116" w:rsidRPr="00B96E86" w:rsidRDefault="000D12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26FCDD1" w14:textId="13350D49" w:rsidR="00CD2209" w:rsidRPr="00B96E86" w:rsidRDefault="00DF19B7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0 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3781B4" w14:textId="66837C95" w:rsidR="00CD2209" w:rsidRPr="00B96E86" w:rsidRDefault="003950ED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3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7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8166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20F1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6CD5" w14:textId="77777777" w:rsidR="00CD2209" w:rsidRPr="00B96E86" w:rsidRDefault="00CD2209" w:rsidP="00CD2209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3950ED" w:rsidRPr="00B96E86" w14:paraId="5018F008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481D1" w14:textId="388251B1" w:rsidR="003950ED" w:rsidRPr="00B96E86" w:rsidRDefault="003950ED" w:rsidP="003950E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Baseline FPG: ≥200 mg/d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3A52863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20B224D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02FB0A0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BD00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586E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4CFA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3950ED" w:rsidRPr="00B96E86" w14:paraId="32C0884B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7BD3B3F" w14:textId="77777777" w:rsidR="003950ED" w:rsidRPr="00B96E86" w:rsidRDefault="003950ED" w:rsidP="003950E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C583113" w14:textId="77777777" w:rsidR="003950ED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64 (0.65)</w:t>
            </w:r>
          </w:p>
          <w:p w14:paraId="6196BFA5" w14:textId="4B07528D" w:rsidR="000D12B7" w:rsidRPr="00B96E86" w:rsidRDefault="000D12B7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CA22B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2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E60D7F7" w14:textId="77777777" w:rsidR="003950ED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88 (1.16)</w:t>
            </w:r>
          </w:p>
          <w:p w14:paraId="6F42FC06" w14:textId="009AECB7" w:rsidR="000D12B7" w:rsidRPr="00B96E86" w:rsidRDefault="000D12B7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CA22B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2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7CB5F46" w14:textId="2BD7DBD1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3 (0.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012EC40" w14:textId="5D4F5B16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7, 0.64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3BC7" w14:textId="4866379A" w:rsidR="003950ED" w:rsidRPr="00B96E86" w:rsidRDefault="00DF19B7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7 (0.31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03AE" w14:textId="272D9712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40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3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0181" w14:textId="0E58B251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191</w:t>
            </w:r>
          </w:p>
        </w:tc>
      </w:tr>
      <w:tr w:rsidR="003950ED" w:rsidRPr="00B96E86" w14:paraId="79122108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F397FE9" w14:textId="77777777" w:rsidR="003950ED" w:rsidRPr="00B96E86" w:rsidRDefault="003950ED" w:rsidP="003950E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A1418E5" w14:textId="77777777" w:rsidR="003950ED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77 (0.58)</w:t>
            </w:r>
          </w:p>
          <w:p w14:paraId="7BECDF3D" w14:textId="23E897D2" w:rsidR="000D12B7" w:rsidRPr="00B96E86" w:rsidRDefault="000D12B7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CA22B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1DF7625" w14:textId="77777777" w:rsidR="003950ED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23 (1.12)</w:t>
            </w:r>
          </w:p>
          <w:p w14:paraId="493D1FF2" w14:textId="46EBA10C" w:rsidR="000D12B7" w:rsidRPr="00B96E86" w:rsidRDefault="000D12B7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CA22B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8FF5943" w14:textId="1B094344" w:rsidR="003950ED" w:rsidRPr="00B96E86" w:rsidRDefault="00DF19B7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3950ED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3 (0.2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102AB9" w14:textId="6754F5BB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2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5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A459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9318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D25D" w14:textId="77777777" w:rsidR="003950ED" w:rsidRPr="00B96E86" w:rsidRDefault="003950ED" w:rsidP="003950E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0A221488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86EC7" w14:textId="44F2EF4B" w:rsidR="00A93D0C" w:rsidRPr="00B96E86" w:rsidRDefault="00A93D0C" w:rsidP="00F071D3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Duration of diabetes: &lt;1 ye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45EB7B5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0BA9EDA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26CF407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7A7F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3EB1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DCFF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23FB50BA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87A5C7A" w14:textId="77777777" w:rsidR="00A93D0C" w:rsidRPr="00B96E86" w:rsidRDefault="00A93D0C" w:rsidP="00F071D3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0144B42" w14:textId="77777777" w:rsidR="00A93D0C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60 (0.50)</w:t>
            </w:r>
          </w:p>
          <w:p w14:paraId="693AA190" w14:textId="68FF85D6" w:rsidR="00CA22B2" w:rsidRPr="00B96E86" w:rsidRDefault="00CA22B2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5078C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FE9C4BD" w14:textId="77777777" w:rsidR="00CA22B2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49 (0.96)</w:t>
            </w:r>
            <w:r w:rsidR="00CA22B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9550B13" w14:textId="54CBCB0E" w:rsidR="00A93D0C" w:rsidRPr="00B96E86" w:rsidRDefault="00CA22B2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</w:t>
            </w:r>
            <w:r w:rsidR="005078C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1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E9691C0" w14:textId="416406C3" w:rsidR="00A93D0C" w:rsidRPr="00B96E86" w:rsidRDefault="00DF19B7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1 (0.1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1622EEC" w14:textId="35643C09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0, 0.28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C1BD" w14:textId="615FECE6" w:rsidR="00A93D0C" w:rsidRPr="00B96E86" w:rsidRDefault="00DF19B7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7 (0.26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5DBC" w14:textId="5E99026D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20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5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255" w14:textId="38C81C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139</w:t>
            </w:r>
          </w:p>
        </w:tc>
      </w:tr>
      <w:tr w:rsidR="00A93D0C" w:rsidRPr="00B96E86" w14:paraId="4C4741C2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B54ABBC" w14:textId="77777777" w:rsidR="00A93D0C" w:rsidRPr="00B96E86" w:rsidRDefault="00A93D0C" w:rsidP="00F071D3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A6AFC61" w14:textId="77777777" w:rsidR="00671F7B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58 (0.74)</w:t>
            </w:r>
            <w:r w:rsidR="00CA22B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7A4D4607" w14:textId="55610CE6" w:rsidR="00A93D0C" w:rsidRPr="00B96E86" w:rsidRDefault="00CA22B2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463511E" w14:textId="77777777" w:rsidR="00CA22B2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80 (0.87)</w:t>
            </w:r>
            <w:r w:rsidR="00CA22B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18468C4" w14:textId="26B76B2F" w:rsidR="00A93D0C" w:rsidRPr="00B96E86" w:rsidRDefault="00CA22B2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9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FB3E22C" w14:textId="2EFEF5E0" w:rsidR="00A93D0C" w:rsidRPr="00B96E86" w:rsidRDefault="00DF19B7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8 (0.1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2F889F4" w14:textId="4A8A2FA9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4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3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1E05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917E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42ED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136E2E69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28A23" w14:textId="4DC52395" w:rsidR="00A93D0C" w:rsidRPr="00B96E86" w:rsidRDefault="00A93D0C" w:rsidP="0042071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lastRenderedPageBreak/>
              <w:t>Duration of diabetes: 1 to &lt;5 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06A58AD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AD8B744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6FBA469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41F6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50D6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ECBF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56F1E684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4F72F84" w14:textId="77777777" w:rsidR="00A93D0C" w:rsidRPr="00B96E86" w:rsidRDefault="00A93D0C" w:rsidP="00F071D3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C2E1B99" w14:textId="77777777" w:rsidR="0078676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8 (0.69)</w:t>
            </w:r>
            <w:r w:rsidR="005078C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9E6855D" w14:textId="5FE57D78" w:rsidR="00A93D0C" w:rsidRPr="00B96E86" w:rsidRDefault="005078C6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5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219BE8A" w14:textId="77777777" w:rsidR="005078C6" w:rsidRDefault="00A93D0C" w:rsidP="005078C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7 (1.06)</w:t>
            </w:r>
          </w:p>
          <w:p w14:paraId="3B971348" w14:textId="57762980" w:rsidR="005078C6" w:rsidRPr="00B96E86" w:rsidRDefault="005078C6" w:rsidP="005078C6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5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DCB8A79" w14:textId="32534C73" w:rsidR="00A93D0C" w:rsidRPr="00B96E86" w:rsidRDefault="00DF19B7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1 (0.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48C0B36" w14:textId="40A89A64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6, 0.24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0CDB" w14:textId="1F37B42A" w:rsidR="00A93D0C" w:rsidRPr="00B96E86" w:rsidRDefault="00DF19B7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3 (0.18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F950" w14:textId="330D04D4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99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7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3E0B" w14:textId="1F8285A3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009</w:t>
            </w:r>
          </w:p>
        </w:tc>
      </w:tr>
      <w:tr w:rsidR="00A93D0C" w:rsidRPr="00B96E86" w14:paraId="6BEEB8AE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9252A7A" w14:textId="77777777" w:rsidR="00A93D0C" w:rsidRPr="00B96E86" w:rsidRDefault="00A93D0C" w:rsidP="00F071D3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AF064EE" w14:textId="77777777" w:rsidR="00A93D0C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78 (0.61)</w:t>
            </w:r>
          </w:p>
          <w:p w14:paraId="41DB4510" w14:textId="079557DB" w:rsidR="005078C6" w:rsidRPr="00B96E86" w:rsidRDefault="005078C6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6AF497F" w14:textId="77777777" w:rsidR="00A93D0C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15 (1.16)</w:t>
            </w:r>
          </w:p>
          <w:p w14:paraId="13F5603D" w14:textId="6501A49B" w:rsidR="005078C6" w:rsidRPr="00B96E86" w:rsidRDefault="005078C6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7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779CD71" w14:textId="157F164E" w:rsidR="00A93D0C" w:rsidRPr="00B96E86" w:rsidRDefault="00DF19B7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3 (0.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6CB3441" w14:textId="309210CB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9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37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7109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54CB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A027" w14:textId="77777777" w:rsidR="00A93D0C" w:rsidRPr="00B96E86" w:rsidRDefault="00A93D0C" w:rsidP="00F071D3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30B6B59A" w14:textId="77777777" w:rsidTr="0026631F">
        <w:tc>
          <w:tcPr>
            <w:tcW w:w="198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0A9673" w14:textId="1EF2E844" w:rsidR="00A93D0C" w:rsidRPr="00B96E86" w:rsidRDefault="00A93D0C" w:rsidP="0042071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Duration of diabetes: 5 to &lt;10 year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C3A81DB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B94A4B8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11D8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4DA1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023C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3809467A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C61ADE2" w14:textId="77777777" w:rsidR="00A93D0C" w:rsidRPr="00B96E86" w:rsidRDefault="00A93D0C" w:rsidP="00A93D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540EBEC" w14:textId="77777777" w:rsidR="00A93D0C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1 (0.77)</w:t>
            </w:r>
          </w:p>
          <w:p w14:paraId="7A58A83D" w14:textId="16A78E09" w:rsidR="005078C6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4E625C1" w14:textId="77777777" w:rsidR="00A93D0C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04 (1.01)</w:t>
            </w:r>
          </w:p>
          <w:p w14:paraId="363B3727" w14:textId="3C434D5B" w:rsidR="005078C6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38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8BFAAE9" w14:textId="28D4DC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1 (0.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C0C7B06" w14:textId="6E9B1B34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6, 0.38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4881" w14:textId="4F6F8377" w:rsidR="00A93D0C" w:rsidRPr="00B96E86" w:rsidRDefault="00DF19B7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8 (0.19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66F6" w14:textId="7212369B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25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0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CD01" w14:textId="0DA4C339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A93D0C" w:rsidRPr="00B96E86" w14:paraId="13EF53F4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6E1891D" w14:textId="77777777" w:rsidR="00A93D0C" w:rsidRPr="00B96E86" w:rsidRDefault="00A93D0C" w:rsidP="00A93D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67C4380" w14:textId="77777777" w:rsidR="00A93D0C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8.17 (0.66)</w:t>
            </w:r>
          </w:p>
          <w:p w14:paraId="255612BA" w14:textId="00E9E21D" w:rsidR="005078C6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B07AC97" w14:textId="77777777" w:rsidR="00A93D0C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39 (1.01)</w:t>
            </w:r>
          </w:p>
          <w:p w14:paraId="72192057" w14:textId="4C5E5E75" w:rsidR="005078C6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8FAA157" w14:textId="3FC5CAB9" w:rsidR="00A93D0C" w:rsidRPr="00B96E86" w:rsidRDefault="00DF19B7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7 (0.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20C6AA2" w14:textId="4F2806B8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3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1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B57F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B183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C967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01A5765B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1D83C" w14:textId="6FAB8F6C" w:rsidR="00A93D0C" w:rsidRPr="00B96E86" w:rsidRDefault="00A93D0C" w:rsidP="00A93D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Duration of diabetes: ≥10 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3011E1D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CECE760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7751822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840E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CD4C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D000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A93D0C" w:rsidRPr="00B96E86" w14:paraId="2A5B88A6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3BA3954" w14:textId="77777777" w:rsidR="00A93D0C" w:rsidRPr="00B96E86" w:rsidRDefault="00A93D0C" w:rsidP="00A93D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E8BC2D8" w14:textId="77777777" w:rsidR="00A93D0C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7 (0.83)</w:t>
            </w:r>
          </w:p>
          <w:p w14:paraId="5A36352A" w14:textId="6EE63561" w:rsidR="005078C6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2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5A2C645" w14:textId="77777777" w:rsidR="00A93D0C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75 (1.09)</w:t>
            </w:r>
          </w:p>
          <w:p w14:paraId="6CA275E8" w14:textId="086BC344" w:rsidR="005078C6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20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F922378" w14:textId="4D9692BD" w:rsidR="00A93D0C" w:rsidRPr="00B96E86" w:rsidRDefault="00DF19B7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2 (0.1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4677283" w14:textId="24884AF5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6, 0.12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BCBE" w14:textId="1BB05ADE" w:rsidR="00A93D0C" w:rsidRPr="00B96E86" w:rsidRDefault="00DF19B7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6 (0.25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A4DC" w14:textId="674BD374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7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5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4B9D" w14:textId="08D068DC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332</w:t>
            </w:r>
          </w:p>
        </w:tc>
      </w:tr>
      <w:tr w:rsidR="00A93D0C" w:rsidRPr="00B96E86" w14:paraId="7E3EC9AC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4960E24" w14:textId="77777777" w:rsidR="00A93D0C" w:rsidRPr="00B96E86" w:rsidRDefault="00A93D0C" w:rsidP="00A93D0C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87B072D" w14:textId="77777777" w:rsidR="00A93D0C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6 (0.65)</w:t>
            </w:r>
          </w:p>
          <w:p w14:paraId="5BA939A4" w14:textId="2ECB5708" w:rsidR="005078C6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7E650E8" w14:textId="77777777" w:rsidR="005078C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18 (0.60)</w:t>
            </w:r>
            <w:r w:rsidR="005078C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6153C1F" w14:textId="1DAE613E" w:rsidR="00A93D0C" w:rsidRPr="00B96E86" w:rsidRDefault="005078C6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16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7B0282E" w14:textId="62FBF8EF" w:rsidR="00A93D0C" w:rsidRPr="00B96E86" w:rsidRDefault="00DF19B7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="00A93D0C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78 (0.1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C027262" w14:textId="7B0944E9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6, </w:t>
            </w:r>
            <w:r w:rsidR="00DF19B7"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0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F53D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049F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0AFA" w14:textId="77777777" w:rsidR="00A93D0C" w:rsidRPr="00B96E86" w:rsidRDefault="00A93D0C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414D5D" w:rsidRPr="00B96E86" w14:paraId="3A88B23E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CF47D" w14:textId="3D3BE92E" w:rsidR="00414D5D" w:rsidRPr="00B96E86" w:rsidRDefault="00414D5D" w:rsidP="00414D5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14D5D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tformin total daily dose</w:t>
            </w:r>
            <w:r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:</w:t>
            </w:r>
            <w:r w:rsidRPr="00414D5D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 1000 </w:t>
            </w:r>
            <w:r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to </w:t>
            </w:r>
            <w:r w:rsidR="00146841" w:rsidRPr="00FC260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1500 </w:t>
            </w:r>
            <w:r w:rsidRPr="00414D5D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B8C234C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A32E3D1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D5A8E29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8E71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4CD5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61AA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EE1C28" w:rsidRPr="00B96E86" w14:paraId="45517965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4093C9F" w14:textId="2EC8DD9A" w:rsidR="00EE1C28" w:rsidRPr="00B96E86" w:rsidRDefault="00EE1C28" w:rsidP="00414D5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43A62EB" w14:textId="77777777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22CE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1 (0.71)</w:t>
            </w:r>
          </w:p>
          <w:p w14:paraId="016790D5" w14:textId="3D25EB1A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582B458" w14:textId="77777777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FE261F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5 (0.97)</w:t>
            </w:r>
          </w:p>
          <w:p w14:paraId="7D2BF286" w14:textId="724D6D0E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A03F2E6" w14:textId="095091F6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912C6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4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48A1615" w14:textId="77AAAA93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912C6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912C6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16, 0.24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E3C4" w14:textId="754F06B5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B4D8D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90 (0.14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C2A0" w14:textId="6BA9E109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B4D8D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B4D8D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17, 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B4D8D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2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4798" w14:textId="38B1ABDB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6F420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EE1C28" w:rsidRPr="00B96E86" w14:paraId="4BCBC3BD" w14:textId="77777777" w:rsidTr="0026631F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2272386" w14:textId="6AEA3189" w:rsidR="00EE1C28" w:rsidRPr="00B96E86" w:rsidRDefault="00EE1C28" w:rsidP="00414D5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28E27B2" w14:textId="6F3B528B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FF2864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3 (0.63)</w:t>
            </w:r>
          </w:p>
          <w:p w14:paraId="728A9661" w14:textId="2DE4834F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DD9FE59" w14:textId="1A68D953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1034A1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6.98 (0.81)</w:t>
            </w:r>
          </w:p>
          <w:p w14:paraId="49B80B1D" w14:textId="4330AFED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4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48F2563" w14:textId="5FF65523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091D3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86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29A163C" w14:textId="78782A3A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8543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8543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1.05, 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85439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7)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02BF" w14:textId="77777777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121B" w14:textId="77777777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82E7" w14:textId="77777777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414D5D" w:rsidRPr="00B96E86" w14:paraId="56240105" w14:textId="77777777" w:rsidTr="0026631F"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261A8" w14:textId="2E885C5D" w:rsidR="00414D5D" w:rsidRPr="00B96E86" w:rsidRDefault="00414D5D" w:rsidP="00414D5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414D5D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etformin total daily dose</w:t>
            </w:r>
            <w:r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:</w:t>
            </w:r>
            <w:r w:rsidRPr="00414D5D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 </w:t>
            </w:r>
            <w:r w:rsidR="00D1237E" w:rsidRPr="00D1237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≥</w:t>
            </w:r>
            <w:r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 xml:space="preserve">1500 </w:t>
            </w:r>
            <w:r w:rsidRPr="00414D5D">
              <w:rPr>
                <w:rFonts w:ascii="Arial" w:hAnsi="Arial" w:cs="Arial"/>
                <w:b/>
                <w:bCs/>
                <w:color w:val="1C1D1E"/>
                <w:sz w:val="18"/>
                <w:szCs w:val="18"/>
                <w:shd w:val="clear" w:color="auto" w:fill="FFFFFF"/>
              </w:rPr>
              <w:t>m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40974E0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9D57F2E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E7CDE55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1575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F447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52A2" w14:textId="77777777" w:rsidR="00414D5D" w:rsidRPr="00B96E86" w:rsidRDefault="00414D5D" w:rsidP="00A93D0C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EE1C28" w:rsidRPr="00B96E86" w14:paraId="2E043F27" w14:textId="77777777" w:rsidTr="0097236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36848C8" w14:textId="50EC4519" w:rsidR="00EE1C28" w:rsidRPr="00B96E86" w:rsidRDefault="00EE1C28" w:rsidP="00414D5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lastRenderedPageBreak/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DC10BC9" w14:textId="77777777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63091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0 (0.73)</w:t>
            </w:r>
          </w:p>
          <w:p w14:paraId="02BD20A3" w14:textId="6B9815B3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6A91978" w14:textId="77777777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630912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85 (1.09)</w:t>
            </w:r>
          </w:p>
          <w:p w14:paraId="2C99C9FC" w14:textId="5042FE96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2E687F1" w14:textId="7E11BD66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81F7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5 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0F9E64C" w14:textId="4EA20A47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2C47B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2C47B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5, 0.16)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049880" w14:textId="5325A13A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4E37D7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59 (0.15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5B2464" w14:textId="23CF60AA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E0224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E0224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8, 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E0224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29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8FF706" w14:textId="561E2FA6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EE1C28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0001</w:t>
            </w:r>
          </w:p>
        </w:tc>
      </w:tr>
      <w:tr w:rsidR="00EE1C28" w:rsidRPr="00B96E86" w14:paraId="004267B6" w14:textId="77777777" w:rsidTr="00972361"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924AE" w14:textId="1323B671" w:rsidR="00EE1C28" w:rsidRPr="00B96E86" w:rsidRDefault="00EE1C28" w:rsidP="00414D5D">
            <w:pPr>
              <w:widowControl/>
              <w:spacing w:after="160" w:line="259" w:lineRule="auto"/>
              <w:jc w:val="left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Teneliglipti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15851" w14:textId="77777777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47F1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95 (0.71)</w:t>
            </w:r>
          </w:p>
          <w:p w14:paraId="22410D7D" w14:textId="189FD86C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3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CB606" w14:textId="77777777" w:rsidR="00EE1C28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47F1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7.31 (1.12)</w:t>
            </w:r>
          </w:p>
          <w:p w14:paraId="34AF4BED" w14:textId="418FC824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N=7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0A2EE" w14:textId="3FE8B172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770A7B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63 (0.1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76A83" w14:textId="65717792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  <w:r w:rsidRPr="00B81F7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(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81F7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 xml:space="preserve">0.84, </w:t>
            </w:r>
            <w:r w:rsidRPr="00B96E8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−</w:t>
            </w:r>
            <w:r w:rsidRPr="00B81F76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0.42)</w:t>
            </w:r>
          </w:p>
        </w:tc>
        <w:tc>
          <w:tcPr>
            <w:tcW w:w="62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E0C90" w14:textId="77777777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4DC82" w14:textId="77777777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C4C29" w14:textId="77777777" w:rsidR="00EE1C28" w:rsidRPr="00B96E86" w:rsidRDefault="00EE1C28" w:rsidP="00414D5D">
            <w:pPr>
              <w:widowControl/>
              <w:spacing w:after="160" w:line="259" w:lineRule="auto"/>
              <w:jc w:val="center"/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</w:tbl>
    <w:p w14:paraId="1CA6F995" w14:textId="4CC18705" w:rsidR="00F86FAA" w:rsidRPr="00B96E86" w:rsidRDefault="00F86FAA" w:rsidP="00C51068"/>
    <w:p w14:paraId="7C7B6C02" w14:textId="7A17D5F0" w:rsidR="00242036" w:rsidRPr="00B96E86" w:rsidRDefault="00242036" w:rsidP="00A93D0C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  <w:vertAlign w:val="superscript"/>
        </w:rPr>
        <w:t>†</w:t>
      </w: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Estimated based on ANCOVA</w:t>
      </w:r>
      <w:r w:rsidR="00A93D0C"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 with baseline HbA1c value as co-variate and treatment as fixed effect in the model</w:t>
      </w: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.</w:t>
      </w:r>
    </w:p>
    <w:p w14:paraId="434A0B41" w14:textId="76A3A2F7" w:rsidR="00242036" w:rsidRPr="00B96E86" w:rsidRDefault="00242036" w:rsidP="00242036">
      <w:pPr>
        <w:widowControl/>
        <w:spacing w:after="160" w:line="259" w:lineRule="auto"/>
        <w:jc w:val="left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B96E86">
        <w:rPr>
          <w:rFonts w:ascii="Arial" w:hAnsi="Arial" w:cs="Arial"/>
          <w:color w:val="1C1D1E"/>
          <w:sz w:val="24"/>
          <w:szCs w:val="24"/>
          <w:shd w:val="clear" w:color="auto" w:fill="FFFFFF"/>
        </w:rPr>
        <w:t>ANCOVA, analysis of covariance; CI, confidence interval; FPG, fasting plasma glucose; HbA1c, glycosylated hemoglobin; LSM, least square mean; LOCF, last observation carried forward; SD, standard deviation; SE, standard error of the mean.</w:t>
      </w:r>
    </w:p>
    <w:p w14:paraId="3765A601" w14:textId="36179F61" w:rsidR="00F86FAA" w:rsidRPr="00B96E86" w:rsidRDefault="00F86FAA" w:rsidP="00242036"/>
    <w:sectPr w:rsidR="00F86FAA" w:rsidRPr="00B96E86" w:rsidSect="00381C51">
      <w:headerReference w:type="default" r:id="rId8"/>
      <w:pgSz w:w="16838" w:h="11906" w:orient="landscape"/>
      <w:pgMar w:top="1350" w:right="1699" w:bottom="1890" w:left="1699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36EBD9" w14:textId="77777777" w:rsidR="002E57BF" w:rsidRDefault="002E57BF">
      <w:r>
        <w:separator/>
      </w:r>
    </w:p>
  </w:endnote>
  <w:endnote w:type="continuationSeparator" w:id="0">
    <w:p w14:paraId="705CAFEA" w14:textId="77777777" w:rsidR="002E57BF" w:rsidRDefault="002E57BF">
      <w:r>
        <w:continuationSeparator/>
      </w:r>
    </w:p>
  </w:endnote>
  <w:endnote w:type="continuationNotice" w:id="1">
    <w:p w14:paraId="51A28479" w14:textId="77777777" w:rsidR="002E57BF" w:rsidRDefault="002E57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194E3" w14:textId="77777777" w:rsidR="002E57BF" w:rsidRDefault="002E57BF">
      <w:r>
        <w:separator/>
      </w:r>
    </w:p>
  </w:footnote>
  <w:footnote w:type="continuationSeparator" w:id="0">
    <w:p w14:paraId="28686C73" w14:textId="77777777" w:rsidR="002E57BF" w:rsidRDefault="002E57BF">
      <w:r>
        <w:continuationSeparator/>
      </w:r>
    </w:p>
  </w:footnote>
  <w:footnote w:type="continuationNotice" w:id="1">
    <w:p w14:paraId="50C99001" w14:textId="77777777" w:rsidR="002E57BF" w:rsidRDefault="002E57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967448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8C4C1B" w14:textId="77777777" w:rsidR="00031465" w:rsidRDefault="0003146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C50A59D" w14:textId="77777777" w:rsidR="00031465" w:rsidRDefault="00031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D076C"/>
    <w:multiLevelType w:val="hybridMultilevel"/>
    <w:tmpl w:val="E98C3C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5A25E1"/>
    <w:multiLevelType w:val="hybridMultilevel"/>
    <w:tmpl w:val="A79EF3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025C81"/>
    <w:multiLevelType w:val="hybridMultilevel"/>
    <w:tmpl w:val="0B76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03985"/>
    <w:multiLevelType w:val="hybridMultilevel"/>
    <w:tmpl w:val="DBC21F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14ECC"/>
    <w:multiLevelType w:val="hybridMultilevel"/>
    <w:tmpl w:val="7638B6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313E76"/>
    <w:multiLevelType w:val="hybridMultilevel"/>
    <w:tmpl w:val="D51AD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E17A38"/>
    <w:multiLevelType w:val="hybridMultilevel"/>
    <w:tmpl w:val="1D3AA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056F83"/>
    <w:multiLevelType w:val="hybridMultilevel"/>
    <w:tmpl w:val="A6B26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160A"/>
    <w:multiLevelType w:val="hybridMultilevel"/>
    <w:tmpl w:val="4258A0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5F7228F"/>
    <w:multiLevelType w:val="hybridMultilevel"/>
    <w:tmpl w:val="F32A57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A13475"/>
    <w:multiLevelType w:val="hybridMultilevel"/>
    <w:tmpl w:val="5770C9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B17F30"/>
    <w:multiLevelType w:val="hybridMultilevel"/>
    <w:tmpl w:val="3FFC27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272E65"/>
    <w:multiLevelType w:val="hybridMultilevel"/>
    <w:tmpl w:val="1DB868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BE11DFB"/>
    <w:multiLevelType w:val="hybridMultilevel"/>
    <w:tmpl w:val="2AEC2C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CE066D"/>
    <w:multiLevelType w:val="hybridMultilevel"/>
    <w:tmpl w:val="1DBE81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B16CAB"/>
    <w:multiLevelType w:val="hybridMultilevel"/>
    <w:tmpl w:val="4AF88F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9E46141"/>
    <w:multiLevelType w:val="hybridMultilevel"/>
    <w:tmpl w:val="85CC5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F52347C"/>
    <w:multiLevelType w:val="hybridMultilevel"/>
    <w:tmpl w:val="8EC21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15"/>
  </w:num>
  <w:num w:numId="4">
    <w:abstractNumId w:val="7"/>
  </w:num>
  <w:num w:numId="5">
    <w:abstractNumId w:val="17"/>
  </w:num>
  <w:num w:numId="6">
    <w:abstractNumId w:val="16"/>
  </w:num>
  <w:num w:numId="7">
    <w:abstractNumId w:val="5"/>
  </w:num>
  <w:num w:numId="8">
    <w:abstractNumId w:val="9"/>
  </w:num>
  <w:num w:numId="9">
    <w:abstractNumId w:val="1"/>
  </w:num>
  <w:num w:numId="10">
    <w:abstractNumId w:val="13"/>
  </w:num>
  <w:num w:numId="11">
    <w:abstractNumId w:val="11"/>
  </w:num>
  <w:num w:numId="12">
    <w:abstractNumId w:val="10"/>
  </w:num>
  <w:num w:numId="13">
    <w:abstractNumId w:val="3"/>
  </w:num>
  <w:num w:numId="14">
    <w:abstractNumId w:val="0"/>
  </w:num>
  <w:num w:numId="15">
    <w:abstractNumId w:val="6"/>
  </w:num>
  <w:num w:numId="16">
    <w:abstractNumId w:val="4"/>
  </w:num>
  <w:num w:numId="17">
    <w:abstractNumId w:val="2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zMTcyNjA2NrU0NTRV0lEKTi0uzszPAykwtKgFAJPcU4MtAAAA"/>
  </w:docVars>
  <w:rsids>
    <w:rsidRoot w:val="001B0D59"/>
    <w:rsid w:val="0000205B"/>
    <w:rsid w:val="00002864"/>
    <w:rsid w:val="000033D4"/>
    <w:rsid w:val="00003914"/>
    <w:rsid w:val="00003B18"/>
    <w:rsid w:val="000041D8"/>
    <w:rsid w:val="000051E9"/>
    <w:rsid w:val="00005406"/>
    <w:rsid w:val="000056EA"/>
    <w:rsid w:val="00006282"/>
    <w:rsid w:val="00006654"/>
    <w:rsid w:val="0000699C"/>
    <w:rsid w:val="00006BB7"/>
    <w:rsid w:val="000071FA"/>
    <w:rsid w:val="000102D6"/>
    <w:rsid w:val="00012065"/>
    <w:rsid w:val="0001301F"/>
    <w:rsid w:val="00013D02"/>
    <w:rsid w:val="000152BB"/>
    <w:rsid w:val="0001570E"/>
    <w:rsid w:val="0001718C"/>
    <w:rsid w:val="000206F3"/>
    <w:rsid w:val="000213D6"/>
    <w:rsid w:val="00021554"/>
    <w:rsid w:val="00021A24"/>
    <w:rsid w:val="00021DB5"/>
    <w:rsid w:val="000229BB"/>
    <w:rsid w:val="00022DB7"/>
    <w:rsid w:val="00023740"/>
    <w:rsid w:val="00024367"/>
    <w:rsid w:val="00024A6D"/>
    <w:rsid w:val="00024D96"/>
    <w:rsid w:val="00027281"/>
    <w:rsid w:val="00027E0C"/>
    <w:rsid w:val="00031465"/>
    <w:rsid w:val="00031519"/>
    <w:rsid w:val="00031C7F"/>
    <w:rsid w:val="00033644"/>
    <w:rsid w:val="000339F4"/>
    <w:rsid w:val="00033F82"/>
    <w:rsid w:val="000344D2"/>
    <w:rsid w:val="0003678F"/>
    <w:rsid w:val="0003680D"/>
    <w:rsid w:val="00037776"/>
    <w:rsid w:val="000377CB"/>
    <w:rsid w:val="00040412"/>
    <w:rsid w:val="000404EB"/>
    <w:rsid w:val="00040864"/>
    <w:rsid w:val="00040C01"/>
    <w:rsid w:val="00043566"/>
    <w:rsid w:val="0004445D"/>
    <w:rsid w:val="00045E7D"/>
    <w:rsid w:val="000465E4"/>
    <w:rsid w:val="0004679F"/>
    <w:rsid w:val="000478B9"/>
    <w:rsid w:val="000478C2"/>
    <w:rsid w:val="00050118"/>
    <w:rsid w:val="0005014D"/>
    <w:rsid w:val="00051431"/>
    <w:rsid w:val="00051732"/>
    <w:rsid w:val="00051771"/>
    <w:rsid w:val="00051A64"/>
    <w:rsid w:val="000521AC"/>
    <w:rsid w:val="00052305"/>
    <w:rsid w:val="00054198"/>
    <w:rsid w:val="00056380"/>
    <w:rsid w:val="00056783"/>
    <w:rsid w:val="00057308"/>
    <w:rsid w:val="0005730B"/>
    <w:rsid w:val="000575F9"/>
    <w:rsid w:val="00061743"/>
    <w:rsid w:val="0006316B"/>
    <w:rsid w:val="000631CF"/>
    <w:rsid w:val="000640A0"/>
    <w:rsid w:val="000657ED"/>
    <w:rsid w:val="00073015"/>
    <w:rsid w:val="00074F90"/>
    <w:rsid w:val="00076148"/>
    <w:rsid w:val="00076429"/>
    <w:rsid w:val="000779E1"/>
    <w:rsid w:val="00080050"/>
    <w:rsid w:val="000800E8"/>
    <w:rsid w:val="00084288"/>
    <w:rsid w:val="00084C37"/>
    <w:rsid w:val="00084E88"/>
    <w:rsid w:val="00086287"/>
    <w:rsid w:val="0008652C"/>
    <w:rsid w:val="00086C8B"/>
    <w:rsid w:val="00086CA1"/>
    <w:rsid w:val="000879DD"/>
    <w:rsid w:val="00090303"/>
    <w:rsid w:val="000905B0"/>
    <w:rsid w:val="00091D32"/>
    <w:rsid w:val="00092691"/>
    <w:rsid w:val="000928FE"/>
    <w:rsid w:val="0009379A"/>
    <w:rsid w:val="00093993"/>
    <w:rsid w:val="0009415C"/>
    <w:rsid w:val="0009522C"/>
    <w:rsid w:val="00096575"/>
    <w:rsid w:val="0009684B"/>
    <w:rsid w:val="00096851"/>
    <w:rsid w:val="00096B69"/>
    <w:rsid w:val="00097608"/>
    <w:rsid w:val="00097C40"/>
    <w:rsid w:val="000A16DD"/>
    <w:rsid w:val="000A1B05"/>
    <w:rsid w:val="000A1EF9"/>
    <w:rsid w:val="000A3A17"/>
    <w:rsid w:val="000A6924"/>
    <w:rsid w:val="000B099D"/>
    <w:rsid w:val="000B3D57"/>
    <w:rsid w:val="000B42D3"/>
    <w:rsid w:val="000B5381"/>
    <w:rsid w:val="000B6397"/>
    <w:rsid w:val="000B7AD2"/>
    <w:rsid w:val="000C002F"/>
    <w:rsid w:val="000C2D3C"/>
    <w:rsid w:val="000C3F9B"/>
    <w:rsid w:val="000C557B"/>
    <w:rsid w:val="000D0347"/>
    <w:rsid w:val="000D0BA6"/>
    <w:rsid w:val="000D12B7"/>
    <w:rsid w:val="000D3380"/>
    <w:rsid w:val="000D33A2"/>
    <w:rsid w:val="000D5DBD"/>
    <w:rsid w:val="000D669C"/>
    <w:rsid w:val="000D79FB"/>
    <w:rsid w:val="000D7F09"/>
    <w:rsid w:val="000E0C3B"/>
    <w:rsid w:val="000E24AE"/>
    <w:rsid w:val="000E275C"/>
    <w:rsid w:val="000E29A6"/>
    <w:rsid w:val="000E2A81"/>
    <w:rsid w:val="000E4F81"/>
    <w:rsid w:val="000E5A5E"/>
    <w:rsid w:val="000F0D7E"/>
    <w:rsid w:val="000F1392"/>
    <w:rsid w:val="000F1A6B"/>
    <w:rsid w:val="000F2056"/>
    <w:rsid w:val="000F3F79"/>
    <w:rsid w:val="000F4939"/>
    <w:rsid w:val="000F4A45"/>
    <w:rsid w:val="000F72E9"/>
    <w:rsid w:val="000F7F80"/>
    <w:rsid w:val="000F7FF6"/>
    <w:rsid w:val="001007B0"/>
    <w:rsid w:val="00100821"/>
    <w:rsid w:val="00102089"/>
    <w:rsid w:val="001021E1"/>
    <w:rsid w:val="00102679"/>
    <w:rsid w:val="001034A1"/>
    <w:rsid w:val="00103873"/>
    <w:rsid w:val="001047D5"/>
    <w:rsid w:val="00106C66"/>
    <w:rsid w:val="00107873"/>
    <w:rsid w:val="00111CB3"/>
    <w:rsid w:val="00114503"/>
    <w:rsid w:val="001146DD"/>
    <w:rsid w:val="00120DF8"/>
    <w:rsid w:val="00122EFA"/>
    <w:rsid w:val="001235DD"/>
    <w:rsid w:val="0012368C"/>
    <w:rsid w:val="001245E4"/>
    <w:rsid w:val="00124E02"/>
    <w:rsid w:val="0012514E"/>
    <w:rsid w:val="00126B01"/>
    <w:rsid w:val="00126E67"/>
    <w:rsid w:val="0013132C"/>
    <w:rsid w:val="001318D4"/>
    <w:rsid w:val="00134E47"/>
    <w:rsid w:val="001351B2"/>
    <w:rsid w:val="0013739C"/>
    <w:rsid w:val="00137873"/>
    <w:rsid w:val="00142E3B"/>
    <w:rsid w:val="001431F7"/>
    <w:rsid w:val="00143C13"/>
    <w:rsid w:val="00145C36"/>
    <w:rsid w:val="00146841"/>
    <w:rsid w:val="00150172"/>
    <w:rsid w:val="00150790"/>
    <w:rsid w:val="001519C0"/>
    <w:rsid w:val="00151CFE"/>
    <w:rsid w:val="00151D1C"/>
    <w:rsid w:val="001546D4"/>
    <w:rsid w:val="00154DCF"/>
    <w:rsid w:val="00155207"/>
    <w:rsid w:val="001561D9"/>
    <w:rsid w:val="00156DDF"/>
    <w:rsid w:val="00157737"/>
    <w:rsid w:val="00163E2F"/>
    <w:rsid w:val="00163E90"/>
    <w:rsid w:val="00163FC9"/>
    <w:rsid w:val="00164E41"/>
    <w:rsid w:val="001654E0"/>
    <w:rsid w:val="001713BC"/>
    <w:rsid w:val="001719A0"/>
    <w:rsid w:val="0017277D"/>
    <w:rsid w:val="00173382"/>
    <w:rsid w:val="001735D4"/>
    <w:rsid w:val="001743C9"/>
    <w:rsid w:val="001743CA"/>
    <w:rsid w:val="0017532D"/>
    <w:rsid w:val="0017578A"/>
    <w:rsid w:val="00175F34"/>
    <w:rsid w:val="00176FCA"/>
    <w:rsid w:val="001771FC"/>
    <w:rsid w:val="001772BA"/>
    <w:rsid w:val="0017755C"/>
    <w:rsid w:val="0018084F"/>
    <w:rsid w:val="00182668"/>
    <w:rsid w:val="00184CCC"/>
    <w:rsid w:val="00186D3E"/>
    <w:rsid w:val="001900A0"/>
    <w:rsid w:val="00190920"/>
    <w:rsid w:val="0019148A"/>
    <w:rsid w:val="001923CD"/>
    <w:rsid w:val="00192AC0"/>
    <w:rsid w:val="001943AE"/>
    <w:rsid w:val="00195F28"/>
    <w:rsid w:val="00196C86"/>
    <w:rsid w:val="00197A1F"/>
    <w:rsid w:val="001A065A"/>
    <w:rsid w:val="001A1E05"/>
    <w:rsid w:val="001A54E1"/>
    <w:rsid w:val="001A575F"/>
    <w:rsid w:val="001A60E4"/>
    <w:rsid w:val="001A610C"/>
    <w:rsid w:val="001A69ED"/>
    <w:rsid w:val="001A6E09"/>
    <w:rsid w:val="001A7447"/>
    <w:rsid w:val="001B0624"/>
    <w:rsid w:val="001B0D59"/>
    <w:rsid w:val="001B2144"/>
    <w:rsid w:val="001B36B8"/>
    <w:rsid w:val="001B36F8"/>
    <w:rsid w:val="001B456E"/>
    <w:rsid w:val="001B4F33"/>
    <w:rsid w:val="001B4FAA"/>
    <w:rsid w:val="001B6390"/>
    <w:rsid w:val="001B7884"/>
    <w:rsid w:val="001C03A9"/>
    <w:rsid w:val="001C0907"/>
    <w:rsid w:val="001C1E2D"/>
    <w:rsid w:val="001C21BE"/>
    <w:rsid w:val="001C26A4"/>
    <w:rsid w:val="001C28A5"/>
    <w:rsid w:val="001C42B9"/>
    <w:rsid w:val="001C6ED2"/>
    <w:rsid w:val="001C729F"/>
    <w:rsid w:val="001C7C0C"/>
    <w:rsid w:val="001C7E10"/>
    <w:rsid w:val="001D1C36"/>
    <w:rsid w:val="001D1F39"/>
    <w:rsid w:val="001D2E2C"/>
    <w:rsid w:val="001D4E94"/>
    <w:rsid w:val="001D7164"/>
    <w:rsid w:val="001E16C5"/>
    <w:rsid w:val="001E63A8"/>
    <w:rsid w:val="001E77C1"/>
    <w:rsid w:val="001E79D9"/>
    <w:rsid w:val="001F0110"/>
    <w:rsid w:val="001F041A"/>
    <w:rsid w:val="001F1DEC"/>
    <w:rsid w:val="001F39B0"/>
    <w:rsid w:val="001F4EBF"/>
    <w:rsid w:val="001F51DD"/>
    <w:rsid w:val="001F5209"/>
    <w:rsid w:val="001F5D3F"/>
    <w:rsid w:val="001F6250"/>
    <w:rsid w:val="001F62FA"/>
    <w:rsid w:val="001F6A51"/>
    <w:rsid w:val="001F73D7"/>
    <w:rsid w:val="001F756F"/>
    <w:rsid w:val="002019AA"/>
    <w:rsid w:val="0020262F"/>
    <w:rsid w:val="0020396E"/>
    <w:rsid w:val="002039EA"/>
    <w:rsid w:val="002051A1"/>
    <w:rsid w:val="0020522F"/>
    <w:rsid w:val="00205432"/>
    <w:rsid w:val="00206BB7"/>
    <w:rsid w:val="002078CF"/>
    <w:rsid w:val="002138CD"/>
    <w:rsid w:val="00214911"/>
    <w:rsid w:val="0021535C"/>
    <w:rsid w:val="002160EF"/>
    <w:rsid w:val="002168AD"/>
    <w:rsid w:val="002169CD"/>
    <w:rsid w:val="00216EF8"/>
    <w:rsid w:val="00216FA4"/>
    <w:rsid w:val="00221074"/>
    <w:rsid w:val="00222170"/>
    <w:rsid w:val="002222CF"/>
    <w:rsid w:val="002231D0"/>
    <w:rsid w:val="002237AA"/>
    <w:rsid w:val="00225A26"/>
    <w:rsid w:val="00226A6B"/>
    <w:rsid w:val="0022708F"/>
    <w:rsid w:val="002270F4"/>
    <w:rsid w:val="002275DF"/>
    <w:rsid w:val="002276E2"/>
    <w:rsid w:val="00232EBA"/>
    <w:rsid w:val="00233AE2"/>
    <w:rsid w:val="0023451F"/>
    <w:rsid w:val="00234ADF"/>
    <w:rsid w:val="00234ECC"/>
    <w:rsid w:val="00235DEF"/>
    <w:rsid w:val="002370DD"/>
    <w:rsid w:val="00241B47"/>
    <w:rsid w:val="00242036"/>
    <w:rsid w:val="002428E4"/>
    <w:rsid w:val="002433BD"/>
    <w:rsid w:val="002461BD"/>
    <w:rsid w:val="00250060"/>
    <w:rsid w:val="00254012"/>
    <w:rsid w:val="0025454F"/>
    <w:rsid w:val="002549B7"/>
    <w:rsid w:val="00255F7C"/>
    <w:rsid w:val="002564B1"/>
    <w:rsid w:val="002568A0"/>
    <w:rsid w:val="00256AF5"/>
    <w:rsid w:val="00257BCB"/>
    <w:rsid w:val="002603E3"/>
    <w:rsid w:val="00262621"/>
    <w:rsid w:val="00263A26"/>
    <w:rsid w:val="00263F41"/>
    <w:rsid w:val="00264001"/>
    <w:rsid w:val="002656D0"/>
    <w:rsid w:val="0026615A"/>
    <w:rsid w:val="0026631F"/>
    <w:rsid w:val="00270BF9"/>
    <w:rsid w:val="00272D6B"/>
    <w:rsid w:val="0027401A"/>
    <w:rsid w:val="00274A4F"/>
    <w:rsid w:val="00274EDF"/>
    <w:rsid w:val="0027777E"/>
    <w:rsid w:val="00277B40"/>
    <w:rsid w:val="0028367C"/>
    <w:rsid w:val="0028407B"/>
    <w:rsid w:val="00284CF4"/>
    <w:rsid w:val="002851DE"/>
    <w:rsid w:val="00286468"/>
    <w:rsid w:val="00286975"/>
    <w:rsid w:val="00286AAC"/>
    <w:rsid w:val="002878B8"/>
    <w:rsid w:val="00287FCE"/>
    <w:rsid w:val="002909D8"/>
    <w:rsid w:val="00290F00"/>
    <w:rsid w:val="00292317"/>
    <w:rsid w:val="00294482"/>
    <w:rsid w:val="0029608A"/>
    <w:rsid w:val="00296CC5"/>
    <w:rsid w:val="00296F8F"/>
    <w:rsid w:val="0029785C"/>
    <w:rsid w:val="002A0EA6"/>
    <w:rsid w:val="002A16B4"/>
    <w:rsid w:val="002A1921"/>
    <w:rsid w:val="002A2AE6"/>
    <w:rsid w:val="002A3FE0"/>
    <w:rsid w:val="002A61C5"/>
    <w:rsid w:val="002A7B5B"/>
    <w:rsid w:val="002A7C8E"/>
    <w:rsid w:val="002A7CA5"/>
    <w:rsid w:val="002B11BB"/>
    <w:rsid w:val="002B192E"/>
    <w:rsid w:val="002B1E0C"/>
    <w:rsid w:val="002B2B75"/>
    <w:rsid w:val="002B30BC"/>
    <w:rsid w:val="002B39B7"/>
    <w:rsid w:val="002B3B96"/>
    <w:rsid w:val="002B4172"/>
    <w:rsid w:val="002B5B1D"/>
    <w:rsid w:val="002B60C9"/>
    <w:rsid w:val="002B71E9"/>
    <w:rsid w:val="002C128F"/>
    <w:rsid w:val="002C14DF"/>
    <w:rsid w:val="002C2966"/>
    <w:rsid w:val="002C3D7A"/>
    <w:rsid w:val="002C4040"/>
    <w:rsid w:val="002C47B0"/>
    <w:rsid w:val="002C71BF"/>
    <w:rsid w:val="002C73A6"/>
    <w:rsid w:val="002C741A"/>
    <w:rsid w:val="002D11A4"/>
    <w:rsid w:val="002D24BC"/>
    <w:rsid w:val="002D658E"/>
    <w:rsid w:val="002D70C9"/>
    <w:rsid w:val="002D76FC"/>
    <w:rsid w:val="002D7E26"/>
    <w:rsid w:val="002E0172"/>
    <w:rsid w:val="002E0599"/>
    <w:rsid w:val="002E1DFD"/>
    <w:rsid w:val="002E2A49"/>
    <w:rsid w:val="002E57BF"/>
    <w:rsid w:val="002E58F2"/>
    <w:rsid w:val="002E7478"/>
    <w:rsid w:val="002E7986"/>
    <w:rsid w:val="002F0927"/>
    <w:rsid w:val="002F0C7C"/>
    <w:rsid w:val="002F1EFF"/>
    <w:rsid w:val="002F2CF4"/>
    <w:rsid w:val="002F4602"/>
    <w:rsid w:val="002F53C4"/>
    <w:rsid w:val="002F55E0"/>
    <w:rsid w:val="002F5822"/>
    <w:rsid w:val="002F5D51"/>
    <w:rsid w:val="002F76F1"/>
    <w:rsid w:val="0030331B"/>
    <w:rsid w:val="00303FEA"/>
    <w:rsid w:val="00304099"/>
    <w:rsid w:val="003047D2"/>
    <w:rsid w:val="00306A93"/>
    <w:rsid w:val="00307153"/>
    <w:rsid w:val="00307586"/>
    <w:rsid w:val="003119FD"/>
    <w:rsid w:val="00311C96"/>
    <w:rsid w:val="00312D12"/>
    <w:rsid w:val="00313F54"/>
    <w:rsid w:val="00314D25"/>
    <w:rsid w:val="0031528A"/>
    <w:rsid w:val="003159B6"/>
    <w:rsid w:val="00315A2F"/>
    <w:rsid w:val="00315B0C"/>
    <w:rsid w:val="00317AF5"/>
    <w:rsid w:val="00320A9C"/>
    <w:rsid w:val="003212A7"/>
    <w:rsid w:val="0032271D"/>
    <w:rsid w:val="00323B1F"/>
    <w:rsid w:val="00324A99"/>
    <w:rsid w:val="0032570F"/>
    <w:rsid w:val="00325EA9"/>
    <w:rsid w:val="00326A82"/>
    <w:rsid w:val="003274F6"/>
    <w:rsid w:val="003276C0"/>
    <w:rsid w:val="00330ED0"/>
    <w:rsid w:val="003313AA"/>
    <w:rsid w:val="0033221F"/>
    <w:rsid w:val="00332AE4"/>
    <w:rsid w:val="00333482"/>
    <w:rsid w:val="003338F3"/>
    <w:rsid w:val="0033391F"/>
    <w:rsid w:val="00333E2D"/>
    <w:rsid w:val="0033434A"/>
    <w:rsid w:val="003347A8"/>
    <w:rsid w:val="00334A73"/>
    <w:rsid w:val="00334AC7"/>
    <w:rsid w:val="00335ED6"/>
    <w:rsid w:val="00336B23"/>
    <w:rsid w:val="0034003D"/>
    <w:rsid w:val="00344E56"/>
    <w:rsid w:val="00345B83"/>
    <w:rsid w:val="00346206"/>
    <w:rsid w:val="0035018F"/>
    <w:rsid w:val="00350E01"/>
    <w:rsid w:val="00351219"/>
    <w:rsid w:val="00353E4A"/>
    <w:rsid w:val="003544D5"/>
    <w:rsid w:val="00354C45"/>
    <w:rsid w:val="00355227"/>
    <w:rsid w:val="00355598"/>
    <w:rsid w:val="00355D43"/>
    <w:rsid w:val="00361208"/>
    <w:rsid w:val="00365067"/>
    <w:rsid w:val="00365C90"/>
    <w:rsid w:val="003702F1"/>
    <w:rsid w:val="00370DCD"/>
    <w:rsid w:val="00371434"/>
    <w:rsid w:val="00374235"/>
    <w:rsid w:val="00375340"/>
    <w:rsid w:val="00375C7A"/>
    <w:rsid w:val="003765FB"/>
    <w:rsid w:val="00376D73"/>
    <w:rsid w:val="0038042A"/>
    <w:rsid w:val="00381C51"/>
    <w:rsid w:val="003824DE"/>
    <w:rsid w:val="00382D6F"/>
    <w:rsid w:val="00385240"/>
    <w:rsid w:val="003862B4"/>
    <w:rsid w:val="003867D5"/>
    <w:rsid w:val="003869EA"/>
    <w:rsid w:val="00386C3D"/>
    <w:rsid w:val="00392E91"/>
    <w:rsid w:val="00393139"/>
    <w:rsid w:val="0039341B"/>
    <w:rsid w:val="00393F6E"/>
    <w:rsid w:val="003949C4"/>
    <w:rsid w:val="00394EF3"/>
    <w:rsid w:val="003950ED"/>
    <w:rsid w:val="0039583F"/>
    <w:rsid w:val="00395E03"/>
    <w:rsid w:val="00397D72"/>
    <w:rsid w:val="003A3EAD"/>
    <w:rsid w:val="003A45A1"/>
    <w:rsid w:val="003A6069"/>
    <w:rsid w:val="003A71B4"/>
    <w:rsid w:val="003B175B"/>
    <w:rsid w:val="003B18E7"/>
    <w:rsid w:val="003B20FF"/>
    <w:rsid w:val="003B46B4"/>
    <w:rsid w:val="003B59AF"/>
    <w:rsid w:val="003B7873"/>
    <w:rsid w:val="003B79A5"/>
    <w:rsid w:val="003C111E"/>
    <w:rsid w:val="003C2D84"/>
    <w:rsid w:val="003C55A6"/>
    <w:rsid w:val="003C6C17"/>
    <w:rsid w:val="003D06B2"/>
    <w:rsid w:val="003D1728"/>
    <w:rsid w:val="003D1ED0"/>
    <w:rsid w:val="003D2EE5"/>
    <w:rsid w:val="003D3574"/>
    <w:rsid w:val="003D3AF2"/>
    <w:rsid w:val="003D40AE"/>
    <w:rsid w:val="003D5241"/>
    <w:rsid w:val="003D78AB"/>
    <w:rsid w:val="003D7F5F"/>
    <w:rsid w:val="003E15BE"/>
    <w:rsid w:val="003E1889"/>
    <w:rsid w:val="003E2DA5"/>
    <w:rsid w:val="003E2EF3"/>
    <w:rsid w:val="003E477C"/>
    <w:rsid w:val="003E4872"/>
    <w:rsid w:val="003E6C73"/>
    <w:rsid w:val="003E7F01"/>
    <w:rsid w:val="003F00DF"/>
    <w:rsid w:val="003F2708"/>
    <w:rsid w:val="003F2F11"/>
    <w:rsid w:val="003F3C77"/>
    <w:rsid w:val="003F5A32"/>
    <w:rsid w:val="003F691B"/>
    <w:rsid w:val="003F71EE"/>
    <w:rsid w:val="003F7B62"/>
    <w:rsid w:val="004000CA"/>
    <w:rsid w:val="004011D2"/>
    <w:rsid w:val="00401B7C"/>
    <w:rsid w:val="00402525"/>
    <w:rsid w:val="0040281B"/>
    <w:rsid w:val="00402F0F"/>
    <w:rsid w:val="00413788"/>
    <w:rsid w:val="00413B03"/>
    <w:rsid w:val="004142B2"/>
    <w:rsid w:val="004146D9"/>
    <w:rsid w:val="00414D5D"/>
    <w:rsid w:val="00414E22"/>
    <w:rsid w:val="0041510F"/>
    <w:rsid w:val="00415345"/>
    <w:rsid w:val="00415F2F"/>
    <w:rsid w:val="00417D98"/>
    <w:rsid w:val="00420309"/>
    <w:rsid w:val="0042071D"/>
    <w:rsid w:val="0042095B"/>
    <w:rsid w:val="004214C5"/>
    <w:rsid w:val="00421A9F"/>
    <w:rsid w:val="00421C1E"/>
    <w:rsid w:val="00422C43"/>
    <w:rsid w:val="00424006"/>
    <w:rsid w:val="004259DF"/>
    <w:rsid w:val="004272E9"/>
    <w:rsid w:val="0043250A"/>
    <w:rsid w:val="004327CD"/>
    <w:rsid w:val="00432AA4"/>
    <w:rsid w:val="00433391"/>
    <w:rsid w:val="00433626"/>
    <w:rsid w:val="004349B2"/>
    <w:rsid w:val="00436941"/>
    <w:rsid w:val="00436E6F"/>
    <w:rsid w:val="004406B5"/>
    <w:rsid w:val="0044212F"/>
    <w:rsid w:val="004432B0"/>
    <w:rsid w:val="0044753E"/>
    <w:rsid w:val="0044786E"/>
    <w:rsid w:val="0044792D"/>
    <w:rsid w:val="00451ADC"/>
    <w:rsid w:val="00451F0D"/>
    <w:rsid w:val="004565BA"/>
    <w:rsid w:val="004574F3"/>
    <w:rsid w:val="004575C8"/>
    <w:rsid w:val="00462693"/>
    <w:rsid w:val="0046286C"/>
    <w:rsid w:val="00462D26"/>
    <w:rsid w:val="00463E4C"/>
    <w:rsid w:val="00465802"/>
    <w:rsid w:val="00467E0E"/>
    <w:rsid w:val="00471216"/>
    <w:rsid w:val="004712F9"/>
    <w:rsid w:val="004735CC"/>
    <w:rsid w:val="00473D52"/>
    <w:rsid w:val="00473DC7"/>
    <w:rsid w:val="00475720"/>
    <w:rsid w:val="00475749"/>
    <w:rsid w:val="0047636D"/>
    <w:rsid w:val="0047656F"/>
    <w:rsid w:val="00476A0D"/>
    <w:rsid w:val="00477220"/>
    <w:rsid w:val="0048034B"/>
    <w:rsid w:val="004806CE"/>
    <w:rsid w:val="00480B2A"/>
    <w:rsid w:val="00481406"/>
    <w:rsid w:val="0048209C"/>
    <w:rsid w:val="00482A22"/>
    <w:rsid w:val="004867FF"/>
    <w:rsid w:val="00486DD9"/>
    <w:rsid w:val="00487150"/>
    <w:rsid w:val="0048791B"/>
    <w:rsid w:val="00491003"/>
    <w:rsid w:val="00491EDE"/>
    <w:rsid w:val="00492FF8"/>
    <w:rsid w:val="00493A00"/>
    <w:rsid w:val="00494AC2"/>
    <w:rsid w:val="00494ED8"/>
    <w:rsid w:val="0049561E"/>
    <w:rsid w:val="00495701"/>
    <w:rsid w:val="00497971"/>
    <w:rsid w:val="004A3BD0"/>
    <w:rsid w:val="004A52E2"/>
    <w:rsid w:val="004A5698"/>
    <w:rsid w:val="004A57BC"/>
    <w:rsid w:val="004A79F2"/>
    <w:rsid w:val="004B022A"/>
    <w:rsid w:val="004B2F0A"/>
    <w:rsid w:val="004B3BD5"/>
    <w:rsid w:val="004B404F"/>
    <w:rsid w:val="004B5E94"/>
    <w:rsid w:val="004B6423"/>
    <w:rsid w:val="004B6572"/>
    <w:rsid w:val="004B711A"/>
    <w:rsid w:val="004C05B1"/>
    <w:rsid w:val="004C2E20"/>
    <w:rsid w:val="004C44AB"/>
    <w:rsid w:val="004C4C48"/>
    <w:rsid w:val="004C4EBB"/>
    <w:rsid w:val="004C54A7"/>
    <w:rsid w:val="004C59A6"/>
    <w:rsid w:val="004C5B86"/>
    <w:rsid w:val="004C6A66"/>
    <w:rsid w:val="004C7212"/>
    <w:rsid w:val="004C7290"/>
    <w:rsid w:val="004C788B"/>
    <w:rsid w:val="004D245A"/>
    <w:rsid w:val="004D3B0C"/>
    <w:rsid w:val="004D4E8F"/>
    <w:rsid w:val="004D5560"/>
    <w:rsid w:val="004D6445"/>
    <w:rsid w:val="004D7FC7"/>
    <w:rsid w:val="004E0CEA"/>
    <w:rsid w:val="004E102D"/>
    <w:rsid w:val="004E25A6"/>
    <w:rsid w:val="004E26BC"/>
    <w:rsid w:val="004E37D7"/>
    <w:rsid w:val="004E3A48"/>
    <w:rsid w:val="004E482F"/>
    <w:rsid w:val="004E641C"/>
    <w:rsid w:val="004E6C20"/>
    <w:rsid w:val="004E7EFF"/>
    <w:rsid w:val="004F07B4"/>
    <w:rsid w:val="004F0EF9"/>
    <w:rsid w:val="004F28E2"/>
    <w:rsid w:val="004F4102"/>
    <w:rsid w:val="004F4534"/>
    <w:rsid w:val="004F57C1"/>
    <w:rsid w:val="004F58D2"/>
    <w:rsid w:val="004F7AE4"/>
    <w:rsid w:val="004F7F5B"/>
    <w:rsid w:val="00500843"/>
    <w:rsid w:val="00500A4D"/>
    <w:rsid w:val="00500E15"/>
    <w:rsid w:val="005013DE"/>
    <w:rsid w:val="00502179"/>
    <w:rsid w:val="00504A65"/>
    <w:rsid w:val="00504CA3"/>
    <w:rsid w:val="00506257"/>
    <w:rsid w:val="005078C6"/>
    <w:rsid w:val="00511884"/>
    <w:rsid w:val="00511D2B"/>
    <w:rsid w:val="00513EC7"/>
    <w:rsid w:val="005174BE"/>
    <w:rsid w:val="00521B38"/>
    <w:rsid w:val="005223F6"/>
    <w:rsid w:val="00522E08"/>
    <w:rsid w:val="00523775"/>
    <w:rsid w:val="0052399E"/>
    <w:rsid w:val="005250F0"/>
    <w:rsid w:val="005312FF"/>
    <w:rsid w:val="005314AD"/>
    <w:rsid w:val="00531B83"/>
    <w:rsid w:val="00533710"/>
    <w:rsid w:val="0053394A"/>
    <w:rsid w:val="005340ED"/>
    <w:rsid w:val="005374CC"/>
    <w:rsid w:val="00542735"/>
    <w:rsid w:val="00543352"/>
    <w:rsid w:val="0054419D"/>
    <w:rsid w:val="0054435B"/>
    <w:rsid w:val="0054463F"/>
    <w:rsid w:val="0054760A"/>
    <w:rsid w:val="00547B78"/>
    <w:rsid w:val="00547C24"/>
    <w:rsid w:val="00550675"/>
    <w:rsid w:val="0055275B"/>
    <w:rsid w:val="00552B48"/>
    <w:rsid w:val="0055310B"/>
    <w:rsid w:val="00553F7B"/>
    <w:rsid w:val="00554E50"/>
    <w:rsid w:val="005559C1"/>
    <w:rsid w:val="00555FEE"/>
    <w:rsid w:val="00556867"/>
    <w:rsid w:val="005568E0"/>
    <w:rsid w:val="00557BC1"/>
    <w:rsid w:val="00560FA0"/>
    <w:rsid w:val="00562680"/>
    <w:rsid w:val="005633F8"/>
    <w:rsid w:val="00563EC8"/>
    <w:rsid w:val="00566BE8"/>
    <w:rsid w:val="005670BF"/>
    <w:rsid w:val="00570C43"/>
    <w:rsid w:val="00570E33"/>
    <w:rsid w:val="005713B0"/>
    <w:rsid w:val="00573BAE"/>
    <w:rsid w:val="00573EA0"/>
    <w:rsid w:val="005755B6"/>
    <w:rsid w:val="005808A7"/>
    <w:rsid w:val="00580E75"/>
    <w:rsid w:val="0058204A"/>
    <w:rsid w:val="0058376A"/>
    <w:rsid w:val="00583C12"/>
    <w:rsid w:val="00584CDA"/>
    <w:rsid w:val="00586026"/>
    <w:rsid w:val="00586F05"/>
    <w:rsid w:val="005876F8"/>
    <w:rsid w:val="00590302"/>
    <w:rsid w:val="005903AE"/>
    <w:rsid w:val="005918A7"/>
    <w:rsid w:val="00591BC5"/>
    <w:rsid w:val="005921A9"/>
    <w:rsid w:val="00592864"/>
    <w:rsid w:val="00592FF6"/>
    <w:rsid w:val="00593DAA"/>
    <w:rsid w:val="005950A0"/>
    <w:rsid w:val="005A0E59"/>
    <w:rsid w:val="005A1441"/>
    <w:rsid w:val="005A3596"/>
    <w:rsid w:val="005A71C9"/>
    <w:rsid w:val="005B047F"/>
    <w:rsid w:val="005B183C"/>
    <w:rsid w:val="005B4490"/>
    <w:rsid w:val="005B48A8"/>
    <w:rsid w:val="005B5D73"/>
    <w:rsid w:val="005C0585"/>
    <w:rsid w:val="005C1C0A"/>
    <w:rsid w:val="005C2C25"/>
    <w:rsid w:val="005C3618"/>
    <w:rsid w:val="005C5371"/>
    <w:rsid w:val="005C7D73"/>
    <w:rsid w:val="005D09E0"/>
    <w:rsid w:val="005D273B"/>
    <w:rsid w:val="005D3EC0"/>
    <w:rsid w:val="005D46A0"/>
    <w:rsid w:val="005D4D3D"/>
    <w:rsid w:val="005D530A"/>
    <w:rsid w:val="005D687D"/>
    <w:rsid w:val="005D6A35"/>
    <w:rsid w:val="005D6B16"/>
    <w:rsid w:val="005D7F75"/>
    <w:rsid w:val="005E0964"/>
    <w:rsid w:val="005E1D0B"/>
    <w:rsid w:val="005E2F90"/>
    <w:rsid w:val="005E4889"/>
    <w:rsid w:val="005E5754"/>
    <w:rsid w:val="005E7E52"/>
    <w:rsid w:val="005F02EB"/>
    <w:rsid w:val="005F08E2"/>
    <w:rsid w:val="005F3C8C"/>
    <w:rsid w:val="00600AD4"/>
    <w:rsid w:val="0060160F"/>
    <w:rsid w:val="006016DF"/>
    <w:rsid w:val="006018F5"/>
    <w:rsid w:val="00602498"/>
    <w:rsid w:val="00610314"/>
    <w:rsid w:val="00610356"/>
    <w:rsid w:val="00611CD9"/>
    <w:rsid w:val="0061232B"/>
    <w:rsid w:val="00613AD6"/>
    <w:rsid w:val="00615242"/>
    <w:rsid w:val="00615774"/>
    <w:rsid w:val="0061609E"/>
    <w:rsid w:val="00616286"/>
    <w:rsid w:val="00621761"/>
    <w:rsid w:val="00622B95"/>
    <w:rsid w:val="00625A24"/>
    <w:rsid w:val="00625AE4"/>
    <w:rsid w:val="00625D71"/>
    <w:rsid w:val="00625F0C"/>
    <w:rsid w:val="00626A7C"/>
    <w:rsid w:val="00626F38"/>
    <w:rsid w:val="00627A78"/>
    <w:rsid w:val="00630912"/>
    <w:rsid w:val="0063375E"/>
    <w:rsid w:val="00633F86"/>
    <w:rsid w:val="006350C9"/>
    <w:rsid w:val="00635129"/>
    <w:rsid w:val="00635727"/>
    <w:rsid w:val="00635976"/>
    <w:rsid w:val="00636493"/>
    <w:rsid w:val="006367C4"/>
    <w:rsid w:val="0063790A"/>
    <w:rsid w:val="00637932"/>
    <w:rsid w:val="00637EAD"/>
    <w:rsid w:val="006409BC"/>
    <w:rsid w:val="00642111"/>
    <w:rsid w:val="006427B0"/>
    <w:rsid w:val="00642A51"/>
    <w:rsid w:val="00642A66"/>
    <w:rsid w:val="00642E42"/>
    <w:rsid w:val="00643027"/>
    <w:rsid w:val="00645AD5"/>
    <w:rsid w:val="00645DA1"/>
    <w:rsid w:val="00646013"/>
    <w:rsid w:val="006503AF"/>
    <w:rsid w:val="00653315"/>
    <w:rsid w:val="00653D53"/>
    <w:rsid w:val="00654239"/>
    <w:rsid w:val="006548AE"/>
    <w:rsid w:val="0065524F"/>
    <w:rsid w:val="006559AB"/>
    <w:rsid w:val="00655CCF"/>
    <w:rsid w:val="00655FD9"/>
    <w:rsid w:val="00656CD8"/>
    <w:rsid w:val="00657532"/>
    <w:rsid w:val="00657CCE"/>
    <w:rsid w:val="006619AB"/>
    <w:rsid w:val="00661BCF"/>
    <w:rsid w:val="00662184"/>
    <w:rsid w:val="0066471A"/>
    <w:rsid w:val="00664955"/>
    <w:rsid w:val="00664FF3"/>
    <w:rsid w:val="0066577E"/>
    <w:rsid w:val="00665787"/>
    <w:rsid w:val="00665BE3"/>
    <w:rsid w:val="00667266"/>
    <w:rsid w:val="00667FA9"/>
    <w:rsid w:val="00671423"/>
    <w:rsid w:val="00671E70"/>
    <w:rsid w:val="00671F7B"/>
    <w:rsid w:val="006723B0"/>
    <w:rsid w:val="00672D81"/>
    <w:rsid w:val="0067368D"/>
    <w:rsid w:val="00673A15"/>
    <w:rsid w:val="00676226"/>
    <w:rsid w:val="006762CF"/>
    <w:rsid w:val="00676998"/>
    <w:rsid w:val="00677240"/>
    <w:rsid w:val="0067788F"/>
    <w:rsid w:val="00680205"/>
    <w:rsid w:val="00681D79"/>
    <w:rsid w:val="00683B1D"/>
    <w:rsid w:val="00686136"/>
    <w:rsid w:val="00686256"/>
    <w:rsid w:val="00691215"/>
    <w:rsid w:val="00691B74"/>
    <w:rsid w:val="006923C5"/>
    <w:rsid w:val="00692BE9"/>
    <w:rsid w:val="00692DD1"/>
    <w:rsid w:val="00692FF0"/>
    <w:rsid w:val="00693879"/>
    <w:rsid w:val="00693D76"/>
    <w:rsid w:val="0069461B"/>
    <w:rsid w:val="00694F60"/>
    <w:rsid w:val="006952CD"/>
    <w:rsid w:val="00696AB7"/>
    <w:rsid w:val="00696CA6"/>
    <w:rsid w:val="006971DB"/>
    <w:rsid w:val="006979C7"/>
    <w:rsid w:val="00697D19"/>
    <w:rsid w:val="006A0060"/>
    <w:rsid w:val="006A0779"/>
    <w:rsid w:val="006A24E2"/>
    <w:rsid w:val="006A2B6D"/>
    <w:rsid w:val="006A3E6D"/>
    <w:rsid w:val="006A40AE"/>
    <w:rsid w:val="006A450C"/>
    <w:rsid w:val="006A45C4"/>
    <w:rsid w:val="006A4628"/>
    <w:rsid w:val="006A4DBA"/>
    <w:rsid w:val="006A6029"/>
    <w:rsid w:val="006A70A7"/>
    <w:rsid w:val="006A75A3"/>
    <w:rsid w:val="006B0C63"/>
    <w:rsid w:val="006B316C"/>
    <w:rsid w:val="006B3547"/>
    <w:rsid w:val="006B45A6"/>
    <w:rsid w:val="006B552F"/>
    <w:rsid w:val="006B66ED"/>
    <w:rsid w:val="006B6A1A"/>
    <w:rsid w:val="006C0057"/>
    <w:rsid w:val="006C248F"/>
    <w:rsid w:val="006C2496"/>
    <w:rsid w:val="006C2932"/>
    <w:rsid w:val="006C4C76"/>
    <w:rsid w:val="006C4E52"/>
    <w:rsid w:val="006C561E"/>
    <w:rsid w:val="006C601A"/>
    <w:rsid w:val="006C7876"/>
    <w:rsid w:val="006C7FEB"/>
    <w:rsid w:val="006D170D"/>
    <w:rsid w:val="006D1FEE"/>
    <w:rsid w:val="006D2173"/>
    <w:rsid w:val="006D2E6F"/>
    <w:rsid w:val="006D3A52"/>
    <w:rsid w:val="006D4983"/>
    <w:rsid w:val="006D50B5"/>
    <w:rsid w:val="006D6E45"/>
    <w:rsid w:val="006D723D"/>
    <w:rsid w:val="006E1697"/>
    <w:rsid w:val="006E17AC"/>
    <w:rsid w:val="006E2092"/>
    <w:rsid w:val="006E3818"/>
    <w:rsid w:val="006E383A"/>
    <w:rsid w:val="006E4BD2"/>
    <w:rsid w:val="006E4F65"/>
    <w:rsid w:val="006E5227"/>
    <w:rsid w:val="006E7049"/>
    <w:rsid w:val="006F08A4"/>
    <w:rsid w:val="006F0CA6"/>
    <w:rsid w:val="006F26CF"/>
    <w:rsid w:val="006F26DF"/>
    <w:rsid w:val="006F28FB"/>
    <w:rsid w:val="006F420E"/>
    <w:rsid w:val="00700D79"/>
    <w:rsid w:val="00701361"/>
    <w:rsid w:val="00701649"/>
    <w:rsid w:val="00701F5C"/>
    <w:rsid w:val="007025E5"/>
    <w:rsid w:val="00703AB6"/>
    <w:rsid w:val="00704E18"/>
    <w:rsid w:val="00704E4E"/>
    <w:rsid w:val="00706274"/>
    <w:rsid w:val="0070652A"/>
    <w:rsid w:val="00706676"/>
    <w:rsid w:val="00706C55"/>
    <w:rsid w:val="00706FDF"/>
    <w:rsid w:val="00707254"/>
    <w:rsid w:val="0070787C"/>
    <w:rsid w:val="00712D46"/>
    <w:rsid w:val="00714E76"/>
    <w:rsid w:val="00716C24"/>
    <w:rsid w:val="007179F4"/>
    <w:rsid w:val="0072040D"/>
    <w:rsid w:val="00721786"/>
    <w:rsid w:val="00721818"/>
    <w:rsid w:val="007229C9"/>
    <w:rsid w:val="00722DAD"/>
    <w:rsid w:val="007243A7"/>
    <w:rsid w:val="00726E1A"/>
    <w:rsid w:val="00727004"/>
    <w:rsid w:val="007276D4"/>
    <w:rsid w:val="007306FA"/>
    <w:rsid w:val="00731E8E"/>
    <w:rsid w:val="00732A8C"/>
    <w:rsid w:val="00732DB0"/>
    <w:rsid w:val="007344D2"/>
    <w:rsid w:val="007368BA"/>
    <w:rsid w:val="007368F0"/>
    <w:rsid w:val="00736B0A"/>
    <w:rsid w:val="0073737F"/>
    <w:rsid w:val="00737815"/>
    <w:rsid w:val="00740908"/>
    <w:rsid w:val="00741398"/>
    <w:rsid w:val="007418F1"/>
    <w:rsid w:val="00743FEA"/>
    <w:rsid w:val="00747A25"/>
    <w:rsid w:val="007501C3"/>
    <w:rsid w:val="00751294"/>
    <w:rsid w:val="00752155"/>
    <w:rsid w:val="0075297B"/>
    <w:rsid w:val="007544C3"/>
    <w:rsid w:val="00755C65"/>
    <w:rsid w:val="00755E29"/>
    <w:rsid w:val="007607E0"/>
    <w:rsid w:val="00761BEE"/>
    <w:rsid w:val="00763821"/>
    <w:rsid w:val="00765775"/>
    <w:rsid w:val="00765A5D"/>
    <w:rsid w:val="00766304"/>
    <w:rsid w:val="00766E9F"/>
    <w:rsid w:val="00767766"/>
    <w:rsid w:val="007678FE"/>
    <w:rsid w:val="00770A7B"/>
    <w:rsid w:val="0077105C"/>
    <w:rsid w:val="0077300B"/>
    <w:rsid w:val="00774332"/>
    <w:rsid w:val="007746C2"/>
    <w:rsid w:val="007763EF"/>
    <w:rsid w:val="0077644F"/>
    <w:rsid w:val="00780402"/>
    <w:rsid w:val="0078429C"/>
    <w:rsid w:val="007856FE"/>
    <w:rsid w:val="00785B75"/>
    <w:rsid w:val="00785B9B"/>
    <w:rsid w:val="00785BD7"/>
    <w:rsid w:val="00786766"/>
    <w:rsid w:val="007909F2"/>
    <w:rsid w:val="00790E4F"/>
    <w:rsid w:val="00790F50"/>
    <w:rsid w:val="0079140F"/>
    <w:rsid w:val="007914E6"/>
    <w:rsid w:val="00791962"/>
    <w:rsid w:val="00791A20"/>
    <w:rsid w:val="00791C0A"/>
    <w:rsid w:val="00791EBD"/>
    <w:rsid w:val="00791FD0"/>
    <w:rsid w:val="007928EE"/>
    <w:rsid w:val="00793261"/>
    <w:rsid w:val="007938EF"/>
    <w:rsid w:val="00793F48"/>
    <w:rsid w:val="00795448"/>
    <w:rsid w:val="00796139"/>
    <w:rsid w:val="007A07B6"/>
    <w:rsid w:val="007A1A66"/>
    <w:rsid w:val="007A27C6"/>
    <w:rsid w:val="007A31C7"/>
    <w:rsid w:val="007A475E"/>
    <w:rsid w:val="007A610D"/>
    <w:rsid w:val="007A6C2B"/>
    <w:rsid w:val="007A7018"/>
    <w:rsid w:val="007A73ED"/>
    <w:rsid w:val="007A7FBF"/>
    <w:rsid w:val="007B2CFE"/>
    <w:rsid w:val="007B4F12"/>
    <w:rsid w:val="007B4F5D"/>
    <w:rsid w:val="007B5556"/>
    <w:rsid w:val="007B5E93"/>
    <w:rsid w:val="007B6007"/>
    <w:rsid w:val="007B77BC"/>
    <w:rsid w:val="007C0364"/>
    <w:rsid w:val="007C08E6"/>
    <w:rsid w:val="007C1073"/>
    <w:rsid w:val="007C1EC4"/>
    <w:rsid w:val="007C2035"/>
    <w:rsid w:val="007C5298"/>
    <w:rsid w:val="007D046B"/>
    <w:rsid w:val="007D290C"/>
    <w:rsid w:val="007D2C1E"/>
    <w:rsid w:val="007D3098"/>
    <w:rsid w:val="007D451C"/>
    <w:rsid w:val="007D4CCA"/>
    <w:rsid w:val="007D4E3A"/>
    <w:rsid w:val="007D5594"/>
    <w:rsid w:val="007D718C"/>
    <w:rsid w:val="007D796D"/>
    <w:rsid w:val="007E36D0"/>
    <w:rsid w:val="007E4172"/>
    <w:rsid w:val="007E4498"/>
    <w:rsid w:val="007E4F52"/>
    <w:rsid w:val="007E59F2"/>
    <w:rsid w:val="007E5BFF"/>
    <w:rsid w:val="007E6691"/>
    <w:rsid w:val="007E6F55"/>
    <w:rsid w:val="007E7045"/>
    <w:rsid w:val="007E7611"/>
    <w:rsid w:val="007E7B28"/>
    <w:rsid w:val="007E7D6B"/>
    <w:rsid w:val="007F0DDA"/>
    <w:rsid w:val="007F35D6"/>
    <w:rsid w:val="007F3D2A"/>
    <w:rsid w:val="007F419C"/>
    <w:rsid w:val="007F5317"/>
    <w:rsid w:val="007F5F4F"/>
    <w:rsid w:val="007F7537"/>
    <w:rsid w:val="0080073F"/>
    <w:rsid w:val="00800C18"/>
    <w:rsid w:val="008036A8"/>
    <w:rsid w:val="0080375F"/>
    <w:rsid w:val="00803B48"/>
    <w:rsid w:val="00805AA6"/>
    <w:rsid w:val="00805F2F"/>
    <w:rsid w:val="00807057"/>
    <w:rsid w:val="00807E93"/>
    <w:rsid w:val="00807EBC"/>
    <w:rsid w:val="008107DA"/>
    <w:rsid w:val="00810DBA"/>
    <w:rsid w:val="00810E52"/>
    <w:rsid w:val="00812518"/>
    <w:rsid w:val="00812D70"/>
    <w:rsid w:val="008134DB"/>
    <w:rsid w:val="00816877"/>
    <w:rsid w:val="008168BB"/>
    <w:rsid w:val="008216D7"/>
    <w:rsid w:val="00821B40"/>
    <w:rsid w:val="0082291C"/>
    <w:rsid w:val="0082296C"/>
    <w:rsid w:val="008233CB"/>
    <w:rsid w:val="008238EF"/>
    <w:rsid w:val="0082455B"/>
    <w:rsid w:val="00824852"/>
    <w:rsid w:val="00825C92"/>
    <w:rsid w:val="008264C1"/>
    <w:rsid w:val="00826C3F"/>
    <w:rsid w:val="008306A0"/>
    <w:rsid w:val="00830A3C"/>
    <w:rsid w:val="00832C44"/>
    <w:rsid w:val="00833190"/>
    <w:rsid w:val="0083434B"/>
    <w:rsid w:val="00835D91"/>
    <w:rsid w:val="0084032C"/>
    <w:rsid w:val="00842C0F"/>
    <w:rsid w:val="00843356"/>
    <w:rsid w:val="00844D69"/>
    <w:rsid w:val="0084575E"/>
    <w:rsid w:val="0084796C"/>
    <w:rsid w:val="00851D10"/>
    <w:rsid w:val="00855BEB"/>
    <w:rsid w:val="00857C70"/>
    <w:rsid w:val="00857E3F"/>
    <w:rsid w:val="00857E96"/>
    <w:rsid w:val="00861CF4"/>
    <w:rsid w:val="00861EE6"/>
    <w:rsid w:val="00863C9A"/>
    <w:rsid w:val="008649F5"/>
    <w:rsid w:val="00867552"/>
    <w:rsid w:val="008708FC"/>
    <w:rsid w:val="008712F7"/>
    <w:rsid w:val="00871903"/>
    <w:rsid w:val="008731C3"/>
    <w:rsid w:val="00877001"/>
    <w:rsid w:val="00877A7F"/>
    <w:rsid w:val="00880E43"/>
    <w:rsid w:val="00881714"/>
    <w:rsid w:val="00881777"/>
    <w:rsid w:val="00882027"/>
    <w:rsid w:val="00882217"/>
    <w:rsid w:val="00882416"/>
    <w:rsid w:val="008824C8"/>
    <w:rsid w:val="008827F7"/>
    <w:rsid w:val="00884C22"/>
    <w:rsid w:val="00886668"/>
    <w:rsid w:val="00886B16"/>
    <w:rsid w:val="00887261"/>
    <w:rsid w:val="00887D2A"/>
    <w:rsid w:val="0089023C"/>
    <w:rsid w:val="008906A5"/>
    <w:rsid w:val="008918EC"/>
    <w:rsid w:val="00891C99"/>
    <w:rsid w:val="0089656F"/>
    <w:rsid w:val="00896AF1"/>
    <w:rsid w:val="008976DD"/>
    <w:rsid w:val="008A0487"/>
    <w:rsid w:val="008A0BF5"/>
    <w:rsid w:val="008A284C"/>
    <w:rsid w:val="008A2915"/>
    <w:rsid w:val="008A4336"/>
    <w:rsid w:val="008A4B4B"/>
    <w:rsid w:val="008A4C2D"/>
    <w:rsid w:val="008A5E36"/>
    <w:rsid w:val="008A6593"/>
    <w:rsid w:val="008A7028"/>
    <w:rsid w:val="008A7B95"/>
    <w:rsid w:val="008A7D5A"/>
    <w:rsid w:val="008A7F2D"/>
    <w:rsid w:val="008B218C"/>
    <w:rsid w:val="008B4D0C"/>
    <w:rsid w:val="008B5609"/>
    <w:rsid w:val="008B5CFC"/>
    <w:rsid w:val="008B6F99"/>
    <w:rsid w:val="008B76AE"/>
    <w:rsid w:val="008B79ED"/>
    <w:rsid w:val="008C2E5C"/>
    <w:rsid w:val="008C4B9C"/>
    <w:rsid w:val="008C52F5"/>
    <w:rsid w:val="008C5FF0"/>
    <w:rsid w:val="008C67E1"/>
    <w:rsid w:val="008D0E92"/>
    <w:rsid w:val="008D1936"/>
    <w:rsid w:val="008D19BD"/>
    <w:rsid w:val="008D33E8"/>
    <w:rsid w:val="008D4DA3"/>
    <w:rsid w:val="008D67D4"/>
    <w:rsid w:val="008D6D11"/>
    <w:rsid w:val="008D7D1A"/>
    <w:rsid w:val="008E0BA5"/>
    <w:rsid w:val="008E1BE4"/>
    <w:rsid w:val="008E2A59"/>
    <w:rsid w:val="008E2FA7"/>
    <w:rsid w:val="008E66E9"/>
    <w:rsid w:val="008E67E2"/>
    <w:rsid w:val="008E6925"/>
    <w:rsid w:val="008E6DD2"/>
    <w:rsid w:val="008E72D0"/>
    <w:rsid w:val="008E72DF"/>
    <w:rsid w:val="008F2105"/>
    <w:rsid w:val="008F2257"/>
    <w:rsid w:val="008F248A"/>
    <w:rsid w:val="008F3193"/>
    <w:rsid w:val="008F6ED6"/>
    <w:rsid w:val="008F6F4B"/>
    <w:rsid w:val="008F71A4"/>
    <w:rsid w:val="008F7D54"/>
    <w:rsid w:val="0090080F"/>
    <w:rsid w:val="009013E9"/>
    <w:rsid w:val="00902811"/>
    <w:rsid w:val="0090398F"/>
    <w:rsid w:val="00906F0B"/>
    <w:rsid w:val="00907CB1"/>
    <w:rsid w:val="00910FE9"/>
    <w:rsid w:val="009110A0"/>
    <w:rsid w:val="00912557"/>
    <w:rsid w:val="00912C61"/>
    <w:rsid w:val="00912EBA"/>
    <w:rsid w:val="00913FF0"/>
    <w:rsid w:val="0091594F"/>
    <w:rsid w:val="00920A6E"/>
    <w:rsid w:val="00920DD5"/>
    <w:rsid w:val="00920EB4"/>
    <w:rsid w:val="00922EF8"/>
    <w:rsid w:val="00923A0A"/>
    <w:rsid w:val="0092613A"/>
    <w:rsid w:val="00927395"/>
    <w:rsid w:val="00927405"/>
    <w:rsid w:val="0092751C"/>
    <w:rsid w:val="00927AA0"/>
    <w:rsid w:val="00931DC3"/>
    <w:rsid w:val="009323DD"/>
    <w:rsid w:val="00935609"/>
    <w:rsid w:val="00935BD0"/>
    <w:rsid w:val="00936061"/>
    <w:rsid w:val="009360F8"/>
    <w:rsid w:val="00940FC2"/>
    <w:rsid w:val="009415F1"/>
    <w:rsid w:val="00941DE6"/>
    <w:rsid w:val="00947433"/>
    <w:rsid w:val="00947599"/>
    <w:rsid w:val="009527C6"/>
    <w:rsid w:val="009531C3"/>
    <w:rsid w:val="00953C55"/>
    <w:rsid w:val="009546F9"/>
    <w:rsid w:val="00955206"/>
    <w:rsid w:val="00955586"/>
    <w:rsid w:val="009569E6"/>
    <w:rsid w:val="0096167F"/>
    <w:rsid w:val="009629C3"/>
    <w:rsid w:val="00963366"/>
    <w:rsid w:val="00963584"/>
    <w:rsid w:val="0096375E"/>
    <w:rsid w:val="00964ED4"/>
    <w:rsid w:val="00966F45"/>
    <w:rsid w:val="0096798D"/>
    <w:rsid w:val="0097056D"/>
    <w:rsid w:val="00970E86"/>
    <w:rsid w:val="009719D5"/>
    <w:rsid w:val="009719DE"/>
    <w:rsid w:val="00972361"/>
    <w:rsid w:val="009727B8"/>
    <w:rsid w:val="00972DE0"/>
    <w:rsid w:val="00973B7C"/>
    <w:rsid w:val="0097414C"/>
    <w:rsid w:val="009744CF"/>
    <w:rsid w:val="00974BBC"/>
    <w:rsid w:val="00974D6D"/>
    <w:rsid w:val="0097538C"/>
    <w:rsid w:val="009770A4"/>
    <w:rsid w:val="009773A3"/>
    <w:rsid w:val="00981B1E"/>
    <w:rsid w:val="00985517"/>
    <w:rsid w:val="009859FE"/>
    <w:rsid w:val="00985F80"/>
    <w:rsid w:val="00990528"/>
    <w:rsid w:val="00992A32"/>
    <w:rsid w:val="00996E01"/>
    <w:rsid w:val="00997EDD"/>
    <w:rsid w:val="009A0269"/>
    <w:rsid w:val="009A1437"/>
    <w:rsid w:val="009A2E95"/>
    <w:rsid w:val="009A2EC0"/>
    <w:rsid w:val="009A396A"/>
    <w:rsid w:val="009A488D"/>
    <w:rsid w:val="009A6505"/>
    <w:rsid w:val="009A7BE5"/>
    <w:rsid w:val="009B0876"/>
    <w:rsid w:val="009B3DEC"/>
    <w:rsid w:val="009B5049"/>
    <w:rsid w:val="009B5509"/>
    <w:rsid w:val="009B5ADB"/>
    <w:rsid w:val="009B5C0E"/>
    <w:rsid w:val="009C076D"/>
    <w:rsid w:val="009C1E7F"/>
    <w:rsid w:val="009C2120"/>
    <w:rsid w:val="009C2838"/>
    <w:rsid w:val="009C4917"/>
    <w:rsid w:val="009C577B"/>
    <w:rsid w:val="009C686D"/>
    <w:rsid w:val="009C7234"/>
    <w:rsid w:val="009C771C"/>
    <w:rsid w:val="009D006F"/>
    <w:rsid w:val="009D103C"/>
    <w:rsid w:val="009D2DFB"/>
    <w:rsid w:val="009D33D4"/>
    <w:rsid w:val="009D49BA"/>
    <w:rsid w:val="009D5919"/>
    <w:rsid w:val="009D76BE"/>
    <w:rsid w:val="009D7B98"/>
    <w:rsid w:val="009D7D7B"/>
    <w:rsid w:val="009E0F02"/>
    <w:rsid w:val="009E2215"/>
    <w:rsid w:val="009E31BD"/>
    <w:rsid w:val="009E3415"/>
    <w:rsid w:val="009E3513"/>
    <w:rsid w:val="009E591F"/>
    <w:rsid w:val="009E650A"/>
    <w:rsid w:val="009E7B5D"/>
    <w:rsid w:val="009F075C"/>
    <w:rsid w:val="009F2219"/>
    <w:rsid w:val="009F630A"/>
    <w:rsid w:val="009F746F"/>
    <w:rsid w:val="009F7F36"/>
    <w:rsid w:val="00A034B9"/>
    <w:rsid w:val="00A03B93"/>
    <w:rsid w:val="00A0453D"/>
    <w:rsid w:val="00A047A9"/>
    <w:rsid w:val="00A04FD1"/>
    <w:rsid w:val="00A05028"/>
    <w:rsid w:val="00A05F15"/>
    <w:rsid w:val="00A06B10"/>
    <w:rsid w:val="00A07342"/>
    <w:rsid w:val="00A07D69"/>
    <w:rsid w:val="00A10656"/>
    <w:rsid w:val="00A11A7A"/>
    <w:rsid w:val="00A1370F"/>
    <w:rsid w:val="00A1395D"/>
    <w:rsid w:val="00A149CB"/>
    <w:rsid w:val="00A17521"/>
    <w:rsid w:val="00A20918"/>
    <w:rsid w:val="00A20D52"/>
    <w:rsid w:val="00A22422"/>
    <w:rsid w:val="00A22A57"/>
    <w:rsid w:val="00A233F1"/>
    <w:rsid w:val="00A239FE"/>
    <w:rsid w:val="00A23AE8"/>
    <w:rsid w:val="00A2406C"/>
    <w:rsid w:val="00A24CFB"/>
    <w:rsid w:val="00A24DD5"/>
    <w:rsid w:val="00A25169"/>
    <w:rsid w:val="00A252E6"/>
    <w:rsid w:val="00A270C1"/>
    <w:rsid w:val="00A27824"/>
    <w:rsid w:val="00A27E77"/>
    <w:rsid w:val="00A30957"/>
    <w:rsid w:val="00A31D5D"/>
    <w:rsid w:val="00A32483"/>
    <w:rsid w:val="00A328ED"/>
    <w:rsid w:val="00A33772"/>
    <w:rsid w:val="00A33B5E"/>
    <w:rsid w:val="00A350E2"/>
    <w:rsid w:val="00A35B5E"/>
    <w:rsid w:val="00A36719"/>
    <w:rsid w:val="00A3714D"/>
    <w:rsid w:val="00A37348"/>
    <w:rsid w:val="00A411AE"/>
    <w:rsid w:val="00A41860"/>
    <w:rsid w:val="00A41C9F"/>
    <w:rsid w:val="00A41EA8"/>
    <w:rsid w:val="00A4254C"/>
    <w:rsid w:val="00A42733"/>
    <w:rsid w:val="00A42C46"/>
    <w:rsid w:val="00A4377E"/>
    <w:rsid w:val="00A44751"/>
    <w:rsid w:val="00A45825"/>
    <w:rsid w:val="00A4768B"/>
    <w:rsid w:val="00A50873"/>
    <w:rsid w:val="00A52D02"/>
    <w:rsid w:val="00A53117"/>
    <w:rsid w:val="00A53B52"/>
    <w:rsid w:val="00A55AA6"/>
    <w:rsid w:val="00A56279"/>
    <w:rsid w:val="00A57F05"/>
    <w:rsid w:val="00A60121"/>
    <w:rsid w:val="00A63D4B"/>
    <w:rsid w:val="00A64215"/>
    <w:rsid w:val="00A64980"/>
    <w:rsid w:val="00A64E09"/>
    <w:rsid w:val="00A657CA"/>
    <w:rsid w:val="00A657F3"/>
    <w:rsid w:val="00A66B02"/>
    <w:rsid w:val="00A67999"/>
    <w:rsid w:val="00A707B5"/>
    <w:rsid w:val="00A723FE"/>
    <w:rsid w:val="00A73FAE"/>
    <w:rsid w:val="00A74304"/>
    <w:rsid w:val="00A76B5F"/>
    <w:rsid w:val="00A7711C"/>
    <w:rsid w:val="00A802C6"/>
    <w:rsid w:val="00A85EDC"/>
    <w:rsid w:val="00A860C8"/>
    <w:rsid w:val="00A863F0"/>
    <w:rsid w:val="00A86B88"/>
    <w:rsid w:val="00A86BB1"/>
    <w:rsid w:val="00A87B59"/>
    <w:rsid w:val="00A90795"/>
    <w:rsid w:val="00A92504"/>
    <w:rsid w:val="00A93D0C"/>
    <w:rsid w:val="00A94290"/>
    <w:rsid w:val="00A94D68"/>
    <w:rsid w:val="00A969CC"/>
    <w:rsid w:val="00A9771E"/>
    <w:rsid w:val="00AA2389"/>
    <w:rsid w:val="00AA4335"/>
    <w:rsid w:val="00AA66E5"/>
    <w:rsid w:val="00AA6ACC"/>
    <w:rsid w:val="00AA71FB"/>
    <w:rsid w:val="00AA7F0F"/>
    <w:rsid w:val="00AA7FF6"/>
    <w:rsid w:val="00AB0DDC"/>
    <w:rsid w:val="00AB4BD3"/>
    <w:rsid w:val="00AB6E96"/>
    <w:rsid w:val="00AB718F"/>
    <w:rsid w:val="00AB7A8E"/>
    <w:rsid w:val="00AC16ED"/>
    <w:rsid w:val="00AC6007"/>
    <w:rsid w:val="00AC62CF"/>
    <w:rsid w:val="00AC6A3F"/>
    <w:rsid w:val="00AC7781"/>
    <w:rsid w:val="00AC784D"/>
    <w:rsid w:val="00AC7B1F"/>
    <w:rsid w:val="00AC7E63"/>
    <w:rsid w:val="00AD1273"/>
    <w:rsid w:val="00AD6532"/>
    <w:rsid w:val="00AE160E"/>
    <w:rsid w:val="00AE18C4"/>
    <w:rsid w:val="00AE2550"/>
    <w:rsid w:val="00AE25AC"/>
    <w:rsid w:val="00AE42C0"/>
    <w:rsid w:val="00AE4607"/>
    <w:rsid w:val="00AE5666"/>
    <w:rsid w:val="00AE5BB5"/>
    <w:rsid w:val="00AE5FAB"/>
    <w:rsid w:val="00AE6168"/>
    <w:rsid w:val="00AE7685"/>
    <w:rsid w:val="00AF0EAB"/>
    <w:rsid w:val="00AF1047"/>
    <w:rsid w:val="00AF1CDD"/>
    <w:rsid w:val="00AF295C"/>
    <w:rsid w:val="00AF2A4F"/>
    <w:rsid w:val="00AF2ACB"/>
    <w:rsid w:val="00AF2FB7"/>
    <w:rsid w:val="00AF3369"/>
    <w:rsid w:val="00AF33E3"/>
    <w:rsid w:val="00AF349B"/>
    <w:rsid w:val="00AF50B3"/>
    <w:rsid w:val="00AF53E9"/>
    <w:rsid w:val="00AF57D1"/>
    <w:rsid w:val="00AF60BF"/>
    <w:rsid w:val="00AF6443"/>
    <w:rsid w:val="00B05815"/>
    <w:rsid w:val="00B05D6D"/>
    <w:rsid w:val="00B05E40"/>
    <w:rsid w:val="00B0688B"/>
    <w:rsid w:val="00B076A9"/>
    <w:rsid w:val="00B07FF1"/>
    <w:rsid w:val="00B105D8"/>
    <w:rsid w:val="00B1083D"/>
    <w:rsid w:val="00B11323"/>
    <w:rsid w:val="00B12357"/>
    <w:rsid w:val="00B12D1E"/>
    <w:rsid w:val="00B13F1C"/>
    <w:rsid w:val="00B14400"/>
    <w:rsid w:val="00B1451C"/>
    <w:rsid w:val="00B14FE3"/>
    <w:rsid w:val="00B15702"/>
    <w:rsid w:val="00B1720D"/>
    <w:rsid w:val="00B1748D"/>
    <w:rsid w:val="00B17D75"/>
    <w:rsid w:val="00B20A06"/>
    <w:rsid w:val="00B219CF"/>
    <w:rsid w:val="00B22CE9"/>
    <w:rsid w:val="00B2331E"/>
    <w:rsid w:val="00B23AB9"/>
    <w:rsid w:val="00B244E1"/>
    <w:rsid w:val="00B2463A"/>
    <w:rsid w:val="00B251A3"/>
    <w:rsid w:val="00B26891"/>
    <w:rsid w:val="00B27757"/>
    <w:rsid w:val="00B30E59"/>
    <w:rsid w:val="00B32518"/>
    <w:rsid w:val="00B33E96"/>
    <w:rsid w:val="00B33FD4"/>
    <w:rsid w:val="00B35834"/>
    <w:rsid w:val="00B40736"/>
    <w:rsid w:val="00B4322B"/>
    <w:rsid w:val="00B434B0"/>
    <w:rsid w:val="00B4466B"/>
    <w:rsid w:val="00B4630F"/>
    <w:rsid w:val="00B46AC4"/>
    <w:rsid w:val="00B47151"/>
    <w:rsid w:val="00B47F13"/>
    <w:rsid w:val="00B5239E"/>
    <w:rsid w:val="00B556AF"/>
    <w:rsid w:val="00B560B4"/>
    <w:rsid w:val="00B565F7"/>
    <w:rsid w:val="00B567F4"/>
    <w:rsid w:val="00B56A25"/>
    <w:rsid w:val="00B57C1F"/>
    <w:rsid w:val="00B57F2A"/>
    <w:rsid w:val="00B6131F"/>
    <w:rsid w:val="00B624E0"/>
    <w:rsid w:val="00B625CA"/>
    <w:rsid w:val="00B635E3"/>
    <w:rsid w:val="00B643DE"/>
    <w:rsid w:val="00B6554B"/>
    <w:rsid w:val="00B65D75"/>
    <w:rsid w:val="00B67DCD"/>
    <w:rsid w:val="00B71FF0"/>
    <w:rsid w:val="00B72319"/>
    <w:rsid w:val="00B72A47"/>
    <w:rsid w:val="00B7362B"/>
    <w:rsid w:val="00B75BF4"/>
    <w:rsid w:val="00B7736F"/>
    <w:rsid w:val="00B81F76"/>
    <w:rsid w:val="00B82F56"/>
    <w:rsid w:val="00B85439"/>
    <w:rsid w:val="00B8580A"/>
    <w:rsid w:val="00B85C55"/>
    <w:rsid w:val="00B86732"/>
    <w:rsid w:val="00B867B3"/>
    <w:rsid w:val="00B87503"/>
    <w:rsid w:val="00B877C6"/>
    <w:rsid w:val="00B90514"/>
    <w:rsid w:val="00B9139C"/>
    <w:rsid w:val="00B913F8"/>
    <w:rsid w:val="00B92500"/>
    <w:rsid w:val="00B92C19"/>
    <w:rsid w:val="00B92C49"/>
    <w:rsid w:val="00B93265"/>
    <w:rsid w:val="00B95AEC"/>
    <w:rsid w:val="00B9654B"/>
    <w:rsid w:val="00B96DDC"/>
    <w:rsid w:val="00B96E86"/>
    <w:rsid w:val="00B97DAE"/>
    <w:rsid w:val="00BA285D"/>
    <w:rsid w:val="00BA3A64"/>
    <w:rsid w:val="00BA4A83"/>
    <w:rsid w:val="00BA5093"/>
    <w:rsid w:val="00BA5453"/>
    <w:rsid w:val="00BA5DF1"/>
    <w:rsid w:val="00BA6599"/>
    <w:rsid w:val="00BA743D"/>
    <w:rsid w:val="00BA7E5C"/>
    <w:rsid w:val="00BB02CA"/>
    <w:rsid w:val="00BB46E3"/>
    <w:rsid w:val="00BB4D8D"/>
    <w:rsid w:val="00BC1BAD"/>
    <w:rsid w:val="00BC4FEF"/>
    <w:rsid w:val="00BC713A"/>
    <w:rsid w:val="00BC7457"/>
    <w:rsid w:val="00BC7B5E"/>
    <w:rsid w:val="00BD0338"/>
    <w:rsid w:val="00BD20F9"/>
    <w:rsid w:val="00BD313E"/>
    <w:rsid w:val="00BD38B2"/>
    <w:rsid w:val="00BD3AC8"/>
    <w:rsid w:val="00BD4356"/>
    <w:rsid w:val="00BD5C77"/>
    <w:rsid w:val="00BD7EA5"/>
    <w:rsid w:val="00BE0859"/>
    <w:rsid w:val="00BE0987"/>
    <w:rsid w:val="00BE1824"/>
    <w:rsid w:val="00BE23E6"/>
    <w:rsid w:val="00BE42B2"/>
    <w:rsid w:val="00BE56C4"/>
    <w:rsid w:val="00BE69AA"/>
    <w:rsid w:val="00BF0C0B"/>
    <w:rsid w:val="00BF1222"/>
    <w:rsid w:val="00BF1565"/>
    <w:rsid w:val="00BF1794"/>
    <w:rsid w:val="00BF1844"/>
    <w:rsid w:val="00BF1C53"/>
    <w:rsid w:val="00BF2A95"/>
    <w:rsid w:val="00BF2C5E"/>
    <w:rsid w:val="00BF2C8B"/>
    <w:rsid w:val="00BF3A55"/>
    <w:rsid w:val="00BF3B5C"/>
    <w:rsid w:val="00BF40E1"/>
    <w:rsid w:val="00BF4687"/>
    <w:rsid w:val="00BF5629"/>
    <w:rsid w:val="00BF5DB9"/>
    <w:rsid w:val="00BF5FA0"/>
    <w:rsid w:val="00BF6456"/>
    <w:rsid w:val="00C0007D"/>
    <w:rsid w:val="00C0053F"/>
    <w:rsid w:val="00C015BF"/>
    <w:rsid w:val="00C037F4"/>
    <w:rsid w:val="00C07EB8"/>
    <w:rsid w:val="00C10B1C"/>
    <w:rsid w:val="00C117BC"/>
    <w:rsid w:val="00C11B10"/>
    <w:rsid w:val="00C11F37"/>
    <w:rsid w:val="00C128F7"/>
    <w:rsid w:val="00C12CA8"/>
    <w:rsid w:val="00C14D0E"/>
    <w:rsid w:val="00C170C1"/>
    <w:rsid w:val="00C17224"/>
    <w:rsid w:val="00C175C2"/>
    <w:rsid w:val="00C22C53"/>
    <w:rsid w:val="00C26A5A"/>
    <w:rsid w:val="00C26B89"/>
    <w:rsid w:val="00C272A3"/>
    <w:rsid w:val="00C27DC2"/>
    <w:rsid w:val="00C27F05"/>
    <w:rsid w:val="00C30477"/>
    <w:rsid w:val="00C308FB"/>
    <w:rsid w:val="00C31B06"/>
    <w:rsid w:val="00C344FE"/>
    <w:rsid w:val="00C34DFA"/>
    <w:rsid w:val="00C367A6"/>
    <w:rsid w:val="00C37076"/>
    <w:rsid w:val="00C3731B"/>
    <w:rsid w:val="00C41D87"/>
    <w:rsid w:val="00C42A4F"/>
    <w:rsid w:val="00C51068"/>
    <w:rsid w:val="00C511CD"/>
    <w:rsid w:val="00C518E6"/>
    <w:rsid w:val="00C51F9F"/>
    <w:rsid w:val="00C53212"/>
    <w:rsid w:val="00C53CC8"/>
    <w:rsid w:val="00C54A93"/>
    <w:rsid w:val="00C55D0C"/>
    <w:rsid w:val="00C55F54"/>
    <w:rsid w:val="00C578AA"/>
    <w:rsid w:val="00C604E8"/>
    <w:rsid w:val="00C61269"/>
    <w:rsid w:val="00C62B2A"/>
    <w:rsid w:val="00C63F41"/>
    <w:rsid w:val="00C64AAB"/>
    <w:rsid w:val="00C6721A"/>
    <w:rsid w:val="00C71556"/>
    <w:rsid w:val="00C71BC1"/>
    <w:rsid w:val="00C7217B"/>
    <w:rsid w:val="00C73A80"/>
    <w:rsid w:val="00C748AC"/>
    <w:rsid w:val="00C7510C"/>
    <w:rsid w:val="00C767D2"/>
    <w:rsid w:val="00C772CF"/>
    <w:rsid w:val="00C77FC0"/>
    <w:rsid w:val="00C8007C"/>
    <w:rsid w:val="00C80231"/>
    <w:rsid w:val="00C810BC"/>
    <w:rsid w:val="00C812F8"/>
    <w:rsid w:val="00C827F8"/>
    <w:rsid w:val="00C827FE"/>
    <w:rsid w:val="00C833F4"/>
    <w:rsid w:val="00C84CE5"/>
    <w:rsid w:val="00C877A9"/>
    <w:rsid w:val="00C90911"/>
    <w:rsid w:val="00C90FAD"/>
    <w:rsid w:val="00C917C4"/>
    <w:rsid w:val="00C96CA4"/>
    <w:rsid w:val="00C96CDF"/>
    <w:rsid w:val="00CA0F66"/>
    <w:rsid w:val="00CA1041"/>
    <w:rsid w:val="00CA12FB"/>
    <w:rsid w:val="00CA1610"/>
    <w:rsid w:val="00CA20BD"/>
    <w:rsid w:val="00CA22B2"/>
    <w:rsid w:val="00CA3474"/>
    <w:rsid w:val="00CA3DE3"/>
    <w:rsid w:val="00CA4EEB"/>
    <w:rsid w:val="00CA6114"/>
    <w:rsid w:val="00CA7619"/>
    <w:rsid w:val="00CB03FC"/>
    <w:rsid w:val="00CB04C0"/>
    <w:rsid w:val="00CB0E8B"/>
    <w:rsid w:val="00CB1152"/>
    <w:rsid w:val="00CB24B4"/>
    <w:rsid w:val="00CB3085"/>
    <w:rsid w:val="00CB3D15"/>
    <w:rsid w:val="00CB3D61"/>
    <w:rsid w:val="00CB5740"/>
    <w:rsid w:val="00CB605C"/>
    <w:rsid w:val="00CC055A"/>
    <w:rsid w:val="00CC1EC8"/>
    <w:rsid w:val="00CC4025"/>
    <w:rsid w:val="00CC44F1"/>
    <w:rsid w:val="00CC70B5"/>
    <w:rsid w:val="00CC7D9A"/>
    <w:rsid w:val="00CC7FE7"/>
    <w:rsid w:val="00CD12BD"/>
    <w:rsid w:val="00CD2209"/>
    <w:rsid w:val="00CD24B8"/>
    <w:rsid w:val="00CD2A55"/>
    <w:rsid w:val="00CD34D1"/>
    <w:rsid w:val="00CD3D28"/>
    <w:rsid w:val="00CD53F2"/>
    <w:rsid w:val="00CD6BA8"/>
    <w:rsid w:val="00CD748D"/>
    <w:rsid w:val="00CE06D1"/>
    <w:rsid w:val="00CE080E"/>
    <w:rsid w:val="00CE13B1"/>
    <w:rsid w:val="00CE295B"/>
    <w:rsid w:val="00CE3090"/>
    <w:rsid w:val="00CE4A1E"/>
    <w:rsid w:val="00CE4B11"/>
    <w:rsid w:val="00CE5598"/>
    <w:rsid w:val="00CE5626"/>
    <w:rsid w:val="00CF0014"/>
    <w:rsid w:val="00CF0069"/>
    <w:rsid w:val="00CF108F"/>
    <w:rsid w:val="00CF1D1F"/>
    <w:rsid w:val="00CF1DF7"/>
    <w:rsid w:val="00CF29BA"/>
    <w:rsid w:val="00CF2FFA"/>
    <w:rsid w:val="00CF418B"/>
    <w:rsid w:val="00CF47F1"/>
    <w:rsid w:val="00CF51E4"/>
    <w:rsid w:val="00CF6A5C"/>
    <w:rsid w:val="00D00860"/>
    <w:rsid w:val="00D00B12"/>
    <w:rsid w:val="00D046CF"/>
    <w:rsid w:val="00D04C0A"/>
    <w:rsid w:val="00D06094"/>
    <w:rsid w:val="00D06463"/>
    <w:rsid w:val="00D06B7C"/>
    <w:rsid w:val="00D116CB"/>
    <w:rsid w:val="00D11DB0"/>
    <w:rsid w:val="00D12152"/>
    <w:rsid w:val="00D122DB"/>
    <w:rsid w:val="00D1237E"/>
    <w:rsid w:val="00D13F46"/>
    <w:rsid w:val="00D15057"/>
    <w:rsid w:val="00D1738E"/>
    <w:rsid w:val="00D21AEF"/>
    <w:rsid w:val="00D21C09"/>
    <w:rsid w:val="00D227BC"/>
    <w:rsid w:val="00D22F8D"/>
    <w:rsid w:val="00D23C94"/>
    <w:rsid w:val="00D258A1"/>
    <w:rsid w:val="00D26794"/>
    <w:rsid w:val="00D27846"/>
    <w:rsid w:val="00D27AD6"/>
    <w:rsid w:val="00D305D5"/>
    <w:rsid w:val="00D306A4"/>
    <w:rsid w:val="00D322E9"/>
    <w:rsid w:val="00D324CE"/>
    <w:rsid w:val="00D34012"/>
    <w:rsid w:val="00D34E0C"/>
    <w:rsid w:val="00D35054"/>
    <w:rsid w:val="00D35070"/>
    <w:rsid w:val="00D353D0"/>
    <w:rsid w:val="00D361FC"/>
    <w:rsid w:val="00D40EF7"/>
    <w:rsid w:val="00D4197A"/>
    <w:rsid w:val="00D4218A"/>
    <w:rsid w:val="00D447A6"/>
    <w:rsid w:val="00D45124"/>
    <w:rsid w:val="00D4560A"/>
    <w:rsid w:val="00D45DC1"/>
    <w:rsid w:val="00D45FAF"/>
    <w:rsid w:val="00D461E5"/>
    <w:rsid w:val="00D46A2E"/>
    <w:rsid w:val="00D472E7"/>
    <w:rsid w:val="00D47384"/>
    <w:rsid w:val="00D5267C"/>
    <w:rsid w:val="00D52C05"/>
    <w:rsid w:val="00D53597"/>
    <w:rsid w:val="00D53D9B"/>
    <w:rsid w:val="00D543E9"/>
    <w:rsid w:val="00D544D5"/>
    <w:rsid w:val="00D54CE9"/>
    <w:rsid w:val="00D551AD"/>
    <w:rsid w:val="00D56F65"/>
    <w:rsid w:val="00D61114"/>
    <w:rsid w:val="00D61894"/>
    <w:rsid w:val="00D63432"/>
    <w:rsid w:val="00D64860"/>
    <w:rsid w:val="00D657AD"/>
    <w:rsid w:val="00D65EAF"/>
    <w:rsid w:val="00D668D4"/>
    <w:rsid w:val="00D67AD1"/>
    <w:rsid w:val="00D7073A"/>
    <w:rsid w:val="00D715DE"/>
    <w:rsid w:val="00D7217E"/>
    <w:rsid w:val="00D728F4"/>
    <w:rsid w:val="00D758C0"/>
    <w:rsid w:val="00D7639F"/>
    <w:rsid w:val="00D76CA6"/>
    <w:rsid w:val="00D76EC5"/>
    <w:rsid w:val="00D80C01"/>
    <w:rsid w:val="00D81EE1"/>
    <w:rsid w:val="00D82AC5"/>
    <w:rsid w:val="00D82BED"/>
    <w:rsid w:val="00D838D8"/>
    <w:rsid w:val="00D83EA1"/>
    <w:rsid w:val="00D84EA7"/>
    <w:rsid w:val="00D856F2"/>
    <w:rsid w:val="00D85C9E"/>
    <w:rsid w:val="00D913BC"/>
    <w:rsid w:val="00D92C0E"/>
    <w:rsid w:val="00D93DAB"/>
    <w:rsid w:val="00D94144"/>
    <w:rsid w:val="00D9562F"/>
    <w:rsid w:val="00D96358"/>
    <w:rsid w:val="00D96E70"/>
    <w:rsid w:val="00DA1940"/>
    <w:rsid w:val="00DA20BC"/>
    <w:rsid w:val="00DA2269"/>
    <w:rsid w:val="00DA2D29"/>
    <w:rsid w:val="00DA32F7"/>
    <w:rsid w:val="00DA36F7"/>
    <w:rsid w:val="00DA4F6C"/>
    <w:rsid w:val="00DA64C1"/>
    <w:rsid w:val="00DB0707"/>
    <w:rsid w:val="00DB0E06"/>
    <w:rsid w:val="00DB2F74"/>
    <w:rsid w:val="00DB411B"/>
    <w:rsid w:val="00DB76F4"/>
    <w:rsid w:val="00DB792E"/>
    <w:rsid w:val="00DB7A80"/>
    <w:rsid w:val="00DB7EEB"/>
    <w:rsid w:val="00DC1E66"/>
    <w:rsid w:val="00DC27AF"/>
    <w:rsid w:val="00DC406A"/>
    <w:rsid w:val="00DC4852"/>
    <w:rsid w:val="00DC4948"/>
    <w:rsid w:val="00DC698B"/>
    <w:rsid w:val="00DC7F63"/>
    <w:rsid w:val="00DD0D07"/>
    <w:rsid w:val="00DD314A"/>
    <w:rsid w:val="00DD389F"/>
    <w:rsid w:val="00DD5982"/>
    <w:rsid w:val="00DD6373"/>
    <w:rsid w:val="00DE0933"/>
    <w:rsid w:val="00DE2251"/>
    <w:rsid w:val="00DE27E5"/>
    <w:rsid w:val="00DE2ED8"/>
    <w:rsid w:val="00DE338B"/>
    <w:rsid w:val="00DE37CF"/>
    <w:rsid w:val="00DE3B69"/>
    <w:rsid w:val="00DE4961"/>
    <w:rsid w:val="00DE6C9E"/>
    <w:rsid w:val="00DE73BD"/>
    <w:rsid w:val="00DE76AD"/>
    <w:rsid w:val="00DE7E5B"/>
    <w:rsid w:val="00DF0AAC"/>
    <w:rsid w:val="00DF0B0E"/>
    <w:rsid w:val="00DF19B7"/>
    <w:rsid w:val="00DF2DC7"/>
    <w:rsid w:val="00DF30BE"/>
    <w:rsid w:val="00DF3C66"/>
    <w:rsid w:val="00DF4ED1"/>
    <w:rsid w:val="00E01F43"/>
    <w:rsid w:val="00E0206C"/>
    <w:rsid w:val="00E02248"/>
    <w:rsid w:val="00E02385"/>
    <w:rsid w:val="00E03C89"/>
    <w:rsid w:val="00E03E5A"/>
    <w:rsid w:val="00E05F9C"/>
    <w:rsid w:val="00E07F77"/>
    <w:rsid w:val="00E108BC"/>
    <w:rsid w:val="00E11238"/>
    <w:rsid w:val="00E122BD"/>
    <w:rsid w:val="00E13AFF"/>
    <w:rsid w:val="00E13EDC"/>
    <w:rsid w:val="00E168D6"/>
    <w:rsid w:val="00E21098"/>
    <w:rsid w:val="00E22068"/>
    <w:rsid w:val="00E22116"/>
    <w:rsid w:val="00E22559"/>
    <w:rsid w:val="00E22A92"/>
    <w:rsid w:val="00E23E2E"/>
    <w:rsid w:val="00E244A7"/>
    <w:rsid w:val="00E247E1"/>
    <w:rsid w:val="00E24E68"/>
    <w:rsid w:val="00E24FA1"/>
    <w:rsid w:val="00E26144"/>
    <w:rsid w:val="00E27F5E"/>
    <w:rsid w:val="00E30838"/>
    <w:rsid w:val="00E30E11"/>
    <w:rsid w:val="00E32A09"/>
    <w:rsid w:val="00E339E8"/>
    <w:rsid w:val="00E34960"/>
    <w:rsid w:val="00E34BF8"/>
    <w:rsid w:val="00E35410"/>
    <w:rsid w:val="00E35936"/>
    <w:rsid w:val="00E35B34"/>
    <w:rsid w:val="00E36C22"/>
    <w:rsid w:val="00E37456"/>
    <w:rsid w:val="00E403C1"/>
    <w:rsid w:val="00E42CC0"/>
    <w:rsid w:val="00E4387B"/>
    <w:rsid w:val="00E43C3E"/>
    <w:rsid w:val="00E4424B"/>
    <w:rsid w:val="00E44FBB"/>
    <w:rsid w:val="00E4622B"/>
    <w:rsid w:val="00E46C37"/>
    <w:rsid w:val="00E47D55"/>
    <w:rsid w:val="00E47DB5"/>
    <w:rsid w:val="00E50E15"/>
    <w:rsid w:val="00E54195"/>
    <w:rsid w:val="00E5549A"/>
    <w:rsid w:val="00E5741B"/>
    <w:rsid w:val="00E57891"/>
    <w:rsid w:val="00E60329"/>
    <w:rsid w:val="00E62597"/>
    <w:rsid w:val="00E632A2"/>
    <w:rsid w:val="00E64BA5"/>
    <w:rsid w:val="00E66D31"/>
    <w:rsid w:val="00E67AA3"/>
    <w:rsid w:val="00E7010A"/>
    <w:rsid w:val="00E70E61"/>
    <w:rsid w:val="00E71CBD"/>
    <w:rsid w:val="00E7356A"/>
    <w:rsid w:val="00E746D5"/>
    <w:rsid w:val="00E74B4D"/>
    <w:rsid w:val="00E74E44"/>
    <w:rsid w:val="00E75407"/>
    <w:rsid w:val="00E76AD8"/>
    <w:rsid w:val="00E777A7"/>
    <w:rsid w:val="00E77DE5"/>
    <w:rsid w:val="00E81C74"/>
    <w:rsid w:val="00E82888"/>
    <w:rsid w:val="00E82FB8"/>
    <w:rsid w:val="00E83042"/>
    <w:rsid w:val="00E83934"/>
    <w:rsid w:val="00E85948"/>
    <w:rsid w:val="00E86A03"/>
    <w:rsid w:val="00E86EC6"/>
    <w:rsid w:val="00E8712D"/>
    <w:rsid w:val="00E90489"/>
    <w:rsid w:val="00E90EF7"/>
    <w:rsid w:val="00E916D3"/>
    <w:rsid w:val="00E91BDC"/>
    <w:rsid w:val="00E925FF"/>
    <w:rsid w:val="00E92ED7"/>
    <w:rsid w:val="00E93364"/>
    <w:rsid w:val="00E945E5"/>
    <w:rsid w:val="00E94B6F"/>
    <w:rsid w:val="00E951EB"/>
    <w:rsid w:val="00E95A31"/>
    <w:rsid w:val="00EA233E"/>
    <w:rsid w:val="00EA4026"/>
    <w:rsid w:val="00EA4412"/>
    <w:rsid w:val="00EA4F07"/>
    <w:rsid w:val="00EA5BC7"/>
    <w:rsid w:val="00EA63AA"/>
    <w:rsid w:val="00EB23C0"/>
    <w:rsid w:val="00EB30EC"/>
    <w:rsid w:val="00EB3A06"/>
    <w:rsid w:val="00EB3B15"/>
    <w:rsid w:val="00EB3B2A"/>
    <w:rsid w:val="00EB410D"/>
    <w:rsid w:val="00EB49C6"/>
    <w:rsid w:val="00EB5E3B"/>
    <w:rsid w:val="00EB647F"/>
    <w:rsid w:val="00EB6559"/>
    <w:rsid w:val="00EB7618"/>
    <w:rsid w:val="00EB767C"/>
    <w:rsid w:val="00EB7B89"/>
    <w:rsid w:val="00EC01FB"/>
    <w:rsid w:val="00EC09C5"/>
    <w:rsid w:val="00EC2768"/>
    <w:rsid w:val="00EC2D81"/>
    <w:rsid w:val="00EC47E9"/>
    <w:rsid w:val="00EC4BAC"/>
    <w:rsid w:val="00EC54FA"/>
    <w:rsid w:val="00EC56D3"/>
    <w:rsid w:val="00EC5716"/>
    <w:rsid w:val="00EC6EB4"/>
    <w:rsid w:val="00EC7600"/>
    <w:rsid w:val="00ED0FEE"/>
    <w:rsid w:val="00ED32DF"/>
    <w:rsid w:val="00ED49B2"/>
    <w:rsid w:val="00ED5079"/>
    <w:rsid w:val="00EE1C28"/>
    <w:rsid w:val="00EE1FC1"/>
    <w:rsid w:val="00EE26EF"/>
    <w:rsid w:val="00EE3AEE"/>
    <w:rsid w:val="00EE4746"/>
    <w:rsid w:val="00EE4F80"/>
    <w:rsid w:val="00EE58C5"/>
    <w:rsid w:val="00EE7388"/>
    <w:rsid w:val="00EE7CAD"/>
    <w:rsid w:val="00EF3466"/>
    <w:rsid w:val="00EF3F2D"/>
    <w:rsid w:val="00EF5343"/>
    <w:rsid w:val="00EF7CA3"/>
    <w:rsid w:val="00F02206"/>
    <w:rsid w:val="00F0247A"/>
    <w:rsid w:val="00F0251A"/>
    <w:rsid w:val="00F02862"/>
    <w:rsid w:val="00F03528"/>
    <w:rsid w:val="00F04288"/>
    <w:rsid w:val="00F04487"/>
    <w:rsid w:val="00F04A6F"/>
    <w:rsid w:val="00F05E7A"/>
    <w:rsid w:val="00F05E84"/>
    <w:rsid w:val="00F071D3"/>
    <w:rsid w:val="00F0741B"/>
    <w:rsid w:val="00F079DA"/>
    <w:rsid w:val="00F122F0"/>
    <w:rsid w:val="00F12B99"/>
    <w:rsid w:val="00F14790"/>
    <w:rsid w:val="00F15828"/>
    <w:rsid w:val="00F16528"/>
    <w:rsid w:val="00F214A2"/>
    <w:rsid w:val="00F224AD"/>
    <w:rsid w:val="00F22F92"/>
    <w:rsid w:val="00F2305F"/>
    <w:rsid w:val="00F23529"/>
    <w:rsid w:val="00F2375E"/>
    <w:rsid w:val="00F23CBF"/>
    <w:rsid w:val="00F23F4A"/>
    <w:rsid w:val="00F244F1"/>
    <w:rsid w:val="00F25F88"/>
    <w:rsid w:val="00F26AC9"/>
    <w:rsid w:val="00F27564"/>
    <w:rsid w:val="00F27908"/>
    <w:rsid w:val="00F30C9E"/>
    <w:rsid w:val="00F31EE6"/>
    <w:rsid w:val="00F32262"/>
    <w:rsid w:val="00F32857"/>
    <w:rsid w:val="00F356C8"/>
    <w:rsid w:val="00F35FE6"/>
    <w:rsid w:val="00F36BB6"/>
    <w:rsid w:val="00F37B39"/>
    <w:rsid w:val="00F417EE"/>
    <w:rsid w:val="00F41B23"/>
    <w:rsid w:val="00F420B7"/>
    <w:rsid w:val="00F447DA"/>
    <w:rsid w:val="00F5149C"/>
    <w:rsid w:val="00F568C4"/>
    <w:rsid w:val="00F56C63"/>
    <w:rsid w:val="00F60A57"/>
    <w:rsid w:val="00F61464"/>
    <w:rsid w:val="00F62E49"/>
    <w:rsid w:val="00F63165"/>
    <w:rsid w:val="00F63ABD"/>
    <w:rsid w:val="00F64852"/>
    <w:rsid w:val="00F6501D"/>
    <w:rsid w:val="00F650DB"/>
    <w:rsid w:val="00F7172E"/>
    <w:rsid w:val="00F71A63"/>
    <w:rsid w:val="00F720D5"/>
    <w:rsid w:val="00F7342A"/>
    <w:rsid w:val="00F73D04"/>
    <w:rsid w:val="00F7422C"/>
    <w:rsid w:val="00F747FB"/>
    <w:rsid w:val="00F74CBB"/>
    <w:rsid w:val="00F75B75"/>
    <w:rsid w:val="00F7602E"/>
    <w:rsid w:val="00F766E8"/>
    <w:rsid w:val="00F77F4C"/>
    <w:rsid w:val="00F8007F"/>
    <w:rsid w:val="00F802A6"/>
    <w:rsid w:val="00F8073F"/>
    <w:rsid w:val="00F80A97"/>
    <w:rsid w:val="00F81232"/>
    <w:rsid w:val="00F82F2A"/>
    <w:rsid w:val="00F840A7"/>
    <w:rsid w:val="00F86453"/>
    <w:rsid w:val="00F86B18"/>
    <w:rsid w:val="00F86FAA"/>
    <w:rsid w:val="00F8732B"/>
    <w:rsid w:val="00F87E8A"/>
    <w:rsid w:val="00F87F8D"/>
    <w:rsid w:val="00F9043B"/>
    <w:rsid w:val="00F90CEA"/>
    <w:rsid w:val="00F91633"/>
    <w:rsid w:val="00F9183E"/>
    <w:rsid w:val="00F923EA"/>
    <w:rsid w:val="00F926AA"/>
    <w:rsid w:val="00F936AD"/>
    <w:rsid w:val="00F938F6"/>
    <w:rsid w:val="00F94D00"/>
    <w:rsid w:val="00F94D9B"/>
    <w:rsid w:val="00F95E50"/>
    <w:rsid w:val="00F96F82"/>
    <w:rsid w:val="00F97007"/>
    <w:rsid w:val="00FA098A"/>
    <w:rsid w:val="00FA1180"/>
    <w:rsid w:val="00FA1954"/>
    <w:rsid w:val="00FA1CD1"/>
    <w:rsid w:val="00FA35E3"/>
    <w:rsid w:val="00FA3BDE"/>
    <w:rsid w:val="00FA589F"/>
    <w:rsid w:val="00FA755B"/>
    <w:rsid w:val="00FB10EF"/>
    <w:rsid w:val="00FB1AD8"/>
    <w:rsid w:val="00FB3045"/>
    <w:rsid w:val="00FB32B6"/>
    <w:rsid w:val="00FB3602"/>
    <w:rsid w:val="00FB766C"/>
    <w:rsid w:val="00FB776F"/>
    <w:rsid w:val="00FC1590"/>
    <w:rsid w:val="00FC2601"/>
    <w:rsid w:val="00FC3747"/>
    <w:rsid w:val="00FC3A06"/>
    <w:rsid w:val="00FC457E"/>
    <w:rsid w:val="00FC4D32"/>
    <w:rsid w:val="00FC4E03"/>
    <w:rsid w:val="00FC5D17"/>
    <w:rsid w:val="00FD0F96"/>
    <w:rsid w:val="00FD1E31"/>
    <w:rsid w:val="00FD1ED2"/>
    <w:rsid w:val="00FD23E9"/>
    <w:rsid w:val="00FD2852"/>
    <w:rsid w:val="00FD3567"/>
    <w:rsid w:val="00FD4348"/>
    <w:rsid w:val="00FD5FA2"/>
    <w:rsid w:val="00FD6438"/>
    <w:rsid w:val="00FD68EE"/>
    <w:rsid w:val="00FD7F83"/>
    <w:rsid w:val="00FE0228"/>
    <w:rsid w:val="00FE088D"/>
    <w:rsid w:val="00FE1D60"/>
    <w:rsid w:val="00FE261F"/>
    <w:rsid w:val="00FE46D3"/>
    <w:rsid w:val="00FE4F5F"/>
    <w:rsid w:val="00FE500B"/>
    <w:rsid w:val="00FE50A7"/>
    <w:rsid w:val="00FE6D66"/>
    <w:rsid w:val="00FE7223"/>
    <w:rsid w:val="00FE74A9"/>
    <w:rsid w:val="00FE77E8"/>
    <w:rsid w:val="00FF064B"/>
    <w:rsid w:val="00FF0BDF"/>
    <w:rsid w:val="00FF18C0"/>
    <w:rsid w:val="00FF2384"/>
    <w:rsid w:val="00FF2864"/>
    <w:rsid w:val="00FF43F5"/>
    <w:rsid w:val="00FF4E39"/>
    <w:rsid w:val="00FF4F50"/>
    <w:rsid w:val="00FF5080"/>
    <w:rsid w:val="00FF543A"/>
    <w:rsid w:val="00F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B86A92"/>
  <w15:docId w15:val="{00DF5E35-BF3A-4F20-91EC-62F71A64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D59"/>
    <w:pPr>
      <w:widowControl w:val="0"/>
      <w:spacing w:after="0" w:line="240" w:lineRule="auto"/>
      <w:jc w:val="both"/>
    </w:pPr>
    <w:rPr>
      <w:rFonts w:ascii="Century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B0D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0D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B0D59"/>
    <w:rPr>
      <w:rFonts w:ascii="Century" w:eastAsia="MS Mincho" w:hAnsi="Century" w:cs="Times New Roman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59"/>
    <w:rPr>
      <w:rFonts w:ascii="Segoe UI" w:eastAsia="MS Mincho" w:hAnsi="Segoe UI" w:cs="Segoe UI"/>
      <w:kern w:val="2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B0D5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D59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D59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B0D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D59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B0D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D59"/>
    <w:rPr>
      <w:rFonts w:ascii="Century" w:eastAsia="MS Mincho" w:hAnsi="Century" w:cs="Times New Roman"/>
      <w:kern w:val="2"/>
      <w:sz w:val="21"/>
      <w:lang w:eastAsia="ja-JP"/>
    </w:rPr>
  </w:style>
  <w:style w:type="table" w:styleId="TableGrid">
    <w:name w:val="Table Grid"/>
    <w:basedOn w:val="TableNormal"/>
    <w:uiPriority w:val="39"/>
    <w:unhideWhenUsed/>
    <w:rsid w:val="001B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1B0D59"/>
  </w:style>
  <w:style w:type="character" w:customStyle="1" w:styleId="articletitle">
    <w:name w:val="articletitle"/>
    <w:basedOn w:val="DefaultParagraphFont"/>
    <w:rsid w:val="001B0D59"/>
  </w:style>
  <w:style w:type="character" w:customStyle="1" w:styleId="journaltitle">
    <w:name w:val="journaltitle"/>
    <w:basedOn w:val="DefaultParagraphFont"/>
    <w:rsid w:val="001B0D59"/>
  </w:style>
  <w:style w:type="character" w:customStyle="1" w:styleId="pubyear">
    <w:name w:val="pubyear"/>
    <w:basedOn w:val="DefaultParagraphFont"/>
    <w:rsid w:val="001B0D59"/>
  </w:style>
  <w:style w:type="character" w:customStyle="1" w:styleId="vol">
    <w:name w:val="vol"/>
    <w:basedOn w:val="DefaultParagraphFont"/>
    <w:rsid w:val="001B0D59"/>
  </w:style>
  <w:style w:type="character" w:customStyle="1" w:styleId="pagefirst">
    <w:name w:val="pagefirst"/>
    <w:basedOn w:val="DefaultParagraphFont"/>
    <w:rsid w:val="001B0D59"/>
  </w:style>
  <w:style w:type="character" w:customStyle="1" w:styleId="pagelast">
    <w:name w:val="pagelast"/>
    <w:basedOn w:val="DefaultParagraphFont"/>
    <w:rsid w:val="001B0D59"/>
  </w:style>
  <w:style w:type="character" w:customStyle="1" w:styleId="hlfld-contribauthor">
    <w:name w:val="hlfld-contribauthor"/>
    <w:basedOn w:val="DefaultParagraphFont"/>
    <w:rsid w:val="001B0D59"/>
  </w:style>
  <w:style w:type="character" w:customStyle="1" w:styleId="nlmgiven-names">
    <w:name w:val="nlm_given-names"/>
    <w:basedOn w:val="DefaultParagraphFont"/>
    <w:rsid w:val="001B0D59"/>
  </w:style>
  <w:style w:type="character" w:customStyle="1" w:styleId="nlmarticle-title">
    <w:name w:val="nlm_article-title"/>
    <w:basedOn w:val="DefaultParagraphFont"/>
    <w:rsid w:val="001B0D59"/>
  </w:style>
  <w:style w:type="character" w:customStyle="1" w:styleId="nlmyear">
    <w:name w:val="nlm_year"/>
    <w:basedOn w:val="DefaultParagraphFont"/>
    <w:rsid w:val="001B0D59"/>
  </w:style>
  <w:style w:type="character" w:customStyle="1" w:styleId="nlmfpage">
    <w:name w:val="nlm_fpage"/>
    <w:basedOn w:val="DefaultParagraphFont"/>
    <w:rsid w:val="001B0D59"/>
  </w:style>
  <w:style w:type="character" w:customStyle="1" w:styleId="nlmlpage">
    <w:name w:val="nlm_lpage"/>
    <w:basedOn w:val="DefaultParagraphFont"/>
    <w:rsid w:val="001B0D59"/>
  </w:style>
  <w:style w:type="paragraph" w:styleId="Revision">
    <w:name w:val="Revision"/>
    <w:hidden/>
    <w:uiPriority w:val="99"/>
    <w:semiHidden/>
    <w:rsid w:val="009C7234"/>
    <w:pPr>
      <w:spacing w:after="0" w:line="240" w:lineRule="auto"/>
    </w:pPr>
    <w:rPr>
      <w:rFonts w:ascii="Century" w:hAnsi="Century" w:cs="Times New Roman"/>
      <w:kern w:val="2"/>
      <w:sz w:val="21"/>
      <w:lang w:eastAsia="ja-JP"/>
    </w:rPr>
  </w:style>
  <w:style w:type="table" w:customStyle="1" w:styleId="TableGrid1">
    <w:name w:val="Table Grid1"/>
    <w:basedOn w:val="TableNormal"/>
    <w:next w:val="TableGrid"/>
    <w:uiPriority w:val="39"/>
    <w:unhideWhenUsed/>
    <w:rsid w:val="009859F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7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183E"/>
    <w:rPr>
      <w:color w:val="954F72" w:themeColor="followed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B36F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BC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44D2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8457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7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E0DEA-F92E-469B-B126-E0D1098BF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460</Words>
  <Characters>8326</Characters>
  <Application>Microsoft Office Word</Application>
  <DocSecurity>0</DocSecurity>
  <Lines>6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beer Fadl</cp:lastModifiedBy>
  <cp:revision>3</cp:revision>
  <cp:lastPrinted>2019-09-17T07:06:00Z</cp:lastPrinted>
  <dcterms:created xsi:type="dcterms:W3CDTF">2020-07-29T08:48:00Z</dcterms:created>
  <dcterms:modified xsi:type="dcterms:W3CDTF">2020-07-29T08:51:00Z</dcterms:modified>
</cp:coreProperties>
</file>